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42D2E" w14:textId="1636F05F" w:rsidR="008251A3" w:rsidRPr="008251A3" w:rsidRDefault="00C771E3" w:rsidP="00F24091">
      <w:pPr>
        <w:pStyle w:val="Body"/>
        <w:rPr>
          <w:rFonts w:ascii="Times New Roman" w:hAnsi="Times New Roman" w:cs="Times New Roman"/>
          <w:b/>
          <w:bCs/>
        </w:rPr>
      </w:pPr>
      <w:r w:rsidRPr="00AE66A2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A048B27" wp14:editId="42604A79">
                <wp:simplePos x="0" y="0"/>
                <wp:positionH relativeFrom="column">
                  <wp:posOffset>0</wp:posOffset>
                </wp:positionH>
                <wp:positionV relativeFrom="paragraph">
                  <wp:posOffset>12700</wp:posOffset>
                </wp:positionV>
                <wp:extent cx="1310640" cy="482600"/>
                <wp:effectExtent l="12700" t="12700" r="10160" b="1270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10640" cy="482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DF66CD" w14:textId="1ACA0B42" w:rsidR="002269D4" w:rsidRDefault="002269D4" w:rsidP="00C771E3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Vi</w:t>
                            </w:r>
                            <w:proofErr w:type="gramStart"/>
                            <w:r>
                              <w:rPr>
                                <w:b/>
                                <w:bCs/>
                              </w:rPr>
                              <w:t>00:</w:t>
                            </w:r>
                            <w:r w:rsidRPr="00AE66A2">
                              <w:rPr>
                                <w:b/>
                                <w:bCs/>
                              </w:rPr>
                              <w:t>INTERVIEW</w:t>
                            </w:r>
                            <w:proofErr w:type="gramEnd"/>
                          </w:p>
                          <w:p w14:paraId="5177BF09" w14:textId="77777777" w:rsidR="002269D4" w:rsidRPr="00AE66A2" w:rsidRDefault="002269D4" w:rsidP="00C771E3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ID #_______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A048B2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1pt;width:103.2pt;height:38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" strokeweight="1.5pt">
                <v:textbox>
                  <w:txbxContent>
                    <w:p w14:paraId="6CDF66CD" w14:textId="1ACA0B42" w:rsidR="002269D4" w:rsidRDefault="002269D4" w:rsidP="00C771E3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Vi</w:t>
                      </w:r>
                      <w:proofErr w:type="gramStart"/>
                      <w:r>
                        <w:rPr>
                          <w:b/>
                          <w:bCs/>
                        </w:rPr>
                        <w:t>00:</w:t>
                      </w:r>
                      <w:r w:rsidRPr="00AE66A2">
                        <w:rPr>
                          <w:b/>
                          <w:bCs/>
                        </w:rPr>
                        <w:t>INTERVIEW</w:t>
                      </w:r>
                      <w:proofErr w:type="gramEnd"/>
                    </w:p>
                    <w:p w14:paraId="5177BF09" w14:textId="77777777" w:rsidR="002269D4" w:rsidRPr="00AE66A2" w:rsidRDefault="002269D4" w:rsidP="00C771E3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ID #_______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bookmarkStart w:id="0" w:name="_Hlk75773628"/>
      <w:r w:rsidR="0011002E">
        <w:rPr>
          <w:rFonts w:ascii="Times New Roman" w:hAnsi="Times New Roman" w:cs="Times New Roman"/>
          <w:b/>
          <w:bCs/>
        </w:rPr>
        <w:t xml:space="preserve">Supplemental Table 1: </w:t>
      </w:r>
      <w:r w:rsidR="008251A3" w:rsidRPr="008251A3">
        <w:rPr>
          <w:rFonts w:ascii="Times New Roman" w:hAnsi="Times New Roman" w:cs="Times New Roman"/>
          <w:b/>
          <w:bCs/>
        </w:rPr>
        <w:t>Mother’s Willingness to Use Workplace Breastfeeding Supports</w:t>
      </w:r>
      <w:bookmarkEnd w:id="0"/>
      <w:r w:rsidR="00AD7118">
        <w:rPr>
          <w:rFonts w:ascii="Times New Roman" w:hAnsi="Times New Roman" w:cs="Times New Roman"/>
          <w:b/>
          <w:bCs/>
        </w:rPr>
        <w:t xml:space="preserve"> Survey Tool</w:t>
      </w:r>
    </w:p>
    <w:tbl>
      <w:tblPr>
        <w:tblW w:w="10555" w:type="dxa"/>
        <w:tblInd w:w="-30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00" w:firstRow="0" w:lastRow="0" w:firstColumn="0" w:lastColumn="0" w:noHBand="0" w:noVBand="1"/>
      </w:tblPr>
      <w:tblGrid>
        <w:gridCol w:w="1015"/>
        <w:gridCol w:w="1170"/>
        <w:gridCol w:w="8370"/>
      </w:tblGrid>
      <w:tr w:rsidR="008251A3" w:rsidRPr="008251A3" w14:paraId="2E8B9BD9" w14:textId="77777777" w:rsidTr="5403F0B6">
        <w:trPr>
          <w:trHeight w:val="386"/>
        </w:trPr>
        <w:tc>
          <w:tcPr>
            <w:tcW w:w="10555" w:type="dxa"/>
            <w:gridSpan w:val="3"/>
            <w:vAlign w:val="center"/>
          </w:tcPr>
          <w:p w14:paraId="3D061CCC" w14:textId="77777777" w:rsidR="008251A3" w:rsidRPr="008251A3" w:rsidRDefault="008251A3" w:rsidP="002269D4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mographic Information</w:t>
            </w:r>
          </w:p>
        </w:tc>
      </w:tr>
      <w:tr w:rsidR="008251A3" w:rsidRPr="008251A3" w14:paraId="0BC39B42" w14:textId="77777777" w:rsidTr="00C771E3">
        <w:trPr>
          <w:trHeight w:val="2870"/>
        </w:trPr>
        <w:tc>
          <w:tcPr>
            <w:tcW w:w="1015" w:type="dxa"/>
          </w:tcPr>
          <w:p w14:paraId="3CE6903A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proofErr w:type="gramStart"/>
            <w:r w:rsidRPr="008251A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vi</w:t>
            </w:r>
            <w:proofErr w:type="gramEnd"/>
            <w:r w:rsidRPr="008251A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01</w:t>
            </w:r>
          </w:p>
          <w:p w14:paraId="7437C3FA" w14:textId="77777777" w:rsidR="008251A3" w:rsidRPr="008251A3" w:rsidRDefault="008251A3" w:rsidP="002269D4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</w:p>
          <w:p w14:paraId="1A6655E5" w14:textId="77777777" w:rsidR="008251A3" w:rsidRPr="008251A3" w:rsidRDefault="008251A3" w:rsidP="002269D4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</w:p>
          <w:p w14:paraId="62F9E045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proofErr w:type="gramStart"/>
            <w:r w:rsidRPr="008251A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vi</w:t>
            </w:r>
            <w:proofErr w:type="gramEnd"/>
            <w:r w:rsidRPr="008251A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02</w:t>
            </w:r>
          </w:p>
          <w:p w14:paraId="271DAC1B" w14:textId="77777777" w:rsidR="008251A3" w:rsidRPr="008251A3" w:rsidRDefault="008251A3" w:rsidP="002269D4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</w:p>
          <w:p w14:paraId="38605702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proofErr w:type="gramStart"/>
            <w:r w:rsidRPr="008251A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vi</w:t>
            </w:r>
            <w:proofErr w:type="gramEnd"/>
            <w:r w:rsidRPr="008251A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03/</w:t>
            </w:r>
          </w:p>
          <w:p w14:paraId="62F6C157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proofErr w:type="gramStart"/>
            <w:r w:rsidRPr="008251A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vi</w:t>
            </w:r>
            <w:proofErr w:type="gramEnd"/>
            <w:r w:rsidRPr="008251A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04</w:t>
            </w:r>
          </w:p>
          <w:p w14:paraId="2F6409BD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</w:p>
          <w:p w14:paraId="58D65AD3" w14:textId="29B2AA5B" w:rsid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proofErr w:type="gramStart"/>
            <w:r w:rsidRPr="008251A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vi</w:t>
            </w:r>
            <w:proofErr w:type="gramEnd"/>
            <w:r w:rsidRPr="008251A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04b</w:t>
            </w:r>
          </w:p>
          <w:p w14:paraId="1FD64DC6" w14:textId="0659E0EB" w:rsidR="00C771E3" w:rsidRPr="008251A3" w:rsidRDefault="00C771E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vi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05</w:t>
            </w:r>
          </w:p>
          <w:p w14:paraId="326726F9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</w:p>
        </w:tc>
        <w:tc>
          <w:tcPr>
            <w:tcW w:w="1170" w:type="dxa"/>
          </w:tcPr>
          <w:p w14:paraId="3A4EDB86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Basic information</w:t>
            </w:r>
          </w:p>
        </w:tc>
        <w:tc>
          <w:tcPr>
            <w:tcW w:w="8370" w:type="dxa"/>
          </w:tcPr>
          <w:p w14:paraId="7E487EF0" w14:textId="77777777" w:rsidR="008251A3" w:rsidRPr="008251A3" w:rsidRDefault="008251A3" w:rsidP="002269D4">
            <w:pPr>
              <w:widowControl w:val="0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proofErr w:type="spellStart"/>
            <w:r w:rsidRPr="008251A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Today’s</w:t>
            </w:r>
            <w:proofErr w:type="spellEnd"/>
            <w:r w:rsidRPr="008251A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 date   __ __/ __ __/ __ __ __ __</w:t>
            </w:r>
          </w:p>
          <w:p w14:paraId="3E3AC688" w14:textId="4C4CC9A0" w:rsidR="008251A3" w:rsidRPr="008251A3" w:rsidRDefault="008251A3" w:rsidP="002269D4">
            <w:pPr>
              <w:widowControl w:val="0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                          MM     </w:t>
            </w:r>
            <w:proofErr w:type="gramStart"/>
            <w:r w:rsidRPr="008251A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DD  Y</w:t>
            </w:r>
            <w:proofErr w:type="gramEnd"/>
            <w:r w:rsidRPr="008251A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  </w:t>
            </w:r>
            <w:proofErr w:type="spellStart"/>
            <w:r w:rsidRPr="008251A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Y</w:t>
            </w:r>
            <w:proofErr w:type="spellEnd"/>
            <w:r w:rsidRPr="008251A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  </w:t>
            </w:r>
            <w:proofErr w:type="spellStart"/>
            <w:r w:rsidRPr="008251A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Y</w:t>
            </w:r>
            <w:proofErr w:type="spellEnd"/>
            <w:r w:rsidRPr="008251A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  </w:t>
            </w:r>
            <w:proofErr w:type="spellStart"/>
            <w:r w:rsidRPr="008251A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Y</w:t>
            </w:r>
            <w:proofErr w:type="spellEnd"/>
          </w:p>
          <w:p w14:paraId="6FDF274B" w14:textId="77777777" w:rsidR="008251A3" w:rsidRPr="008251A3" w:rsidRDefault="008251A3" w:rsidP="002269D4">
            <w:pPr>
              <w:widowControl w:val="0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</w:p>
          <w:p w14:paraId="5EF36AEB" w14:textId="763B16BE" w:rsidR="008251A3" w:rsidRPr="008251A3" w:rsidRDefault="008251A3" w:rsidP="002269D4">
            <w:pPr>
              <w:widowControl w:val="0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Researcher’s ID (1=Hellen; 2= Scott; 3=</w:t>
            </w:r>
            <w:r w:rsidR="00534C8B">
              <w:rPr>
                <w:rFonts w:ascii="Times New Roman" w:hAnsi="Times New Roman" w:cs="Times New Roman"/>
                <w:sz w:val="22"/>
                <w:szCs w:val="22"/>
              </w:rPr>
              <w:t>Anna; 4=Hannah; 5=Other</w:t>
            </w: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) __________________</w:t>
            </w:r>
          </w:p>
          <w:p w14:paraId="3B59B12F" w14:textId="77777777" w:rsidR="008251A3" w:rsidRPr="008251A3" w:rsidRDefault="008251A3" w:rsidP="002269D4">
            <w:pPr>
              <w:widowControl w:val="0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AEF1C8E" w14:textId="77777777" w:rsidR="008251A3" w:rsidRPr="008251A3" w:rsidRDefault="008251A3" w:rsidP="002269D4">
            <w:pPr>
              <w:widowControl w:val="0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 xml:space="preserve">Location of interview   ____________       </w:t>
            </w:r>
          </w:p>
          <w:p w14:paraId="4227748A" w14:textId="77777777" w:rsidR="008251A3" w:rsidRPr="008251A3" w:rsidRDefault="008251A3" w:rsidP="002269D4">
            <w:pPr>
              <w:widowControl w:val="0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2002448" w14:textId="77777777" w:rsidR="008251A3" w:rsidRDefault="008251A3" w:rsidP="002269D4">
            <w:pPr>
              <w:widowControl w:val="0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Contact (phone number) ____________</w:t>
            </w:r>
          </w:p>
          <w:p w14:paraId="3C07D631" w14:textId="77777777" w:rsidR="00C771E3" w:rsidRDefault="00C771E3" w:rsidP="002269D4">
            <w:pPr>
              <w:widowControl w:val="0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71D7EEC" w14:textId="77777777" w:rsidR="00C771E3" w:rsidRDefault="00C771E3" w:rsidP="002269D4">
            <w:pPr>
              <w:widowControl w:val="0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Residential Area </w:t>
            </w:r>
          </w:p>
          <w:p w14:paraId="7EAE9CD5" w14:textId="06F4B29F" w:rsidR="00C771E3" w:rsidRPr="008251A3" w:rsidRDefault="00534C8B" w:rsidP="002269D4">
            <w:pPr>
              <w:widowControl w:val="0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____</w:t>
            </w:r>
            <w:proofErr w:type="spellStart"/>
            <w:r w:rsidR="00C771E3">
              <w:rPr>
                <w:rFonts w:ascii="Times New Roman" w:hAnsi="Times New Roman" w:cs="Times New Roman"/>
                <w:sz w:val="22"/>
                <w:szCs w:val="22"/>
              </w:rPr>
              <w:t>Karagit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1)  </w:t>
            </w:r>
            <w:r w:rsidR="00C771E3">
              <w:rPr>
                <w:rFonts w:ascii="Times New Roman" w:hAnsi="Times New Roman" w:cs="Times New Roman"/>
                <w:sz w:val="22"/>
                <w:szCs w:val="22"/>
              </w:rPr>
              <w:t xml:space="preserve"> ___ </w:t>
            </w:r>
            <w:proofErr w:type="spellStart"/>
            <w:r w:rsidR="00C771E3">
              <w:rPr>
                <w:rFonts w:ascii="Times New Roman" w:hAnsi="Times New Roman" w:cs="Times New Roman"/>
                <w:sz w:val="22"/>
                <w:szCs w:val="22"/>
              </w:rPr>
              <w:t>Kihoto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2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) </w:t>
            </w:r>
            <w:r w:rsidR="00C771E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_</w:t>
            </w:r>
            <w:proofErr w:type="gramEnd"/>
            <w:r w:rsidR="00C771E3">
              <w:rPr>
                <w:rFonts w:ascii="Times New Roman" w:hAnsi="Times New Roman" w:cs="Times New Roman"/>
                <w:sz w:val="22"/>
                <w:szCs w:val="22"/>
              </w:rPr>
              <w:t>__ Sit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3) </w:t>
            </w:r>
            <w:r w:rsidR="00C771E3">
              <w:rPr>
                <w:rFonts w:ascii="Times New Roman" w:hAnsi="Times New Roman" w:cs="Times New Roman"/>
                <w:sz w:val="22"/>
                <w:szCs w:val="22"/>
              </w:rPr>
              <w:t xml:space="preserve"> ___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_</w:t>
            </w:r>
            <w:r w:rsidR="00C771E3">
              <w:rPr>
                <w:rFonts w:ascii="Times New Roman" w:hAnsi="Times New Roman" w:cs="Times New Roman"/>
                <w:sz w:val="22"/>
                <w:szCs w:val="22"/>
              </w:rPr>
              <w:t>Tow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4) </w:t>
            </w:r>
            <w:r w:rsidR="00C771E3">
              <w:rPr>
                <w:rFonts w:ascii="Times New Roman" w:hAnsi="Times New Roman" w:cs="Times New Roman"/>
                <w:sz w:val="22"/>
                <w:szCs w:val="22"/>
              </w:rPr>
              <w:t xml:space="preserve"> ___</w:t>
            </w:r>
            <w:proofErr w:type="spellStart"/>
            <w:r w:rsidR="00C771E3">
              <w:rPr>
                <w:rFonts w:ascii="Times New Roman" w:hAnsi="Times New Roman" w:cs="Times New Roman"/>
                <w:sz w:val="22"/>
                <w:szCs w:val="22"/>
              </w:rPr>
              <w:t>Kabat</w:t>
            </w:r>
            <w:r w:rsidR="002269D4"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5) </w:t>
            </w:r>
            <w:r w:rsidR="00C771E3">
              <w:rPr>
                <w:rFonts w:ascii="Times New Roman" w:hAnsi="Times New Roman" w:cs="Times New Roman"/>
                <w:sz w:val="22"/>
                <w:szCs w:val="22"/>
              </w:rPr>
              <w:t xml:space="preserve"> ___ Guest Inn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6) </w:t>
            </w:r>
            <w:r w:rsidR="00C771E3">
              <w:rPr>
                <w:rFonts w:ascii="Times New Roman" w:hAnsi="Times New Roman" w:cs="Times New Roman"/>
                <w:sz w:val="22"/>
                <w:szCs w:val="22"/>
              </w:rPr>
              <w:t xml:space="preserve">___ </w:t>
            </w:r>
            <w:proofErr w:type="spellStart"/>
            <w:r w:rsidR="00C771E3">
              <w:rPr>
                <w:rFonts w:ascii="Times New Roman" w:hAnsi="Times New Roman" w:cs="Times New Roman"/>
                <w:sz w:val="22"/>
                <w:szCs w:val="22"/>
              </w:rPr>
              <w:t>K</w:t>
            </w:r>
            <w:r w:rsidR="002269D4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="00C771E3">
              <w:rPr>
                <w:rFonts w:ascii="Times New Roman" w:hAnsi="Times New Roman" w:cs="Times New Roman"/>
                <w:sz w:val="22"/>
                <w:szCs w:val="22"/>
              </w:rPr>
              <w:t>njo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7) </w:t>
            </w:r>
            <w:r w:rsidR="00C771E3">
              <w:rPr>
                <w:rFonts w:ascii="Times New Roman" w:hAnsi="Times New Roman" w:cs="Times New Roman"/>
                <w:sz w:val="22"/>
                <w:szCs w:val="22"/>
              </w:rPr>
              <w:t xml:space="preserve"> ___ Other</w:t>
            </w:r>
            <w:r w:rsidR="00B81829">
              <w:rPr>
                <w:rFonts w:ascii="Times New Roman" w:hAnsi="Times New Roman" w:cs="Times New Roman"/>
                <w:sz w:val="22"/>
                <w:szCs w:val="22"/>
              </w:rPr>
              <w:t xml:space="preserve"> (8):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please specify </w:t>
            </w:r>
            <w:r w:rsidR="00C771E3">
              <w:rPr>
                <w:rFonts w:ascii="Times New Roman" w:hAnsi="Times New Roman" w:cs="Times New Roman"/>
                <w:sz w:val="22"/>
                <w:szCs w:val="22"/>
              </w:rPr>
              <w:t>__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______</w:t>
            </w:r>
          </w:p>
        </w:tc>
      </w:tr>
      <w:tr w:rsidR="008251A3" w:rsidRPr="008251A3" w14:paraId="7B387F20" w14:textId="77777777" w:rsidTr="5403F0B6">
        <w:trPr>
          <w:trHeight w:val="280"/>
        </w:trPr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A27DA76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Nvsd01</w:t>
            </w:r>
          </w:p>
          <w:p w14:paraId="15F4D682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CD5F372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6E93B6C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vsd02</w:t>
            </w:r>
          </w:p>
          <w:p w14:paraId="1C99845D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877AD5D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b/>
                <w:sz w:val="22"/>
                <w:szCs w:val="22"/>
                <w:highlight w:val="lightGray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3242B0DD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Maternal age</w:t>
            </w:r>
          </w:p>
        </w:tc>
        <w:tc>
          <w:tcPr>
            <w:tcW w:w="83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4387CD3A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What is your date of birth?</w:t>
            </w:r>
          </w:p>
          <w:p w14:paraId="4BD8F3B9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__ __ / __ __ / __ __ __ __</w:t>
            </w:r>
          </w:p>
          <w:p w14:paraId="5D0AEF40" w14:textId="293C85DA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 xml:space="preserve"> MM       DD    </w:t>
            </w:r>
            <w:r w:rsidR="00B8182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Y</w:t>
            </w:r>
            <w:r w:rsidR="00B8182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Y</w:t>
            </w:r>
            <w:proofErr w:type="spellEnd"/>
            <w:r w:rsidR="00B8182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Y</w:t>
            </w:r>
            <w:proofErr w:type="spellEnd"/>
            <w:r w:rsidR="00B8182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Y</w:t>
            </w:r>
            <w:proofErr w:type="spellEnd"/>
          </w:p>
          <w:p w14:paraId="07894B70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91FAB5B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What is your age?  __ __ years</w:t>
            </w:r>
          </w:p>
          <w:p w14:paraId="0EFD8739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F393BEC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Mother’s Name: ________________________________</w:t>
            </w:r>
          </w:p>
          <w:p w14:paraId="41BC98A3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51A3" w:rsidRPr="008251A3" w14:paraId="478E6823" w14:textId="77777777" w:rsidTr="5403F0B6">
        <w:trPr>
          <w:trHeight w:val="280"/>
        </w:trPr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171EDA1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vsd04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4AB60ED5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Maternal background</w:t>
            </w:r>
          </w:p>
        </w:tc>
        <w:tc>
          <w:tcPr>
            <w:tcW w:w="83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4563D6F2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What is your ethnicity?</w:t>
            </w:r>
          </w:p>
          <w:p w14:paraId="2239EC64" w14:textId="77777777" w:rsidR="008251A3" w:rsidRPr="008251A3" w:rsidRDefault="008251A3" w:rsidP="002269D4">
            <w:pPr>
              <w:pBdr>
                <w:bottom w:val="single" w:sz="12" w:space="1" w:color="000000"/>
              </w:pBd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__ Kikuyu (1) __ Kalenjin (2) __ Luyha (3) __ Luo (4)   __ Pokot (5) __ Turkana (6)</w:t>
            </w:r>
          </w:p>
          <w:p w14:paraId="232E7014" w14:textId="77777777" w:rsidR="008251A3" w:rsidRPr="008251A3" w:rsidRDefault="008251A3" w:rsidP="002269D4">
            <w:pPr>
              <w:pBdr>
                <w:bottom w:val="single" w:sz="12" w:space="1" w:color="000000"/>
              </w:pBd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__ Maasai (7) __ Kamba (8) __ Meru (9) __Kisii (10) __Other (11) __________</w:t>
            </w:r>
          </w:p>
        </w:tc>
      </w:tr>
      <w:tr w:rsidR="008251A3" w:rsidRPr="008251A3" w14:paraId="4215CF5C" w14:textId="77777777" w:rsidTr="5403F0B6">
        <w:trPr>
          <w:trHeight w:val="280"/>
        </w:trPr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D3DDB62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vsd12</w:t>
            </w:r>
          </w:p>
          <w:p w14:paraId="0916222F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12A27E9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3949F062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Maternal education</w:t>
            </w:r>
          </w:p>
        </w:tc>
        <w:tc>
          <w:tcPr>
            <w:tcW w:w="83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6497B82A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 xml:space="preserve">What is your </w:t>
            </w:r>
            <w:r w:rsidRPr="008251A3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highest</w:t>
            </w: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 xml:space="preserve"> level of education?</w:t>
            </w:r>
          </w:p>
          <w:p w14:paraId="2B8117EC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 xml:space="preserve">__ None (0) __ Some primary (1) __ Completed primary (2) __ Some secondary (3) </w:t>
            </w:r>
          </w:p>
          <w:p w14:paraId="127F8B75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 xml:space="preserve">__ Completed secondary (4) __ Some college (5) __ Completed higher education (6) </w:t>
            </w:r>
          </w:p>
        </w:tc>
      </w:tr>
      <w:tr w:rsidR="008251A3" w:rsidRPr="008251A3" w14:paraId="21F2C1EB" w14:textId="77777777" w:rsidTr="5403F0B6">
        <w:trPr>
          <w:trHeight w:val="280"/>
        </w:trPr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9C0DDAD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vsd13</w:t>
            </w:r>
          </w:p>
          <w:p w14:paraId="57052D35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CA431A7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4211C6FC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Marital status</w:t>
            </w:r>
          </w:p>
        </w:tc>
        <w:tc>
          <w:tcPr>
            <w:tcW w:w="83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3F0B7A01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What is your marital status?</w:t>
            </w:r>
          </w:p>
          <w:p w14:paraId="365444A4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 xml:space="preserve">__ Married (1) __ Single/never married (2) __ Divorced/Separated (3)  </w:t>
            </w:r>
          </w:p>
          <w:p w14:paraId="1FBC9D7F" w14:textId="5B61AD05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__ Widowed (4)</w:t>
            </w:r>
          </w:p>
        </w:tc>
      </w:tr>
      <w:tr w:rsidR="008251A3" w:rsidRPr="008251A3" w14:paraId="6639BA6A" w14:textId="77777777" w:rsidTr="5403F0B6">
        <w:trPr>
          <w:trHeight w:val="280"/>
        </w:trPr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906115C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vsd22</w:t>
            </w:r>
          </w:p>
          <w:p w14:paraId="78D4F114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C317372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vsd23</w:t>
            </w:r>
          </w:p>
          <w:p w14:paraId="30269489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31D277B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080801D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CBF979F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D28ACB7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vmorb1</w:t>
            </w:r>
          </w:p>
          <w:p w14:paraId="7C76CF5B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vmorb2</w:t>
            </w:r>
          </w:p>
          <w:p w14:paraId="74FDBEF5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vmorb3</w:t>
            </w:r>
          </w:p>
          <w:p w14:paraId="4593A23B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vmorb4</w:t>
            </w:r>
          </w:p>
          <w:p w14:paraId="4BC39A8F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vmorb5</w:t>
            </w:r>
          </w:p>
          <w:p w14:paraId="2A0D33B9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vmorb6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5785F687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Infant information</w:t>
            </w:r>
          </w:p>
        </w:tc>
        <w:tc>
          <w:tcPr>
            <w:tcW w:w="83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494F8D55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What is your most recent baby’s name? _____________________________</w:t>
            </w:r>
          </w:p>
          <w:p w14:paraId="0BEDCC20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CBC9DB9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What day was your most recent baby born?   __ __ / __ __ / __ __ __ __</w:t>
            </w:r>
          </w:p>
          <w:p w14:paraId="2AFBA198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 xml:space="preserve">                                                                         MM       DD           YYYY</w:t>
            </w:r>
          </w:p>
          <w:p w14:paraId="12730077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0E58A34" w14:textId="0A57D66D" w:rsidR="008251A3" w:rsidRPr="008251A3" w:rsidRDefault="008251A3" w:rsidP="002269D4">
            <w:pPr>
              <w:pStyle w:val="Body"/>
              <w:rPr>
                <w:rFonts w:ascii="Times New Roman" w:eastAsia="Trebuchet MS" w:hAnsi="Times New Roman" w:cs="Times New Roman"/>
                <w:position w:val="4"/>
              </w:rPr>
            </w:pPr>
            <w:r w:rsidRPr="008251A3">
              <w:rPr>
                <w:rFonts w:ascii="Times New Roman" w:eastAsia="Trebuchet MS" w:hAnsi="Times New Roman" w:cs="Times New Roman"/>
                <w:position w:val="4"/>
              </w:rPr>
              <w:t xml:space="preserve">Date of delivery: </w:t>
            </w:r>
            <w:r w:rsidR="00B81829">
              <w:rPr>
                <w:rFonts w:ascii="Times New Roman" w:eastAsia="Trebuchet MS" w:hAnsi="Times New Roman" w:cs="Times New Roman"/>
                <w:position w:val="4"/>
              </w:rPr>
              <w:t>__ Before March 2020 (1</w:t>
            </w:r>
            <w:proofErr w:type="gramStart"/>
            <w:r w:rsidR="00B81829">
              <w:rPr>
                <w:rFonts w:ascii="Times New Roman" w:eastAsia="Trebuchet MS" w:hAnsi="Times New Roman" w:cs="Times New Roman"/>
                <w:position w:val="4"/>
              </w:rPr>
              <w:t xml:space="preserve">) </w:t>
            </w:r>
            <w:r w:rsidRPr="008251A3">
              <w:rPr>
                <w:rFonts w:ascii="Times New Roman" w:eastAsia="Trebuchet MS" w:hAnsi="Times New Roman" w:cs="Times New Roman"/>
                <w:position w:val="4"/>
              </w:rPr>
              <w:t xml:space="preserve"> _</w:t>
            </w:r>
            <w:proofErr w:type="gramEnd"/>
            <w:r w:rsidRPr="008251A3">
              <w:rPr>
                <w:rFonts w:ascii="Times New Roman" w:eastAsia="Trebuchet MS" w:hAnsi="Times New Roman" w:cs="Times New Roman"/>
                <w:position w:val="4"/>
              </w:rPr>
              <w:t>_ March – Aug 2020 (</w:t>
            </w:r>
            <w:r w:rsidR="00B81829">
              <w:rPr>
                <w:rFonts w:ascii="Times New Roman" w:eastAsia="Trebuchet MS" w:hAnsi="Times New Roman" w:cs="Times New Roman"/>
                <w:position w:val="4"/>
              </w:rPr>
              <w:t>2</w:t>
            </w:r>
            <w:r w:rsidRPr="008251A3">
              <w:rPr>
                <w:rFonts w:ascii="Times New Roman" w:eastAsia="Trebuchet MS" w:hAnsi="Times New Roman" w:cs="Times New Roman"/>
                <w:position w:val="4"/>
              </w:rPr>
              <w:t>) __ Sep 2020</w:t>
            </w:r>
            <w:r w:rsidR="00B81829">
              <w:rPr>
                <w:rFonts w:ascii="Times New Roman" w:eastAsia="Trebuchet MS" w:hAnsi="Times New Roman" w:cs="Times New Roman"/>
                <w:position w:val="4"/>
              </w:rPr>
              <w:t xml:space="preserve"> </w:t>
            </w:r>
            <w:r w:rsidRPr="008251A3">
              <w:rPr>
                <w:rFonts w:ascii="Times New Roman" w:eastAsia="Trebuchet MS" w:hAnsi="Times New Roman" w:cs="Times New Roman"/>
                <w:position w:val="4"/>
              </w:rPr>
              <w:t>-</w:t>
            </w:r>
            <w:r w:rsidR="00B81829">
              <w:rPr>
                <w:rFonts w:ascii="Times New Roman" w:eastAsia="Trebuchet MS" w:hAnsi="Times New Roman" w:cs="Times New Roman"/>
                <w:position w:val="4"/>
              </w:rPr>
              <w:t xml:space="preserve"> Present </w:t>
            </w:r>
            <w:r w:rsidRPr="008251A3">
              <w:rPr>
                <w:rFonts w:ascii="Times New Roman" w:eastAsia="Trebuchet MS" w:hAnsi="Times New Roman" w:cs="Times New Roman"/>
                <w:position w:val="4"/>
              </w:rPr>
              <w:t xml:space="preserve"> (</w:t>
            </w:r>
            <w:r w:rsidR="00B81829">
              <w:rPr>
                <w:rFonts w:ascii="Times New Roman" w:eastAsia="Trebuchet MS" w:hAnsi="Times New Roman" w:cs="Times New Roman"/>
                <w:position w:val="4"/>
              </w:rPr>
              <w:t>3</w:t>
            </w:r>
            <w:r w:rsidRPr="008251A3">
              <w:rPr>
                <w:rFonts w:ascii="Times New Roman" w:eastAsia="Trebuchet MS" w:hAnsi="Times New Roman" w:cs="Times New Roman"/>
                <w:position w:val="4"/>
              </w:rPr>
              <w:t xml:space="preserve">) </w:t>
            </w:r>
          </w:p>
          <w:p w14:paraId="60F3D6D6" w14:textId="66C9D5C2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During the past two weeks</w:t>
            </w:r>
            <w:r w:rsidR="00B81829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 xml:space="preserve"> has (NAME) had any of the following illnesses?</w:t>
            </w:r>
          </w:p>
          <w:p w14:paraId="0585C9CE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__ diarrhea (3 or more loose stools in a day) (0=No; 1=Yes)</w:t>
            </w:r>
          </w:p>
          <w:p w14:paraId="789B9330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__ pneumonia (0=No; 1=Yes)</w:t>
            </w:r>
          </w:p>
          <w:p w14:paraId="036A90DA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__ fever (0=No; 1=Yes)</w:t>
            </w:r>
          </w:p>
          <w:p w14:paraId="2A43AAC7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__ malaria (0=No; 1=Yes)</w:t>
            </w:r>
          </w:p>
          <w:p w14:paraId="00FB54E3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__ cough (0=No; 1=Yes)</w:t>
            </w:r>
          </w:p>
          <w:p w14:paraId="44F42B9B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__ none of the above (0=No; 1=Yes)</w:t>
            </w:r>
          </w:p>
        </w:tc>
      </w:tr>
      <w:tr w:rsidR="008251A3" w:rsidRPr="008251A3" w14:paraId="7E351E6F" w14:textId="77777777" w:rsidTr="008535E6">
        <w:trPr>
          <w:trHeight w:val="998"/>
        </w:trPr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FB16965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vsd27</w:t>
            </w:r>
          </w:p>
          <w:p w14:paraId="64252F51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1951849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vsd28</w:t>
            </w:r>
          </w:p>
          <w:p w14:paraId="4FD16489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2F0AC891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Parity</w:t>
            </w:r>
          </w:p>
        </w:tc>
        <w:tc>
          <w:tcPr>
            <w:tcW w:w="83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4BBD3E17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How many times have you been pregnant? ________ pregnancies</w:t>
            </w:r>
          </w:p>
          <w:p w14:paraId="3603C2E9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9593438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How many live births have you had? ________ live births</w:t>
            </w:r>
          </w:p>
        </w:tc>
      </w:tr>
      <w:tr w:rsidR="008251A3" w:rsidRPr="008251A3" w14:paraId="737F0A17" w14:textId="77777777" w:rsidTr="5403F0B6">
        <w:trPr>
          <w:trHeight w:val="280"/>
        </w:trPr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6DD7D36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vbeh08</w:t>
            </w:r>
          </w:p>
          <w:p w14:paraId="0A19683F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BC0F462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vbeh9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046C0FA0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HIV Status</w:t>
            </w:r>
          </w:p>
        </w:tc>
        <w:tc>
          <w:tcPr>
            <w:tcW w:w="83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40A00D32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Do you know your HIV status?  __ Yes (1) __ No (0)</w:t>
            </w:r>
          </w:p>
          <w:p w14:paraId="5727071D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F48B61C" w14:textId="0686E99D" w:rsidR="008251A3" w:rsidRPr="008251A3" w:rsidRDefault="008251A3" w:rsidP="002269D4">
            <w:pPr>
              <w:pBdr>
                <w:bottom w:val="single" w:sz="12" w:space="1" w:color="000000"/>
              </w:pBd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If yes, can you share your HIV status? __Positive (1) __Negative (0) __ NA</w:t>
            </w:r>
            <w:r w:rsidR="008535E6">
              <w:rPr>
                <w:rFonts w:ascii="Times New Roman" w:hAnsi="Times New Roman" w:cs="Times New Roman"/>
                <w:sz w:val="22"/>
                <w:szCs w:val="22"/>
              </w:rPr>
              <w:t xml:space="preserve"> (skip) (99)</w:t>
            </w:r>
          </w:p>
        </w:tc>
      </w:tr>
      <w:tr w:rsidR="008251A3" w:rsidRPr="008251A3" w14:paraId="38621363" w14:textId="77777777" w:rsidTr="5403F0B6">
        <w:trPr>
          <w:trHeight w:val="280"/>
        </w:trPr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BB2FDDA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vh01</w:t>
            </w:r>
          </w:p>
          <w:p w14:paraId="4CC18ACE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7F6EF5B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7494CD4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2152187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6F96327" w14:textId="77777777" w:rsid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vh02</w:t>
            </w:r>
          </w:p>
          <w:p w14:paraId="1F73D496" w14:textId="77777777" w:rsidR="00F24091" w:rsidRDefault="00F24091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3C04A61" w14:textId="77777777" w:rsidR="00F24091" w:rsidRDefault="00F24091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C189518" w14:textId="77777777" w:rsidR="00F24091" w:rsidRDefault="00F24091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0C1AE7E" w14:textId="77777777" w:rsidR="00F24091" w:rsidRDefault="00F24091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h03</w:t>
            </w:r>
          </w:p>
          <w:p w14:paraId="313759C1" w14:textId="77777777" w:rsidR="00F24091" w:rsidRDefault="00F24091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2B20C3E" w14:textId="77777777" w:rsidR="00F24091" w:rsidRDefault="00F24091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006B8A5" w14:textId="0DAAD808" w:rsidR="00F24091" w:rsidRDefault="00F24091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h04</w:t>
            </w:r>
          </w:p>
          <w:p w14:paraId="32E099DE" w14:textId="77777777" w:rsidR="00F24091" w:rsidRDefault="00F24091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3F8E680" w14:textId="77777777" w:rsidR="00F24091" w:rsidRDefault="00F24091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FB420F2" w14:textId="5ED4D763" w:rsidR="00F24091" w:rsidRPr="008251A3" w:rsidRDefault="00F24091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h05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2C60A2C8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Setting of delivery</w:t>
            </w:r>
          </w:p>
        </w:tc>
        <w:tc>
          <w:tcPr>
            <w:tcW w:w="83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12519558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Where did you deliver (NAME)?</w:t>
            </w:r>
          </w:p>
          <w:p w14:paraId="5EDB1DC5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 xml:space="preserve">__ Government hospital (1) __ Private hospital (2) __ Government health </w:t>
            </w:r>
            <w:proofErr w:type="spellStart"/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centre</w:t>
            </w:r>
            <w:proofErr w:type="spellEnd"/>
            <w:r w:rsidRPr="008251A3">
              <w:rPr>
                <w:rFonts w:ascii="Times New Roman" w:hAnsi="Times New Roman" w:cs="Times New Roman"/>
                <w:sz w:val="22"/>
                <w:szCs w:val="22"/>
              </w:rPr>
              <w:t xml:space="preserve"> (3)</w:t>
            </w:r>
          </w:p>
          <w:p w14:paraId="2619036D" w14:textId="5723956B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 xml:space="preserve">__ Private health </w:t>
            </w:r>
            <w:proofErr w:type="spellStart"/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centre</w:t>
            </w:r>
            <w:proofErr w:type="spellEnd"/>
            <w:r w:rsidRPr="008251A3">
              <w:rPr>
                <w:rFonts w:ascii="Times New Roman" w:hAnsi="Times New Roman" w:cs="Times New Roman"/>
                <w:sz w:val="22"/>
                <w:szCs w:val="22"/>
              </w:rPr>
              <w:t xml:space="preserve"> (4) __ Clinic (5) __ Dispensary (6) __ Home (7) __ Other (8)</w:t>
            </w:r>
            <w:r w:rsidR="00B81829">
              <w:rPr>
                <w:rFonts w:ascii="Times New Roman" w:hAnsi="Times New Roman" w:cs="Times New Roman"/>
                <w:sz w:val="22"/>
                <w:szCs w:val="22"/>
              </w:rPr>
              <w:t xml:space="preserve">: Please </w:t>
            </w: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specify: _____________</w:t>
            </w:r>
          </w:p>
          <w:p w14:paraId="28A5465D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789287D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What was the name of the facility (from last question)?</w:t>
            </w:r>
          </w:p>
          <w:p w14:paraId="13E320EC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 xml:space="preserve">__ Naivasha District (1) __ </w:t>
            </w:r>
            <w:proofErr w:type="spellStart"/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Karagita</w:t>
            </w:r>
            <w:proofErr w:type="spellEnd"/>
            <w:r w:rsidRPr="008251A3">
              <w:rPr>
                <w:rFonts w:ascii="Times New Roman" w:hAnsi="Times New Roman" w:cs="Times New Roman"/>
                <w:sz w:val="22"/>
                <w:szCs w:val="22"/>
              </w:rPr>
              <w:t xml:space="preserve"> Dispensary (2) __ Southlake Medical (3) __ Other (4): Please specify________</w:t>
            </w:r>
          </w:p>
          <w:p w14:paraId="0B72CB97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DF908C4" w14:textId="77777777" w:rsidR="008251A3" w:rsidRPr="008251A3" w:rsidRDefault="008251A3" w:rsidP="002269D4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position w:val="4"/>
              </w:rPr>
            </w:pPr>
            <w:r w:rsidRPr="008251A3">
              <w:rPr>
                <w:rFonts w:ascii="Times New Roman" w:hAnsi="Times New Roman" w:cs="Times New Roman"/>
              </w:rPr>
              <w:t xml:space="preserve">Did Covid change the place where you delivered your baby? </w:t>
            </w:r>
          </w:p>
          <w:p w14:paraId="65D227C9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__ Yes (1) __ No (0)</w:t>
            </w:r>
          </w:p>
          <w:p w14:paraId="4A4D2907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D2BD7AC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Were you satisfied with the quality of care you received during your delivery?</w:t>
            </w:r>
          </w:p>
          <w:p w14:paraId="65FDAB10" w14:textId="3EF2FC3C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__ Yes (1) __ No (0</w:t>
            </w:r>
            <w:proofErr w:type="gramStart"/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="008535E6">
              <w:rPr>
                <w:rFonts w:ascii="Times New Roman" w:hAnsi="Times New Roman" w:cs="Times New Roman"/>
                <w:sz w:val="22"/>
                <w:szCs w:val="22"/>
              </w:rPr>
              <w:t xml:space="preserve">  _</w:t>
            </w:r>
            <w:proofErr w:type="gramEnd"/>
            <w:r w:rsidR="008535E6">
              <w:rPr>
                <w:rFonts w:ascii="Times New Roman" w:hAnsi="Times New Roman" w:cs="Times New Roman"/>
                <w:sz w:val="22"/>
                <w:szCs w:val="22"/>
              </w:rPr>
              <w:t xml:space="preserve">_ NA (skip) (99) </w:t>
            </w:r>
          </w:p>
          <w:p w14:paraId="4F986CE3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59625C5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If no, was your dissatisfaction due to Covid?</w:t>
            </w:r>
          </w:p>
          <w:p w14:paraId="0C33C039" w14:textId="1F49557F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 xml:space="preserve">__ Yes (1) __ No (0) __ NA </w:t>
            </w:r>
            <w:r w:rsidR="008535E6">
              <w:rPr>
                <w:rFonts w:ascii="Times New Roman" w:hAnsi="Times New Roman" w:cs="Times New Roman"/>
                <w:sz w:val="22"/>
                <w:szCs w:val="22"/>
              </w:rPr>
              <w:t xml:space="preserve">(skip) </w:t>
            </w: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(99)</w:t>
            </w:r>
          </w:p>
        </w:tc>
      </w:tr>
      <w:tr w:rsidR="008251A3" w:rsidRPr="008251A3" w14:paraId="556FFF16" w14:textId="77777777" w:rsidTr="5403F0B6">
        <w:trPr>
          <w:trHeight w:val="280"/>
        </w:trPr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58E9E26" w14:textId="1475EB32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vh0</w:t>
            </w:r>
            <w:r w:rsidR="00F2409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  <w:p w14:paraId="6B55E1D5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8C593E6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2BFA0E9" w14:textId="03ABE393" w:rsid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vh0</w:t>
            </w:r>
            <w:r w:rsidR="006C32D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  <w:p w14:paraId="74462836" w14:textId="42818718" w:rsidR="006C32DF" w:rsidRDefault="006C32DF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E2877B6" w14:textId="718572B5" w:rsidR="006C32DF" w:rsidRDefault="006C32DF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78E71AE" w14:textId="085BC282" w:rsidR="006C32DF" w:rsidRDefault="006C32DF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h08</w:t>
            </w:r>
          </w:p>
          <w:p w14:paraId="4341A209" w14:textId="47F1FE93" w:rsidR="006C32DF" w:rsidRDefault="006C32DF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9C015EF" w14:textId="49164512" w:rsidR="006C32DF" w:rsidRDefault="006C32DF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66495CF" w14:textId="0BD410FA" w:rsidR="006C32DF" w:rsidRDefault="006C32DF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19BF426" w14:textId="36F251E3" w:rsidR="006C32DF" w:rsidRDefault="006C32DF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F4BBC9B" w14:textId="078F5FED" w:rsidR="006C32DF" w:rsidRPr="008251A3" w:rsidRDefault="006C32DF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h09</w:t>
            </w:r>
          </w:p>
          <w:p w14:paraId="4C8CE070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38B01B4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6CD2824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789A712" w14:textId="31720B7F" w:rsidR="008251A3" w:rsidRPr="008251A3" w:rsidRDefault="006C32DF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h10</w:t>
            </w:r>
          </w:p>
          <w:p w14:paraId="56DB4E01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364C6EDB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Number of antenatal visits</w:t>
            </w:r>
          </w:p>
        </w:tc>
        <w:tc>
          <w:tcPr>
            <w:tcW w:w="83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2D459004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While pregnant with (NAME), did you see anyone for antenatal care?</w:t>
            </w:r>
          </w:p>
          <w:p w14:paraId="60B2B5BA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 xml:space="preserve">__ Yes (1) __ No (0)  </w:t>
            </w:r>
          </w:p>
          <w:p w14:paraId="42F29D53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08A638C" w14:textId="253EE04C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If yes, how many times did you receive antenatal care (maternity care before your delivery) during this pregnancy?</w:t>
            </w:r>
            <w:r w:rsidR="00F24091">
              <w:rPr>
                <w:rFonts w:ascii="Times New Roman" w:hAnsi="Times New Roman" w:cs="Times New Roman"/>
                <w:sz w:val="22"/>
                <w:szCs w:val="22"/>
              </w:rPr>
              <w:t xml:space="preserve"> If no, NA (skip). </w:t>
            </w: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 xml:space="preserve"> ________ visits</w:t>
            </w:r>
            <w:r w:rsidR="00F2409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0819EF5E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600A637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Where do you receive antenatal care (NAME)?</w:t>
            </w:r>
          </w:p>
          <w:p w14:paraId="41F5673E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 xml:space="preserve">__ Government hospital (1) __ Private hospital (2) __ Government health </w:t>
            </w:r>
            <w:proofErr w:type="spellStart"/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centre</w:t>
            </w:r>
            <w:proofErr w:type="spellEnd"/>
            <w:r w:rsidRPr="008251A3">
              <w:rPr>
                <w:rFonts w:ascii="Times New Roman" w:hAnsi="Times New Roman" w:cs="Times New Roman"/>
                <w:sz w:val="22"/>
                <w:szCs w:val="22"/>
              </w:rPr>
              <w:t xml:space="preserve"> (3)</w:t>
            </w:r>
          </w:p>
          <w:p w14:paraId="0C9564AF" w14:textId="24F24BBB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 xml:space="preserve">__ Private health </w:t>
            </w:r>
            <w:proofErr w:type="spellStart"/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centre</w:t>
            </w:r>
            <w:proofErr w:type="spellEnd"/>
            <w:r w:rsidRPr="008251A3">
              <w:rPr>
                <w:rFonts w:ascii="Times New Roman" w:hAnsi="Times New Roman" w:cs="Times New Roman"/>
                <w:sz w:val="22"/>
                <w:szCs w:val="22"/>
              </w:rPr>
              <w:t xml:space="preserve"> (4) __ Clinic (5) __ Dispensary (6) __ Other (</w:t>
            </w:r>
            <w:r w:rsidR="008C065E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="00B81829">
              <w:rPr>
                <w:rFonts w:ascii="Times New Roman" w:hAnsi="Times New Roman" w:cs="Times New Roman"/>
                <w:sz w:val="22"/>
                <w:szCs w:val="22"/>
              </w:rPr>
              <w:t xml:space="preserve">: Please </w:t>
            </w: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specify: ____________</w:t>
            </w:r>
            <w:proofErr w:type="gramStart"/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_</w:t>
            </w:r>
            <w:r w:rsidR="00F24091">
              <w:rPr>
                <w:rFonts w:ascii="Times New Roman" w:hAnsi="Times New Roman" w:cs="Times New Roman"/>
                <w:sz w:val="22"/>
                <w:szCs w:val="22"/>
              </w:rPr>
              <w:t xml:space="preserve">  _</w:t>
            </w:r>
            <w:proofErr w:type="gramEnd"/>
            <w:r w:rsidR="00F24091">
              <w:rPr>
                <w:rFonts w:ascii="Times New Roman" w:hAnsi="Times New Roman" w:cs="Times New Roman"/>
                <w:sz w:val="22"/>
                <w:szCs w:val="22"/>
              </w:rPr>
              <w:t>_ NA (skip) (99)</w:t>
            </w:r>
          </w:p>
          <w:p w14:paraId="5A443C8E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6D3E928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What was the name of the facility (from last question)?</w:t>
            </w:r>
          </w:p>
          <w:p w14:paraId="0AA467A5" w14:textId="17C707CE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 xml:space="preserve">__ Naivasha District (1) __ </w:t>
            </w:r>
            <w:proofErr w:type="spellStart"/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Karagita</w:t>
            </w:r>
            <w:proofErr w:type="spellEnd"/>
            <w:r w:rsidRPr="008251A3">
              <w:rPr>
                <w:rFonts w:ascii="Times New Roman" w:hAnsi="Times New Roman" w:cs="Times New Roman"/>
                <w:sz w:val="22"/>
                <w:szCs w:val="22"/>
              </w:rPr>
              <w:t xml:space="preserve"> Dispensary (2) __ Southlake Medical (3) __ Other (4): Please specify_______</w:t>
            </w:r>
            <w:proofErr w:type="gramStart"/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_</w:t>
            </w:r>
            <w:r w:rsidR="00F24091">
              <w:rPr>
                <w:rFonts w:ascii="Times New Roman" w:hAnsi="Times New Roman" w:cs="Times New Roman"/>
                <w:sz w:val="22"/>
                <w:szCs w:val="22"/>
              </w:rPr>
              <w:t xml:space="preserve">  _</w:t>
            </w:r>
            <w:proofErr w:type="gramEnd"/>
            <w:r w:rsidR="00F24091">
              <w:rPr>
                <w:rFonts w:ascii="Times New Roman" w:hAnsi="Times New Roman" w:cs="Times New Roman"/>
                <w:sz w:val="22"/>
                <w:szCs w:val="22"/>
              </w:rPr>
              <w:t>__ NA (skip) (99)</w:t>
            </w:r>
          </w:p>
          <w:p w14:paraId="6028DCB0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AA72B2D" w14:textId="77777777" w:rsidR="008251A3" w:rsidRPr="008251A3" w:rsidRDefault="008251A3" w:rsidP="002269D4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position w:val="4"/>
              </w:rPr>
            </w:pPr>
            <w:r w:rsidRPr="008251A3">
              <w:rPr>
                <w:rFonts w:ascii="Times New Roman" w:hAnsi="Times New Roman" w:cs="Times New Roman"/>
              </w:rPr>
              <w:t xml:space="preserve">Did Covid change the place you received antenatal care? </w:t>
            </w:r>
          </w:p>
          <w:p w14:paraId="1A300BA8" w14:textId="5743B3BC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__ Yes (1) __ No (0) __ NA </w:t>
            </w:r>
            <w:r w:rsidR="00F24091">
              <w:rPr>
                <w:rFonts w:ascii="Times New Roman" w:hAnsi="Times New Roman" w:cs="Times New Roman"/>
                <w:sz w:val="22"/>
                <w:szCs w:val="22"/>
              </w:rPr>
              <w:t>(skip) (99)</w:t>
            </w:r>
          </w:p>
          <w:p w14:paraId="403BE93F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51A3" w:rsidRPr="008251A3" w14:paraId="0EA0E91A" w14:textId="77777777" w:rsidTr="5403F0B6">
        <w:trPr>
          <w:trHeight w:val="280"/>
        </w:trPr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C6957E7" w14:textId="77777777" w:rsidR="008251A3" w:rsidRDefault="006C32DF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Vh11</w:t>
            </w:r>
          </w:p>
          <w:p w14:paraId="25781D57" w14:textId="77777777" w:rsidR="006C32DF" w:rsidRDefault="006C32DF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151E3C1" w14:textId="77777777" w:rsidR="006C32DF" w:rsidRDefault="006C32DF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003C473" w14:textId="77777777" w:rsidR="006C32DF" w:rsidRDefault="006C32DF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C1F3189" w14:textId="77777777" w:rsidR="006C32DF" w:rsidRDefault="006C32DF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9A5E699" w14:textId="77777777" w:rsidR="006C32DF" w:rsidRDefault="006C32DF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h12</w:t>
            </w:r>
          </w:p>
          <w:p w14:paraId="1EA7828E" w14:textId="77777777" w:rsidR="006C32DF" w:rsidRDefault="006C32DF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F2DB5B2" w14:textId="77777777" w:rsidR="006C32DF" w:rsidRDefault="006C32DF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88C4525" w14:textId="77777777" w:rsidR="00216400" w:rsidRDefault="00216400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499C9BB" w14:textId="2EB45E24" w:rsidR="006C32DF" w:rsidRPr="008251A3" w:rsidRDefault="006C32DF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h13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5ADCE37F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Setting of post-natal care (immunizations)</w:t>
            </w:r>
          </w:p>
        </w:tc>
        <w:tc>
          <w:tcPr>
            <w:tcW w:w="83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671073CC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Where do you receive postnatal care?</w:t>
            </w:r>
          </w:p>
          <w:p w14:paraId="7D375231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 xml:space="preserve">__ Government hospital (1) __ Private hospital (2) __ Government health </w:t>
            </w:r>
            <w:proofErr w:type="spellStart"/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centre</w:t>
            </w:r>
            <w:proofErr w:type="spellEnd"/>
            <w:r w:rsidRPr="008251A3">
              <w:rPr>
                <w:rFonts w:ascii="Times New Roman" w:hAnsi="Times New Roman" w:cs="Times New Roman"/>
                <w:sz w:val="22"/>
                <w:szCs w:val="22"/>
              </w:rPr>
              <w:t xml:space="preserve"> (3)</w:t>
            </w:r>
          </w:p>
          <w:p w14:paraId="68FDD43F" w14:textId="77777777" w:rsidR="008C065E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 xml:space="preserve">__ Private health </w:t>
            </w:r>
            <w:proofErr w:type="spellStart"/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centre</w:t>
            </w:r>
            <w:proofErr w:type="spellEnd"/>
            <w:r w:rsidRPr="008251A3">
              <w:rPr>
                <w:rFonts w:ascii="Times New Roman" w:hAnsi="Times New Roman" w:cs="Times New Roman"/>
                <w:sz w:val="22"/>
                <w:szCs w:val="22"/>
              </w:rPr>
              <w:t xml:space="preserve"> (4) __ Clinic (5) __ Dispensary (</w:t>
            </w:r>
            <w:r w:rsidR="00B8182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 xml:space="preserve">) </w:t>
            </w:r>
          </w:p>
          <w:p w14:paraId="49C87126" w14:textId="1EE649F6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__ Other (8)</w:t>
            </w:r>
            <w:r w:rsidR="008C065E">
              <w:rPr>
                <w:rFonts w:ascii="Times New Roman" w:hAnsi="Times New Roman" w:cs="Times New Roman"/>
                <w:sz w:val="22"/>
                <w:szCs w:val="22"/>
              </w:rPr>
              <w:t>: Please</w:t>
            </w: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 xml:space="preserve"> specify</w:t>
            </w:r>
            <w:r w:rsidR="008C065E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 xml:space="preserve"> _____________</w:t>
            </w:r>
            <w:r w:rsidR="00F24091">
              <w:rPr>
                <w:rFonts w:ascii="Times New Roman" w:hAnsi="Times New Roman" w:cs="Times New Roman"/>
                <w:sz w:val="22"/>
                <w:szCs w:val="22"/>
              </w:rPr>
              <w:t xml:space="preserve"> ___ NA (skip) (99)</w:t>
            </w:r>
          </w:p>
          <w:p w14:paraId="29A996C6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A09E6D8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What was the name of the facility (from last question)?</w:t>
            </w:r>
          </w:p>
          <w:p w14:paraId="18E9E029" w14:textId="5300F3E6" w:rsid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 xml:space="preserve">__ Naivasha District (1) __ </w:t>
            </w:r>
            <w:proofErr w:type="spellStart"/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Karagita</w:t>
            </w:r>
            <w:proofErr w:type="spellEnd"/>
            <w:r w:rsidRPr="008251A3">
              <w:rPr>
                <w:rFonts w:ascii="Times New Roman" w:hAnsi="Times New Roman" w:cs="Times New Roman"/>
                <w:sz w:val="22"/>
                <w:szCs w:val="22"/>
              </w:rPr>
              <w:t xml:space="preserve"> Dispensary (2) __ Southlake Medical (3) __ Other (4): Please specify________</w:t>
            </w:r>
            <w:r w:rsidR="00F24091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="002164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24091">
              <w:rPr>
                <w:rFonts w:ascii="Times New Roman" w:hAnsi="Times New Roman" w:cs="Times New Roman"/>
                <w:sz w:val="22"/>
                <w:szCs w:val="22"/>
              </w:rPr>
              <w:t>___ NA (skip) (99)</w:t>
            </w:r>
          </w:p>
          <w:p w14:paraId="6699A0A2" w14:textId="77777777" w:rsidR="00216400" w:rsidRPr="008251A3" w:rsidRDefault="00216400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F4949C1" w14:textId="77777777" w:rsidR="008251A3" w:rsidRPr="008251A3" w:rsidRDefault="008251A3" w:rsidP="002269D4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position w:val="4"/>
              </w:rPr>
            </w:pPr>
            <w:r w:rsidRPr="008251A3">
              <w:rPr>
                <w:rFonts w:ascii="Times New Roman" w:hAnsi="Times New Roman" w:cs="Times New Roman"/>
              </w:rPr>
              <w:t xml:space="preserve">Did Covid change the place you received postnatal care? </w:t>
            </w:r>
          </w:p>
          <w:p w14:paraId="199F482F" w14:textId="1D7D2633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__ Yes (1) __ No (0)</w:t>
            </w:r>
            <w:r w:rsidR="00F24091">
              <w:rPr>
                <w:rFonts w:ascii="Times New Roman" w:hAnsi="Times New Roman" w:cs="Times New Roman"/>
                <w:sz w:val="22"/>
                <w:szCs w:val="22"/>
              </w:rPr>
              <w:t xml:space="preserve"> ___ NA (skip) (99)</w:t>
            </w:r>
          </w:p>
        </w:tc>
      </w:tr>
      <w:tr w:rsidR="008251A3" w:rsidRPr="008251A3" w14:paraId="300BD45C" w14:textId="77777777" w:rsidTr="5403F0B6">
        <w:trPr>
          <w:trHeight w:val="280"/>
        </w:trPr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E1B3C7F" w14:textId="2DFD9724" w:rsidR="008251A3" w:rsidRPr="008251A3" w:rsidRDefault="006C32DF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h14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05ECBADE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Covid</w:t>
            </w:r>
          </w:p>
        </w:tc>
        <w:tc>
          <w:tcPr>
            <w:tcW w:w="83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65C98B3F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 xml:space="preserve">Have you received the Covid vaccine? </w:t>
            </w:r>
          </w:p>
          <w:p w14:paraId="7FEFDD5A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__ Yes (1) __ No (0)</w:t>
            </w:r>
          </w:p>
        </w:tc>
      </w:tr>
      <w:tr w:rsidR="008251A3" w:rsidRPr="008251A3" w14:paraId="3AFB16C1" w14:textId="77777777" w:rsidTr="5403F0B6">
        <w:trPr>
          <w:trHeight w:val="280"/>
        </w:trPr>
        <w:tc>
          <w:tcPr>
            <w:tcW w:w="10555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60A7A1A" w14:textId="77777777" w:rsidR="008251A3" w:rsidRPr="008251A3" w:rsidRDefault="008251A3" w:rsidP="002269D4">
            <w:pPr>
              <w:tabs>
                <w:tab w:val="left" w:pos="660"/>
                <w:tab w:val="center" w:pos="5169"/>
              </w:tabs>
              <w:spacing w:after="4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bookmarkStart w:id="1" w:name="_Hlk75773258"/>
            <w:r w:rsidRPr="008251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ab/>
            </w:r>
            <w:r w:rsidRPr="008251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ab/>
              <w:t>Employment</w:t>
            </w:r>
          </w:p>
        </w:tc>
      </w:tr>
      <w:tr w:rsidR="008251A3" w:rsidRPr="008251A3" w14:paraId="45F42CA8" w14:textId="77777777" w:rsidTr="5403F0B6">
        <w:trPr>
          <w:trHeight w:val="280"/>
        </w:trPr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0A11174" w14:textId="77777777" w:rsidR="008251A3" w:rsidRDefault="006C32DF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e01</w:t>
            </w:r>
          </w:p>
          <w:p w14:paraId="477D87AB" w14:textId="77777777" w:rsidR="006C32DF" w:rsidRDefault="006C32DF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516A625" w14:textId="77777777" w:rsidR="006C32DF" w:rsidRDefault="006C32DF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E3624CF" w14:textId="77777777" w:rsidR="006C32DF" w:rsidRDefault="006C32DF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e02</w:t>
            </w:r>
          </w:p>
          <w:p w14:paraId="5BEC2468" w14:textId="77777777" w:rsidR="006C32DF" w:rsidRDefault="006C32DF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FF72E02" w14:textId="77777777" w:rsidR="006C32DF" w:rsidRDefault="006C32DF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7467E80" w14:textId="77777777" w:rsidR="006C32DF" w:rsidRDefault="006C32DF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871669E" w14:textId="77777777" w:rsidR="006C32DF" w:rsidRDefault="006C32DF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3D08153" w14:textId="77777777" w:rsidR="006C32DF" w:rsidRDefault="006C32DF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e03</w:t>
            </w:r>
          </w:p>
          <w:p w14:paraId="1E33D217" w14:textId="77777777" w:rsidR="006C32DF" w:rsidRDefault="006C32DF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E41B907" w14:textId="77777777" w:rsidR="006C32DF" w:rsidRDefault="006C32DF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5DE5476" w14:textId="77777777" w:rsidR="006C32DF" w:rsidRDefault="006C32DF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e04</w:t>
            </w:r>
          </w:p>
          <w:p w14:paraId="738B6C68" w14:textId="77777777" w:rsidR="006C32DF" w:rsidRDefault="006C32DF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9E45089" w14:textId="77777777" w:rsidR="006C32DF" w:rsidRDefault="006C32DF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20530EA" w14:textId="77777777" w:rsidR="006C32DF" w:rsidRDefault="006C32DF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CE4A847" w14:textId="3B18542E" w:rsidR="006C32DF" w:rsidRDefault="006C32DF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e05</w:t>
            </w:r>
          </w:p>
          <w:p w14:paraId="2F623EE1" w14:textId="6713133B" w:rsidR="006C32DF" w:rsidRDefault="006C32DF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1D5A1F0" w14:textId="5BB2566B" w:rsidR="006C32DF" w:rsidRDefault="006C32DF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3AA25BA" w14:textId="4E0FCBBA" w:rsidR="006C32DF" w:rsidRDefault="006C32DF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e06</w:t>
            </w:r>
          </w:p>
          <w:p w14:paraId="4F0779D5" w14:textId="6CD9C35B" w:rsidR="006C32DF" w:rsidRDefault="006C32DF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928783C" w14:textId="20999181" w:rsidR="006C32DF" w:rsidRDefault="006C32DF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E6FD782" w14:textId="63AB614E" w:rsidR="006C32DF" w:rsidRDefault="006C32DF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0C0C753" w14:textId="3EAB9AC3" w:rsidR="006C32DF" w:rsidRDefault="006C32DF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85CFBFC" w14:textId="746FF4B7" w:rsidR="006C32DF" w:rsidRDefault="006C32DF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e07</w:t>
            </w:r>
          </w:p>
          <w:p w14:paraId="060C157B" w14:textId="18A0D30C" w:rsidR="006C32DF" w:rsidRDefault="006C32DF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CCD3226" w14:textId="1709BDE3" w:rsidR="006C32DF" w:rsidRDefault="006C32DF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BC67E76" w14:textId="38EE5C45" w:rsidR="006C32DF" w:rsidRDefault="006C32DF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B569005" w14:textId="32DFD833" w:rsidR="006C32DF" w:rsidRDefault="006C32DF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075E1D6" w14:textId="5565A941" w:rsidR="006C32DF" w:rsidRDefault="006C32DF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81B0CA3" w14:textId="00C0A3E2" w:rsidR="006C32DF" w:rsidRDefault="006C32DF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95BC055" w14:textId="4FEE75AA" w:rsidR="006C32DF" w:rsidRDefault="006C32DF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A24D8A6" w14:textId="4297FC45" w:rsidR="006C32DF" w:rsidRDefault="006C32DF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BB5C419" w14:textId="6730D589" w:rsidR="006C32DF" w:rsidRDefault="006C32DF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E830436" w14:textId="77777777" w:rsidR="00F86A1B" w:rsidRDefault="00F86A1B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BCB392A" w14:textId="6E8424C1" w:rsidR="006C32DF" w:rsidRDefault="006C32DF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e08</w:t>
            </w:r>
          </w:p>
          <w:p w14:paraId="1FD44A4F" w14:textId="2E338594" w:rsidR="006C32DF" w:rsidRDefault="006C32DF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998402F" w14:textId="30E2EE24" w:rsidR="006C32DF" w:rsidRDefault="006C32DF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CD6B538" w14:textId="23F2EC87" w:rsidR="006C32DF" w:rsidRDefault="006C32DF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968BFF3" w14:textId="02989D01" w:rsidR="006C32DF" w:rsidRDefault="006C32DF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3CBED08" w14:textId="6EAD0FA4" w:rsidR="006C32DF" w:rsidRDefault="006C32DF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e09</w:t>
            </w:r>
          </w:p>
          <w:p w14:paraId="003DF9F9" w14:textId="64AB6E71" w:rsidR="006C32DF" w:rsidRDefault="006C32DF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96A5B0D" w14:textId="0AF701C9" w:rsidR="006C32DF" w:rsidRDefault="006C32DF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e10</w:t>
            </w:r>
          </w:p>
          <w:p w14:paraId="410C2501" w14:textId="09F47EEB" w:rsidR="006C32DF" w:rsidRDefault="006C32DF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9CD66BA" w14:textId="77EA9AC0" w:rsidR="006C32DF" w:rsidRDefault="006C32DF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E3FA5E4" w14:textId="085D608B" w:rsidR="006C32DF" w:rsidRDefault="006C32DF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e11</w:t>
            </w:r>
          </w:p>
          <w:p w14:paraId="4DA4C5C0" w14:textId="28B89405" w:rsidR="006C32DF" w:rsidRPr="006C32DF" w:rsidRDefault="006C32DF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e12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45433635" w14:textId="77777777" w:rsidR="008251A3" w:rsidRPr="008251A3" w:rsidRDefault="008251A3" w:rsidP="002269D4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3E8378D4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efore Covid</w:t>
            </w: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 xml:space="preserve">, did you perform any work for income or other type of compensation? </w:t>
            </w:r>
          </w:p>
          <w:p w14:paraId="54BF343B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__Yes (1) __ No (0)</w:t>
            </w:r>
          </w:p>
          <w:p w14:paraId="4643A5C2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C3AD3A7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What type of employment did you have?</w:t>
            </w:r>
          </w:p>
          <w:p w14:paraId="67D66EC7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__ Formal (receive a regular paycheck, pay taxes) (0) __ Informal (periodic, irregular, do not pay taxes) (1) __ Self-employed (</w:t>
            </w:r>
            <w:proofErr w:type="gramStart"/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i.e.</w:t>
            </w:r>
            <w:proofErr w:type="gramEnd"/>
            <w:r w:rsidRPr="008251A3">
              <w:rPr>
                <w:rFonts w:ascii="Times New Roman" w:hAnsi="Times New Roman" w:cs="Times New Roman"/>
                <w:sz w:val="22"/>
                <w:szCs w:val="22"/>
              </w:rPr>
              <w:t xml:space="preserve"> shop keeper) (2) __ Not employed outside of home (3) __ Student (4) __ NA</w:t>
            </w:r>
          </w:p>
          <w:p w14:paraId="2864C294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C896C07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 xml:space="preserve">During the </w:t>
            </w:r>
            <w:r w:rsidRPr="008251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irst few months of Covid</w:t>
            </w: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, did you perform any work for income or other type of compensation? __ Yes (1) __ No (0)</w:t>
            </w:r>
          </w:p>
          <w:p w14:paraId="7F020E39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CE89E11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What type of employment did you have?</w:t>
            </w:r>
          </w:p>
          <w:p w14:paraId="5304A14E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__ Formal (receive a regular paycheck, pay taxes) (0) __ Informal (periodic, irregular, do not pay taxes) (1) __ Self-employed (</w:t>
            </w:r>
            <w:proofErr w:type="gramStart"/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i.e.</w:t>
            </w:r>
            <w:proofErr w:type="gramEnd"/>
            <w:r w:rsidRPr="008251A3">
              <w:rPr>
                <w:rFonts w:ascii="Times New Roman" w:hAnsi="Times New Roman" w:cs="Times New Roman"/>
                <w:sz w:val="22"/>
                <w:szCs w:val="22"/>
              </w:rPr>
              <w:t xml:space="preserve"> shop keeper) (2) __ Not employed outside of home (3) __ Student (4) __ NA</w:t>
            </w:r>
          </w:p>
          <w:p w14:paraId="73AD10D6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16BEA56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 xml:space="preserve">Do you </w:t>
            </w:r>
            <w:r w:rsidRPr="008251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urrently</w:t>
            </w: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 xml:space="preserve"> perform any work for income or other type of compensation? </w:t>
            </w:r>
          </w:p>
          <w:p w14:paraId="3409C42D" w14:textId="73CB3AB6" w:rsid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__ Yes (1) __ No (0)</w:t>
            </w:r>
          </w:p>
          <w:p w14:paraId="56984656" w14:textId="2ACF3293" w:rsidR="002C180D" w:rsidRDefault="002C180D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6783E6F" w14:textId="77777777" w:rsidR="002C180D" w:rsidRPr="008251A3" w:rsidRDefault="002C180D" w:rsidP="002C180D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What type of employment do you currently have?</w:t>
            </w:r>
          </w:p>
          <w:p w14:paraId="69D4095E" w14:textId="69C00EBD" w:rsidR="002C180D" w:rsidRPr="008251A3" w:rsidRDefault="002C180D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__ Formal (receive a regular paycheck, pay taxes) (0) __ Informal (periodic, irregular, do not pay taxes) (1) __ Self-employed (</w:t>
            </w:r>
            <w:proofErr w:type="gramStart"/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i.e.</w:t>
            </w:r>
            <w:proofErr w:type="gramEnd"/>
            <w:r w:rsidRPr="008251A3">
              <w:rPr>
                <w:rFonts w:ascii="Times New Roman" w:hAnsi="Times New Roman" w:cs="Times New Roman"/>
                <w:sz w:val="22"/>
                <w:szCs w:val="22"/>
              </w:rPr>
              <w:t xml:space="preserve"> shop keeper) (2) __ Not employed outside of home (3) __ Student (4) __ NA (99)</w:t>
            </w:r>
          </w:p>
          <w:p w14:paraId="75B7D181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7ED35EE" w14:textId="130DC738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What is your current occupation? That is</w:t>
            </w:r>
            <w:r w:rsidR="008C065E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 xml:space="preserve"> the work you normally do for income</w:t>
            </w:r>
            <w:r w:rsidR="008C065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14:paraId="523AACDF" w14:textId="77777777" w:rsidR="008251A3" w:rsidRPr="008251A3" w:rsidRDefault="008251A3" w:rsidP="002269D4">
            <w:pPr>
              <w:pBdr>
                <w:bottom w:val="single" w:sz="12" w:space="1" w:color="000000"/>
              </w:pBd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__ Teacher/Education (1) __ Clerical/Secretary (2) __ Business/Sales (3)</w:t>
            </w:r>
          </w:p>
          <w:p w14:paraId="3006D6CE" w14:textId="77777777" w:rsidR="008251A3" w:rsidRPr="008251A3" w:rsidRDefault="008251A3" w:rsidP="002269D4">
            <w:pPr>
              <w:pBdr>
                <w:bottom w:val="single" w:sz="12" w:space="1" w:color="000000"/>
              </w:pBd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__ Healthcare (including midwifery, nursing) (4) __ Agriculture (5)</w:t>
            </w:r>
          </w:p>
          <w:p w14:paraId="116B76FA" w14:textId="77777777" w:rsidR="008251A3" w:rsidRPr="008251A3" w:rsidRDefault="008251A3" w:rsidP="002269D4">
            <w:pPr>
              <w:pBdr>
                <w:bottom w:val="single" w:sz="12" w:space="1" w:color="000000"/>
              </w:pBd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 xml:space="preserve">__ Domestic worker (6) __ Hotel/tourist industry (7) </w:t>
            </w:r>
          </w:p>
          <w:p w14:paraId="62C01C00" w14:textId="266013E3" w:rsidR="008251A3" w:rsidRPr="008251A3" w:rsidRDefault="008251A3" w:rsidP="002269D4">
            <w:pPr>
              <w:pBdr>
                <w:bottom w:val="single" w:sz="12" w:space="1" w:color="000000"/>
              </w:pBd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__ Guard (security personnel-</w:t>
            </w:r>
            <w:r w:rsidR="002C180D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oldier or Askari) (8)</w:t>
            </w:r>
          </w:p>
          <w:p w14:paraId="7EFF1B44" w14:textId="77777777" w:rsidR="008251A3" w:rsidRPr="008251A3" w:rsidRDefault="008251A3" w:rsidP="002269D4">
            <w:pPr>
              <w:pBdr>
                <w:bottom w:val="single" w:sz="12" w:space="1" w:color="000000"/>
              </w:pBd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__ Flower or Produce Farm (9) Name of the farm: </w:t>
            </w:r>
          </w:p>
          <w:p w14:paraId="1BC5F5CB" w14:textId="77777777" w:rsidR="008251A3" w:rsidRPr="008251A3" w:rsidRDefault="008251A3" w:rsidP="002269D4">
            <w:pPr>
              <w:pBdr>
                <w:bottom w:val="single" w:sz="12" w:space="1" w:color="000000"/>
              </w:pBd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 xml:space="preserve"> __ Other (10) _________________________________    </w:t>
            </w:r>
          </w:p>
          <w:p w14:paraId="14732A6A" w14:textId="77777777" w:rsidR="008251A3" w:rsidRPr="008251A3" w:rsidRDefault="008251A3" w:rsidP="002269D4">
            <w:pPr>
              <w:pBdr>
                <w:bottom w:val="single" w:sz="12" w:space="1" w:color="000000"/>
              </w:pBd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__ NA (99)</w:t>
            </w:r>
          </w:p>
          <w:p w14:paraId="212EEACB" w14:textId="77777777" w:rsidR="008251A3" w:rsidRPr="008251A3" w:rsidRDefault="008251A3" w:rsidP="002269D4">
            <w:pPr>
              <w:pBdr>
                <w:bottom w:val="single" w:sz="12" w:space="1" w:color="000000"/>
              </w:pBd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55AF66B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DAC310D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 xml:space="preserve">Do you usually work throughout the year, or do you work seasonally, or only </w:t>
            </w:r>
            <w:proofErr w:type="gramStart"/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once in a while</w:t>
            </w:r>
            <w:proofErr w:type="gramEnd"/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  <w:p w14:paraId="41E292D1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8251A3">
              <w:rPr>
                <w:rFonts w:ascii="Times New Roman" w:hAnsi="Times New Roman" w:cs="Times New Roman"/>
                <w:sz w:val="22"/>
                <w:szCs w:val="22"/>
              </w:rPr>
              <w:t>__ Throughout the year/full-time (1) __ Seasonally/Part of the year (2) __ Once in a while (3) __ NA (99)</w:t>
            </w:r>
          </w:p>
          <w:p w14:paraId="2C2746A0" w14:textId="77777777" w:rsidR="008251A3" w:rsidRPr="008251A3" w:rsidRDefault="008251A3" w:rsidP="002269D4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B90E633" w14:textId="77777777" w:rsidR="008251A3" w:rsidRPr="008251A3" w:rsidRDefault="008251A3" w:rsidP="002269D4">
            <w:pPr>
              <w:pStyle w:val="NoSpacing"/>
              <w:rPr>
                <w:rFonts w:cs="Times New Roman"/>
                <w:sz w:val="22"/>
              </w:rPr>
            </w:pPr>
            <w:r w:rsidRPr="008251A3">
              <w:rPr>
                <w:rFonts w:cs="Times New Roman"/>
                <w:sz w:val="22"/>
              </w:rPr>
              <w:t>Did your employment status (informal, formal, self, etc.) change due to the pandemic?</w:t>
            </w:r>
          </w:p>
          <w:p w14:paraId="40DC197B" w14:textId="3511B4D3" w:rsidR="008251A3" w:rsidRPr="008251A3" w:rsidRDefault="008251A3" w:rsidP="002269D4">
            <w:pPr>
              <w:pStyle w:val="NoSpacing"/>
              <w:rPr>
                <w:rFonts w:cs="Times New Roman"/>
                <w:sz w:val="22"/>
              </w:rPr>
            </w:pPr>
            <w:r w:rsidRPr="008251A3">
              <w:rPr>
                <w:rFonts w:cs="Times New Roman"/>
                <w:sz w:val="22"/>
              </w:rPr>
              <w:t>__ Yes (1) __ No (0)</w:t>
            </w:r>
            <w:r w:rsidR="002269D4">
              <w:rPr>
                <w:rFonts w:cs="Times New Roman"/>
                <w:sz w:val="22"/>
              </w:rPr>
              <w:t xml:space="preserve"> __ (99) NA</w:t>
            </w:r>
          </w:p>
          <w:p w14:paraId="56CA4D30" w14:textId="77777777" w:rsidR="008251A3" w:rsidRPr="008251A3" w:rsidRDefault="008251A3" w:rsidP="002269D4">
            <w:pPr>
              <w:pStyle w:val="NoSpacing"/>
              <w:rPr>
                <w:rFonts w:cs="Times New Roman"/>
                <w:sz w:val="22"/>
              </w:rPr>
            </w:pPr>
          </w:p>
          <w:p w14:paraId="2A000B8C" w14:textId="77777777" w:rsidR="008251A3" w:rsidRPr="008251A3" w:rsidRDefault="008251A3" w:rsidP="002269D4">
            <w:pPr>
              <w:pStyle w:val="NoSpacing"/>
              <w:rPr>
                <w:rFonts w:cs="Times New Roman"/>
                <w:sz w:val="22"/>
              </w:rPr>
            </w:pPr>
            <w:r w:rsidRPr="008251A3">
              <w:rPr>
                <w:rFonts w:cs="Times New Roman"/>
                <w:sz w:val="22"/>
              </w:rPr>
              <w:t>Did your income change due to the pandemic?</w:t>
            </w:r>
          </w:p>
          <w:p w14:paraId="6A99FE0E" w14:textId="059EB851" w:rsidR="008251A3" w:rsidRDefault="008251A3" w:rsidP="00216400">
            <w:pPr>
              <w:pStyle w:val="NoSpacing"/>
              <w:rPr>
                <w:rFonts w:cs="Times New Roman"/>
                <w:sz w:val="22"/>
              </w:rPr>
            </w:pPr>
            <w:r w:rsidRPr="008251A3">
              <w:rPr>
                <w:rFonts w:cs="Times New Roman"/>
                <w:sz w:val="22"/>
              </w:rPr>
              <w:t>__ Yes (1) __ No (0)</w:t>
            </w:r>
            <w:r w:rsidR="002269D4">
              <w:rPr>
                <w:rFonts w:cs="Times New Roman"/>
                <w:sz w:val="22"/>
              </w:rPr>
              <w:t xml:space="preserve"> ___ (99) NA</w:t>
            </w:r>
          </w:p>
          <w:p w14:paraId="603C1BC4" w14:textId="77777777" w:rsidR="00216400" w:rsidRPr="00216400" w:rsidRDefault="00216400" w:rsidP="00216400">
            <w:pPr>
              <w:pStyle w:val="NoSpacing"/>
              <w:rPr>
                <w:rFonts w:cs="Times New Roman"/>
                <w:sz w:val="22"/>
              </w:rPr>
            </w:pPr>
          </w:p>
          <w:p w14:paraId="672141E4" w14:textId="77777777" w:rsidR="00C771E3" w:rsidRDefault="00C771E3" w:rsidP="002269D4">
            <w:pPr>
              <w:pStyle w:val="Body"/>
              <w:rPr>
                <w:rFonts w:ascii="Times New Roman" w:eastAsia="Arial Unicode MS" w:hAnsi="Times New Roman" w:cs="Times New Roman"/>
                <w:color w:val="auto"/>
              </w:rPr>
            </w:pPr>
            <w:r>
              <w:rPr>
                <w:rFonts w:ascii="Times New Roman" w:eastAsia="Arial Unicode MS" w:hAnsi="Times New Roman" w:cs="Times New Roman"/>
                <w:color w:val="auto"/>
              </w:rPr>
              <w:t>Distance to work in km _________ (estimate to nearest kilometer)</w:t>
            </w:r>
          </w:p>
          <w:p w14:paraId="2FA77304" w14:textId="2D316A39" w:rsidR="00C771E3" w:rsidRPr="008251A3" w:rsidRDefault="00C771E3" w:rsidP="002269D4">
            <w:pPr>
              <w:pStyle w:val="Body"/>
              <w:rPr>
                <w:rFonts w:ascii="Times New Roman" w:eastAsia="Arial Unicode MS" w:hAnsi="Times New Roman" w:cs="Times New Roman"/>
                <w:color w:val="auto"/>
              </w:rPr>
            </w:pPr>
            <w:r>
              <w:rPr>
                <w:rFonts w:ascii="Times New Roman" w:eastAsia="Arial Unicode MS" w:hAnsi="Times New Roman" w:cs="Times New Roman"/>
                <w:color w:val="auto"/>
              </w:rPr>
              <w:t xml:space="preserve">Mode of transportation to work: </w:t>
            </w:r>
            <w:r w:rsidR="006C32DF">
              <w:rPr>
                <w:rFonts w:ascii="Times New Roman" w:eastAsia="Arial Unicode MS" w:hAnsi="Times New Roman" w:cs="Times New Roman"/>
                <w:color w:val="auto"/>
              </w:rPr>
              <w:t xml:space="preserve">__ </w:t>
            </w:r>
            <w:r>
              <w:rPr>
                <w:rFonts w:ascii="Times New Roman" w:eastAsia="Arial Unicode MS" w:hAnsi="Times New Roman" w:cs="Times New Roman"/>
                <w:color w:val="auto"/>
              </w:rPr>
              <w:t>walk</w:t>
            </w:r>
            <w:r w:rsidR="006C32DF">
              <w:rPr>
                <w:rFonts w:ascii="Times New Roman" w:eastAsia="Arial Unicode MS" w:hAnsi="Times New Roman" w:cs="Times New Roman"/>
                <w:color w:val="auto"/>
              </w:rPr>
              <w:t xml:space="preserve"> (1) </w:t>
            </w:r>
            <w:r>
              <w:rPr>
                <w:rFonts w:ascii="Times New Roman" w:eastAsia="Arial Unicode MS" w:hAnsi="Times New Roman" w:cs="Times New Roman"/>
                <w:color w:val="auto"/>
              </w:rPr>
              <w:t>___ Company vehicle</w:t>
            </w:r>
            <w:r w:rsidR="006C32DF">
              <w:rPr>
                <w:rFonts w:ascii="Times New Roman" w:eastAsia="Arial Unicode MS" w:hAnsi="Times New Roman" w:cs="Times New Roman"/>
                <w:color w:val="auto"/>
              </w:rPr>
              <w:t xml:space="preserve"> (2</w:t>
            </w:r>
            <w:proofErr w:type="gramStart"/>
            <w:r w:rsidR="006C32DF">
              <w:rPr>
                <w:rFonts w:ascii="Times New Roman" w:eastAsia="Arial Unicode MS" w:hAnsi="Times New Roman" w:cs="Times New Roman"/>
                <w:color w:val="auto"/>
              </w:rPr>
              <w:t xml:space="preserve">) </w:t>
            </w:r>
            <w:r>
              <w:rPr>
                <w:rFonts w:ascii="Times New Roman" w:eastAsia="Arial Unicode MS" w:hAnsi="Times New Roman" w:cs="Times New Roman"/>
                <w:color w:val="auto"/>
              </w:rPr>
              <w:t xml:space="preserve"> _</w:t>
            </w:r>
            <w:proofErr w:type="gramEnd"/>
            <w:r>
              <w:rPr>
                <w:rFonts w:ascii="Times New Roman" w:eastAsia="Arial Unicode MS" w:hAnsi="Times New Roman" w:cs="Times New Roman"/>
                <w:color w:val="auto"/>
              </w:rPr>
              <w:t>_</w:t>
            </w:r>
            <w:r w:rsidR="006C32DF">
              <w:rPr>
                <w:rFonts w:ascii="Times New Roman" w:eastAsia="Arial Unicode MS" w:hAnsi="Times New Roman" w:cs="Times New Roman"/>
                <w:color w:val="auto"/>
              </w:rPr>
              <w:t>_</w:t>
            </w:r>
            <w:r>
              <w:rPr>
                <w:rFonts w:ascii="Times New Roman" w:eastAsia="Arial Unicode MS" w:hAnsi="Times New Roman" w:cs="Times New Roman"/>
                <w:color w:val="auto"/>
              </w:rPr>
              <w:t>public transport</w:t>
            </w:r>
            <w:r w:rsidR="006C32DF">
              <w:rPr>
                <w:rFonts w:ascii="Times New Roman" w:eastAsia="Arial Unicode MS" w:hAnsi="Times New Roman" w:cs="Times New Roman"/>
                <w:color w:val="auto"/>
              </w:rPr>
              <w:t xml:space="preserve"> (3) </w:t>
            </w:r>
            <w:r>
              <w:rPr>
                <w:rFonts w:ascii="Times New Roman" w:eastAsia="Arial Unicode MS" w:hAnsi="Times New Roman" w:cs="Times New Roman"/>
                <w:color w:val="auto"/>
              </w:rPr>
              <w:t>____</w:t>
            </w:r>
            <w:r w:rsidR="006C32DF">
              <w:rPr>
                <w:rFonts w:ascii="Times New Roman" w:eastAsia="Arial Unicode MS" w:hAnsi="Times New Roman" w:cs="Times New Roman"/>
                <w:color w:val="auto"/>
              </w:rPr>
              <w:t xml:space="preserve"> Other (4): Please specify_______</w:t>
            </w:r>
          </w:p>
        </w:tc>
      </w:tr>
      <w:bookmarkEnd w:id="1"/>
    </w:tbl>
    <w:p w14:paraId="276F88C7" w14:textId="77777777" w:rsidR="008251A3" w:rsidRPr="008251A3" w:rsidRDefault="008251A3" w:rsidP="008251A3">
      <w:pPr>
        <w:pStyle w:val="Body"/>
        <w:pBdr>
          <w:bottom w:val="single" w:sz="12" w:space="1" w:color="auto"/>
        </w:pBdr>
        <w:rPr>
          <w:rFonts w:ascii="Times New Roman" w:hAnsi="Times New Roman" w:cs="Times New Roman"/>
          <w:color w:val="000000" w:themeColor="text1"/>
        </w:rPr>
      </w:pPr>
    </w:p>
    <w:p w14:paraId="38BEC7EA" w14:textId="77777777" w:rsidR="003C05E8" w:rsidRDefault="003C05E8" w:rsidP="003C05E8">
      <w:pPr>
        <w:jc w:val="center"/>
        <w:rPr>
          <w:b/>
          <w:bCs/>
          <w:color w:val="000000" w:themeColor="text1"/>
          <w:sz w:val="22"/>
          <w:szCs w:val="22"/>
        </w:rPr>
      </w:pPr>
      <w:r w:rsidRPr="003B05CD">
        <w:rPr>
          <w:b/>
          <w:bCs/>
          <w:sz w:val="22"/>
          <w:szCs w:val="22"/>
        </w:rPr>
        <w:t>Mother’s</w:t>
      </w:r>
      <w:r w:rsidRPr="00635F3A">
        <w:rPr>
          <w:b/>
          <w:bCs/>
          <w:color w:val="000000" w:themeColor="text1"/>
          <w:sz w:val="22"/>
          <w:szCs w:val="22"/>
        </w:rPr>
        <w:t xml:space="preserve"> Readiness/Willingness to </w:t>
      </w:r>
      <w:r>
        <w:rPr>
          <w:b/>
          <w:bCs/>
          <w:color w:val="000000" w:themeColor="text1"/>
          <w:sz w:val="22"/>
          <w:szCs w:val="22"/>
        </w:rPr>
        <w:t>U</w:t>
      </w:r>
      <w:r w:rsidRPr="00635F3A">
        <w:rPr>
          <w:b/>
          <w:bCs/>
          <w:color w:val="000000" w:themeColor="text1"/>
          <w:sz w:val="22"/>
          <w:szCs w:val="22"/>
        </w:rPr>
        <w:t>se Maternity Policies Survey</w:t>
      </w:r>
    </w:p>
    <w:p w14:paraId="0A082105" w14:textId="77777777" w:rsidR="003C05E8" w:rsidRDefault="003C05E8" w:rsidP="003C05E8">
      <w:pPr>
        <w:jc w:val="center"/>
        <w:rPr>
          <w:b/>
          <w:bCs/>
          <w:color w:val="000000" w:themeColor="text1"/>
          <w:sz w:val="22"/>
          <w:szCs w:val="22"/>
        </w:rPr>
      </w:pPr>
    </w:p>
    <w:p w14:paraId="74E77B74" w14:textId="77777777" w:rsidR="003C05E8" w:rsidRDefault="003C05E8" w:rsidP="003C05E8">
      <w:pPr>
        <w:jc w:val="center"/>
        <w:rPr>
          <w:b/>
          <w:bCs/>
          <w:color w:val="000000" w:themeColor="text1"/>
          <w:sz w:val="22"/>
          <w:szCs w:val="22"/>
        </w:rPr>
      </w:pPr>
      <w:r>
        <w:t xml:space="preserve">For mothers currently, formally employed in commercial farms, hotels, schools, healthcare, and other formal businesses. Do not administer to self-employed or informally employed </w:t>
      </w:r>
      <w:proofErr w:type="gramStart"/>
      <w:r>
        <w:t>mothers</w:t>
      </w:r>
      <w:proofErr w:type="gramEnd"/>
    </w:p>
    <w:p w14:paraId="6F780BA5" w14:textId="77777777" w:rsidR="003C05E8" w:rsidRPr="00635F3A" w:rsidRDefault="003C05E8" w:rsidP="003C05E8">
      <w:pPr>
        <w:jc w:val="center"/>
        <w:rPr>
          <w:b/>
          <w:bCs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1170"/>
        <w:gridCol w:w="8460"/>
      </w:tblGrid>
      <w:tr w:rsidR="003C05E8" w:rsidRPr="00635F3A" w14:paraId="47596A0F" w14:textId="77777777" w:rsidTr="002269D4">
        <w:tc>
          <w:tcPr>
            <w:tcW w:w="895" w:type="dxa"/>
          </w:tcPr>
          <w:p w14:paraId="46EFD1E0" w14:textId="77777777" w:rsidR="003C05E8" w:rsidRDefault="006C32DF" w:rsidP="002269D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Vml01</w:t>
            </w:r>
          </w:p>
          <w:p w14:paraId="65F7DCDC" w14:textId="77777777" w:rsidR="006C32DF" w:rsidRDefault="006C32DF" w:rsidP="002269D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000000" w:themeColor="text1"/>
              </w:rPr>
            </w:pPr>
          </w:p>
          <w:p w14:paraId="7BB3F2CA" w14:textId="77777777" w:rsidR="006C32DF" w:rsidRDefault="006C32DF" w:rsidP="002269D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000000" w:themeColor="text1"/>
              </w:rPr>
            </w:pPr>
          </w:p>
          <w:p w14:paraId="5F45888E" w14:textId="77777777" w:rsidR="006C32DF" w:rsidRDefault="006C32DF" w:rsidP="002269D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Vml02</w:t>
            </w:r>
          </w:p>
          <w:p w14:paraId="21FE9C85" w14:textId="77777777" w:rsidR="006C32DF" w:rsidRDefault="006C32DF" w:rsidP="002269D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000000" w:themeColor="text1"/>
              </w:rPr>
            </w:pPr>
          </w:p>
          <w:p w14:paraId="10AB770F" w14:textId="77777777" w:rsidR="006C32DF" w:rsidRDefault="006C32DF" w:rsidP="002269D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Vml03</w:t>
            </w:r>
          </w:p>
          <w:p w14:paraId="1D2E1879" w14:textId="77777777" w:rsidR="006C32DF" w:rsidRDefault="006C32DF" w:rsidP="002269D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000000" w:themeColor="text1"/>
              </w:rPr>
            </w:pPr>
          </w:p>
          <w:p w14:paraId="6B63B88B" w14:textId="62F84BA3" w:rsidR="006C32DF" w:rsidRPr="00635F3A" w:rsidRDefault="006C32DF" w:rsidP="002269D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Vml04</w:t>
            </w:r>
          </w:p>
        </w:tc>
        <w:tc>
          <w:tcPr>
            <w:tcW w:w="1170" w:type="dxa"/>
          </w:tcPr>
          <w:p w14:paraId="6BAB9338" w14:textId="77777777" w:rsidR="003C05E8" w:rsidRPr="00635F3A" w:rsidRDefault="003C05E8" w:rsidP="002269D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000000" w:themeColor="text1"/>
              </w:rPr>
            </w:pPr>
            <w:r w:rsidRPr="00635F3A">
              <w:rPr>
                <w:rFonts w:ascii="Times New Roman" w:hAnsi="Times New Roman" w:cs="Times New Roman"/>
                <w:color w:val="000000" w:themeColor="text1"/>
              </w:rPr>
              <w:t>Maternity Leave Policies</w:t>
            </w:r>
          </w:p>
        </w:tc>
        <w:tc>
          <w:tcPr>
            <w:tcW w:w="8460" w:type="dxa"/>
          </w:tcPr>
          <w:p w14:paraId="303BCCBF" w14:textId="77777777" w:rsidR="003C05E8" w:rsidRPr="00635F3A" w:rsidRDefault="003C05E8" w:rsidP="002269D4">
            <w:pPr>
              <w:spacing w:after="40"/>
              <w:rPr>
                <w:sz w:val="22"/>
                <w:szCs w:val="22"/>
              </w:rPr>
            </w:pPr>
            <w:r w:rsidRPr="00635F3A">
              <w:rPr>
                <w:sz w:val="22"/>
                <w:szCs w:val="22"/>
              </w:rPr>
              <w:t>Did your place of work allow you time off after the birth of (NAME)?</w:t>
            </w:r>
          </w:p>
          <w:p w14:paraId="012A898B" w14:textId="77777777" w:rsidR="003C05E8" w:rsidRPr="00635F3A" w:rsidRDefault="003C05E8" w:rsidP="002269D4">
            <w:pPr>
              <w:spacing w:after="40"/>
              <w:rPr>
                <w:sz w:val="22"/>
                <w:szCs w:val="22"/>
              </w:rPr>
            </w:pPr>
            <w:r w:rsidRPr="00635F3A">
              <w:rPr>
                <w:sz w:val="22"/>
                <w:szCs w:val="22"/>
              </w:rPr>
              <w:t>__ Yes (1) __ No (0) __ Do not know (98)   __ NA</w:t>
            </w:r>
            <w:r>
              <w:rPr>
                <w:sz w:val="22"/>
                <w:szCs w:val="22"/>
              </w:rPr>
              <w:t xml:space="preserve"> (99)</w:t>
            </w:r>
          </w:p>
          <w:p w14:paraId="57EB37EA" w14:textId="77777777" w:rsidR="003C05E8" w:rsidRPr="00635F3A" w:rsidRDefault="003C05E8" w:rsidP="002269D4">
            <w:pPr>
              <w:pStyle w:val="Body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5CD0278" w14:textId="77777777" w:rsidR="003C05E8" w:rsidRPr="00635F3A" w:rsidRDefault="003C05E8" w:rsidP="002269D4">
            <w:pPr>
              <w:spacing w:after="40"/>
              <w:rPr>
                <w:sz w:val="22"/>
                <w:szCs w:val="22"/>
              </w:rPr>
            </w:pPr>
            <w:r w:rsidRPr="00635F3A">
              <w:rPr>
                <w:sz w:val="22"/>
                <w:szCs w:val="22"/>
              </w:rPr>
              <w:t>If your place of work allowed you time off after the birth of (NAME), did you use this time off?</w:t>
            </w:r>
          </w:p>
          <w:p w14:paraId="54E4A191" w14:textId="77777777" w:rsidR="003C05E8" w:rsidRPr="00635F3A" w:rsidRDefault="003C05E8" w:rsidP="002269D4">
            <w:pPr>
              <w:spacing w:after="40"/>
              <w:rPr>
                <w:sz w:val="22"/>
                <w:szCs w:val="22"/>
              </w:rPr>
            </w:pPr>
            <w:r w:rsidRPr="00635F3A">
              <w:rPr>
                <w:sz w:val="22"/>
                <w:szCs w:val="22"/>
              </w:rPr>
              <w:t>__ Yes (1) __ No (0)</w:t>
            </w:r>
            <w:r>
              <w:rPr>
                <w:sz w:val="22"/>
                <w:szCs w:val="22"/>
              </w:rPr>
              <w:t xml:space="preserve"> __ NA (99)</w:t>
            </w:r>
          </w:p>
          <w:p w14:paraId="621707C6" w14:textId="77777777" w:rsidR="003C05E8" w:rsidRPr="00635F3A" w:rsidRDefault="003C05E8" w:rsidP="002269D4">
            <w:pPr>
              <w:spacing w:after="40"/>
              <w:rPr>
                <w:sz w:val="22"/>
                <w:szCs w:val="22"/>
              </w:rPr>
            </w:pPr>
          </w:p>
          <w:p w14:paraId="28921770" w14:textId="77777777" w:rsidR="003C05E8" w:rsidRPr="00635F3A" w:rsidRDefault="003C05E8" w:rsidP="002269D4">
            <w:pPr>
              <w:spacing w:after="40"/>
              <w:rPr>
                <w:sz w:val="22"/>
                <w:szCs w:val="22"/>
              </w:rPr>
            </w:pPr>
            <w:r w:rsidRPr="00635F3A">
              <w:rPr>
                <w:sz w:val="22"/>
                <w:szCs w:val="22"/>
              </w:rPr>
              <w:t>Was the time off paid or unpaid? ___ Paid (1) ____ Un</w:t>
            </w:r>
            <w:r>
              <w:rPr>
                <w:sz w:val="22"/>
                <w:szCs w:val="22"/>
              </w:rPr>
              <w:t>p</w:t>
            </w:r>
            <w:r w:rsidRPr="00635F3A">
              <w:rPr>
                <w:sz w:val="22"/>
                <w:szCs w:val="22"/>
              </w:rPr>
              <w:t>aid (0)    __ NA</w:t>
            </w:r>
            <w:r>
              <w:rPr>
                <w:sz w:val="22"/>
                <w:szCs w:val="22"/>
              </w:rPr>
              <w:t xml:space="preserve"> (99)</w:t>
            </w:r>
          </w:p>
          <w:p w14:paraId="0799FBBB" w14:textId="77777777" w:rsidR="003C05E8" w:rsidRPr="00635F3A" w:rsidRDefault="003C05E8" w:rsidP="002269D4">
            <w:pPr>
              <w:spacing w:after="40"/>
              <w:rPr>
                <w:sz w:val="22"/>
                <w:szCs w:val="22"/>
              </w:rPr>
            </w:pPr>
          </w:p>
          <w:p w14:paraId="395AF8D2" w14:textId="77777777" w:rsidR="003C05E8" w:rsidRPr="00635F3A" w:rsidRDefault="003C05E8" w:rsidP="002269D4">
            <w:pPr>
              <w:spacing w:after="40"/>
              <w:rPr>
                <w:sz w:val="22"/>
                <w:szCs w:val="22"/>
              </w:rPr>
            </w:pPr>
            <w:r w:rsidRPr="00635F3A">
              <w:rPr>
                <w:sz w:val="22"/>
                <w:szCs w:val="22"/>
              </w:rPr>
              <w:t>If you used the allowed time off after the birth of (NAME), how long did you not work?</w:t>
            </w:r>
          </w:p>
          <w:p w14:paraId="7208597E" w14:textId="77777777" w:rsidR="003C05E8" w:rsidRDefault="003C05E8" w:rsidP="002269D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Arial Unicode MS" w:hAnsi="Times New Roman" w:cs="Times New Roman"/>
                <w:color w:val="auto"/>
              </w:rPr>
            </w:pPr>
            <w:r w:rsidRPr="00635F3A">
              <w:rPr>
                <w:rFonts w:ascii="Times New Roman" w:eastAsia="Arial Unicode MS" w:hAnsi="Times New Roman" w:cs="Times New Roman"/>
                <w:color w:val="auto"/>
              </w:rPr>
              <w:t xml:space="preserve">________ days   ________ weeks   ________ months Convert to weeks: ________  </w:t>
            </w:r>
          </w:p>
          <w:p w14:paraId="455E225F" w14:textId="77777777" w:rsidR="003C05E8" w:rsidRPr="00635F3A" w:rsidRDefault="003C05E8" w:rsidP="002269D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000000" w:themeColor="text1"/>
              </w:rPr>
            </w:pPr>
            <w:r w:rsidRPr="00635F3A">
              <w:rPr>
                <w:rFonts w:ascii="Times New Roman" w:eastAsia="Arial Unicode MS" w:hAnsi="Times New Roman" w:cs="Times New Roman"/>
                <w:color w:val="auto"/>
              </w:rPr>
              <w:t>__ NA</w:t>
            </w:r>
            <w:r>
              <w:rPr>
                <w:rFonts w:ascii="Times New Roman" w:eastAsia="Arial Unicode MS" w:hAnsi="Times New Roman" w:cs="Times New Roman"/>
                <w:color w:val="auto"/>
              </w:rPr>
              <w:t xml:space="preserve"> (99)</w:t>
            </w:r>
          </w:p>
        </w:tc>
      </w:tr>
    </w:tbl>
    <w:p w14:paraId="4C46893B" w14:textId="77777777" w:rsidR="003C05E8" w:rsidRDefault="003C05E8" w:rsidP="003C05E8">
      <w:pPr>
        <w:widowControl w:val="0"/>
        <w:rPr>
          <w:sz w:val="22"/>
          <w:szCs w:val="22"/>
        </w:rPr>
      </w:pPr>
    </w:p>
    <w:p w14:paraId="107B20C9" w14:textId="77777777" w:rsidR="00216400" w:rsidRDefault="00216400" w:rsidP="003C05E8">
      <w:pPr>
        <w:widowControl w:val="0"/>
        <w:rPr>
          <w:b/>
          <w:bCs/>
          <w:i/>
          <w:iCs/>
          <w:sz w:val="22"/>
          <w:szCs w:val="22"/>
        </w:rPr>
      </w:pPr>
    </w:p>
    <w:p w14:paraId="0E008E79" w14:textId="77777777" w:rsidR="00216400" w:rsidRDefault="00216400" w:rsidP="003C05E8">
      <w:pPr>
        <w:widowControl w:val="0"/>
        <w:rPr>
          <w:b/>
          <w:bCs/>
          <w:i/>
          <w:iCs/>
          <w:sz w:val="22"/>
          <w:szCs w:val="22"/>
        </w:rPr>
      </w:pPr>
    </w:p>
    <w:p w14:paraId="63B86189" w14:textId="77777777" w:rsidR="00216400" w:rsidRDefault="00216400" w:rsidP="003C05E8">
      <w:pPr>
        <w:widowControl w:val="0"/>
        <w:rPr>
          <w:b/>
          <w:bCs/>
          <w:i/>
          <w:iCs/>
          <w:sz w:val="22"/>
          <w:szCs w:val="22"/>
        </w:rPr>
      </w:pPr>
    </w:p>
    <w:p w14:paraId="37D75824" w14:textId="77777777" w:rsidR="00216400" w:rsidRDefault="00216400" w:rsidP="003C05E8">
      <w:pPr>
        <w:widowControl w:val="0"/>
        <w:rPr>
          <w:b/>
          <w:bCs/>
          <w:i/>
          <w:iCs/>
          <w:sz w:val="22"/>
          <w:szCs w:val="22"/>
        </w:rPr>
      </w:pPr>
    </w:p>
    <w:p w14:paraId="23723723" w14:textId="77777777" w:rsidR="00216400" w:rsidRDefault="00216400" w:rsidP="003C05E8">
      <w:pPr>
        <w:widowControl w:val="0"/>
        <w:rPr>
          <w:b/>
          <w:bCs/>
          <w:i/>
          <w:iCs/>
          <w:sz w:val="22"/>
          <w:szCs w:val="22"/>
        </w:rPr>
      </w:pPr>
    </w:p>
    <w:p w14:paraId="4F426F21" w14:textId="77777777" w:rsidR="00216400" w:rsidRDefault="00216400" w:rsidP="003C05E8">
      <w:pPr>
        <w:widowControl w:val="0"/>
        <w:rPr>
          <w:b/>
          <w:bCs/>
          <w:i/>
          <w:iCs/>
          <w:sz w:val="22"/>
          <w:szCs w:val="22"/>
        </w:rPr>
      </w:pPr>
    </w:p>
    <w:p w14:paraId="2EDB65ED" w14:textId="77777777" w:rsidR="00216400" w:rsidRDefault="00216400" w:rsidP="003C05E8">
      <w:pPr>
        <w:widowControl w:val="0"/>
        <w:rPr>
          <w:b/>
          <w:bCs/>
          <w:i/>
          <w:iCs/>
          <w:sz w:val="22"/>
          <w:szCs w:val="22"/>
        </w:rPr>
      </w:pPr>
    </w:p>
    <w:p w14:paraId="48DC996D" w14:textId="77777777" w:rsidR="00216400" w:rsidRDefault="00216400" w:rsidP="003C05E8">
      <w:pPr>
        <w:widowControl w:val="0"/>
        <w:rPr>
          <w:b/>
          <w:bCs/>
          <w:i/>
          <w:iCs/>
          <w:sz w:val="22"/>
          <w:szCs w:val="22"/>
        </w:rPr>
      </w:pPr>
    </w:p>
    <w:p w14:paraId="05982ECF" w14:textId="77777777" w:rsidR="00216400" w:rsidRDefault="00216400" w:rsidP="003C05E8">
      <w:pPr>
        <w:widowControl w:val="0"/>
        <w:rPr>
          <w:b/>
          <w:bCs/>
          <w:i/>
          <w:iCs/>
          <w:sz w:val="22"/>
          <w:szCs w:val="22"/>
        </w:rPr>
      </w:pPr>
    </w:p>
    <w:p w14:paraId="06830344" w14:textId="77777777" w:rsidR="00216400" w:rsidRDefault="00216400" w:rsidP="003C05E8">
      <w:pPr>
        <w:widowControl w:val="0"/>
        <w:rPr>
          <w:b/>
          <w:bCs/>
          <w:i/>
          <w:iCs/>
          <w:sz w:val="22"/>
          <w:szCs w:val="22"/>
        </w:rPr>
      </w:pPr>
    </w:p>
    <w:p w14:paraId="6CA9D5DC" w14:textId="77777777" w:rsidR="00216400" w:rsidRDefault="00216400" w:rsidP="003C05E8">
      <w:pPr>
        <w:widowControl w:val="0"/>
        <w:rPr>
          <w:b/>
          <w:bCs/>
          <w:i/>
          <w:iCs/>
          <w:sz w:val="22"/>
          <w:szCs w:val="22"/>
        </w:rPr>
      </w:pPr>
    </w:p>
    <w:p w14:paraId="490B76B9" w14:textId="6B21042B" w:rsidR="003C05E8" w:rsidRPr="00343F0E" w:rsidRDefault="003C05E8" w:rsidP="003C05E8">
      <w:pPr>
        <w:widowControl w:val="0"/>
        <w:rPr>
          <w:b/>
          <w:bCs/>
          <w:i/>
          <w:iCs/>
          <w:sz w:val="22"/>
          <w:szCs w:val="22"/>
        </w:rPr>
      </w:pPr>
      <w:r w:rsidRPr="00343F0E">
        <w:rPr>
          <w:b/>
          <w:bCs/>
          <w:i/>
          <w:iCs/>
          <w:sz w:val="22"/>
          <w:szCs w:val="22"/>
        </w:rPr>
        <w:t>For the next section, I am going to ask you about different supports available at your workplace and if you use them. If you do not know if a support exists, please state “I don’t know.”</w:t>
      </w:r>
    </w:p>
    <w:p w14:paraId="57D66C53" w14:textId="77777777" w:rsidR="003C05E8" w:rsidRPr="00635F3A" w:rsidRDefault="003C05E8" w:rsidP="003C05E8">
      <w:pPr>
        <w:widowControl w:val="0"/>
        <w:rPr>
          <w:sz w:val="22"/>
          <w:szCs w:val="22"/>
        </w:rPr>
      </w:pPr>
    </w:p>
    <w:tbl>
      <w:tblPr>
        <w:tblW w:w="10597" w:type="dxa"/>
        <w:tblInd w:w="108" w:type="dxa"/>
        <w:tblBorders>
          <w:top w:val="single" w:sz="2" w:space="0" w:color="000000" w:themeColor="text1"/>
          <w:left w:val="single" w:sz="2" w:space="0" w:color="000000" w:themeColor="text1"/>
          <w:bottom w:val="single" w:sz="2" w:space="0" w:color="000000" w:themeColor="text1"/>
          <w:right w:val="single" w:sz="2" w:space="0" w:color="000000" w:themeColor="text1"/>
          <w:insideH w:val="single" w:sz="2" w:space="0" w:color="000000" w:themeColor="text1"/>
          <w:insideV w:val="single" w:sz="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057"/>
        <w:gridCol w:w="5490"/>
        <w:gridCol w:w="2160"/>
        <w:gridCol w:w="1890"/>
      </w:tblGrid>
      <w:tr w:rsidR="003C05E8" w:rsidRPr="00635F3A" w14:paraId="3AE4F603" w14:textId="77777777" w:rsidTr="002269D4">
        <w:trPr>
          <w:trHeight w:val="459"/>
        </w:trPr>
        <w:tc>
          <w:tcPr>
            <w:tcW w:w="10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806932D" w14:textId="77777777" w:rsidR="003C05E8" w:rsidRPr="00E86F4D" w:rsidRDefault="003C05E8" w:rsidP="002269D4">
            <w:pPr>
              <w:pStyle w:val="Body"/>
              <w:rPr>
                <w:rFonts w:ascii="Times New Roman" w:eastAsia="Arial Unicode MS" w:hAnsi="Times New Roman" w:cs="Times New Roman"/>
                <w:b/>
                <w:bCs/>
                <w:color w:val="auto"/>
              </w:rPr>
            </w:pPr>
            <w:r w:rsidRPr="00E86F4D">
              <w:rPr>
                <w:rFonts w:ascii="Times New Roman" w:eastAsia="Arial Unicode MS" w:hAnsi="Times New Roman" w:cs="Times New Roman"/>
                <w:b/>
                <w:bCs/>
                <w:color w:val="auto"/>
              </w:rPr>
              <w:t xml:space="preserve">Variable </w:t>
            </w:r>
          </w:p>
        </w:tc>
        <w:tc>
          <w:tcPr>
            <w:tcW w:w="54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491C30" w14:textId="77777777" w:rsidR="003C05E8" w:rsidRPr="00E86F4D" w:rsidRDefault="003C05E8" w:rsidP="002269D4">
            <w:pPr>
              <w:pStyle w:val="Body"/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color w:val="auto"/>
              </w:rPr>
            </w:pPr>
            <w:r w:rsidRPr="00E86F4D">
              <w:rPr>
                <w:rFonts w:ascii="Times New Roman" w:eastAsia="Arial Unicode MS" w:hAnsi="Times New Roman" w:cs="Times New Roman"/>
                <w:b/>
                <w:bCs/>
                <w:color w:val="auto"/>
              </w:rPr>
              <w:t>Support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2CB1410" w14:textId="77777777" w:rsidR="003C05E8" w:rsidRPr="00E86F4D" w:rsidRDefault="003C05E8" w:rsidP="002269D4">
            <w:pPr>
              <w:pStyle w:val="Body"/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color w:val="auto"/>
              </w:rPr>
            </w:pPr>
            <w:r w:rsidRPr="00E86F4D">
              <w:rPr>
                <w:rFonts w:ascii="Times New Roman" w:eastAsia="Arial Unicode MS" w:hAnsi="Times New Roman" w:cs="Times New Roman"/>
                <w:b/>
                <w:bCs/>
                <w:color w:val="auto"/>
              </w:rPr>
              <w:t>Is ______ available?</w:t>
            </w:r>
          </w:p>
        </w:tc>
        <w:tc>
          <w:tcPr>
            <w:tcW w:w="18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3CD6D40" w14:textId="77777777" w:rsidR="003C05E8" w:rsidRPr="00E86F4D" w:rsidRDefault="003C05E8" w:rsidP="002269D4">
            <w:pPr>
              <w:pStyle w:val="Body"/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color w:val="auto"/>
              </w:rPr>
            </w:pPr>
            <w:r w:rsidRPr="00E86F4D">
              <w:rPr>
                <w:rFonts w:ascii="Times New Roman" w:eastAsia="Arial Unicode MS" w:hAnsi="Times New Roman" w:cs="Times New Roman"/>
                <w:b/>
                <w:bCs/>
                <w:color w:val="auto"/>
              </w:rPr>
              <w:t>Do you use ___?</w:t>
            </w:r>
          </w:p>
        </w:tc>
      </w:tr>
      <w:tr w:rsidR="003C05E8" w:rsidRPr="00635F3A" w14:paraId="2A512989" w14:textId="77777777" w:rsidTr="002269D4">
        <w:trPr>
          <w:trHeight w:val="250"/>
        </w:trPr>
        <w:tc>
          <w:tcPr>
            <w:tcW w:w="10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CBE9FB0" w14:textId="225B98A4" w:rsidR="003C05E8" w:rsidRPr="00635F3A" w:rsidRDefault="003C05E8" w:rsidP="002269D4">
            <w:pPr>
              <w:rPr>
                <w:sz w:val="22"/>
                <w:szCs w:val="22"/>
              </w:rPr>
            </w:pPr>
            <w:r w:rsidRPr="00635F3A">
              <w:rPr>
                <w:sz w:val="22"/>
                <w:szCs w:val="22"/>
              </w:rPr>
              <w:t>V</w:t>
            </w:r>
            <w:r w:rsidR="006C32DF">
              <w:rPr>
                <w:sz w:val="22"/>
                <w:szCs w:val="22"/>
              </w:rPr>
              <w:t>w</w:t>
            </w:r>
            <w:r w:rsidRPr="00635F3A">
              <w:rPr>
                <w:sz w:val="22"/>
                <w:szCs w:val="22"/>
              </w:rPr>
              <w:t>01a</w:t>
            </w:r>
          </w:p>
          <w:p w14:paraId="38011188" w14:textId="77777777" w:rsidR="003C05E8" w:rsidRPr="00635F3A" w:rsidRDefault="003C05E8" w:rsidP="002269D4">
            <w:pPr>
              <w:rPr>
                <w:sz w:val="22"/>
                <w:szCs w:val="22"/>
              </w:rPr>
            </w:pPr>
            <w:r w:rsidRPr="00635F3A">
              <w:rPr>
                <w:sz w:val="22"/>
                <w:szCs w:val="22"/>
              </w:rPr>
              <w:t>V101b</w:t>
            </w:r>
          </w:p>
        </w:tc>
        <w:tc>
          <w:tcPr>
            <w:tcW w:w="54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0A6C25" w14:textId="36E246F3" w:rsidR="003C05E8" w:rsidRPr="00635F3A" w:rsidRDefault="003C05E8" w:rsidP="002269D4">
            <w:pPr>
              <w:pStyle w:val="Body"/>
              <w:spacing w:after="0" w:line="240" w:lineRule="auto"/>
              <w:rPr>
                <w:rFonts w:ascii="Times New Roman" w:eastAsia="Arial Unicode MS" w:hAnsi="Times New Roman" w:cs="Times New Roman"/>
                <w:color w:val="auto"/>
              </w:rPr>
            </w:pPr>
            <w:r w:rsidRPr="00635F3A">
              <w:rPr>
                <w:rFonts w:ascii="Times New Roman" w:eastAsia="Arial Unicode MS" w:hAnsi="Times New Roman" w:cs="Times New Roman"/>
                <w:color w:val="auto"/>
              </w:rPr>
              <w:t>On-site day</w:t>
            </w:r>
            <w:r w:rsidR="00216400">
              <w:rPr>
                <w:rFonts w:ascii="Times New Roman" w:eastAsia="Arial Unicode MS" w:hAnsi="Times New Roman" w:cs="Times New Roman"/>
                <w:color w:val="auto"/>
              </w:rPr>
              <w:t>care</w:t>
            </w:r>
          </w:p>
          <w:p w14:paraId="56E383D5" w14:textId="77777777" w:rsidR="003C05E8" w:rsidRPr="00635F3A" w:rsidRDefault="003C05E8" w:rsidP="002269D4">
            <w:pPr>
              <w:pStyle w:val="Body"/>
              <w:spacing w:after="0" w:line="240" w:lineRule="auto"/>
              <w:rPr>
                <w:rFonts w:ascii="Times New Roman" w:eastAsia="Arial Unicode MS" w:hAnsi="Times New Roman" w:cs="Times New Roman"/>
                <w:color w:val="auto"/>
              </w:rPr>
            </w:pPr>
          </w:p>
        </w:tc>
        <w:tc>
          <w:tcPr>
            <w:tcW w:w="21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1456BA7" w14:textId="77777777" w:rsidR="003C05E8" w:rsidRPr="00635F3A" w:rsidRDefault="003C05E8" w:rsidP="002269D4">
            <w:pPr>
              <w:rPr>
                <w:sz w:val="22"/>
                <w:szCs w:val="22"/>
              </w:rPr>
            </w:pPr>
            <w:r w:rsidRPr="00635F3A">
              <w:rPr>
                <w:sz w:val="22"/>
                <w:szCs w:val="22"/>
              </w:rPr>
              <w:t xml:space="preserve">__Yes (1) </w:t>
            </w:r>
          </w:p>
          <w:p w14:paraId="0F3FC761" w14:textId="77777777" w:rsidR="003C05E8" w:rsidRPr="00635F3A" w:rsidRDefault="003C05E8" w:rsidP="002269D4">
            <w:pPr>
              <w:rPr>
                <w:sz w:val="22"/>
                <w:szCs w:val="22"/>
              </w:rPr>
            </w:pPr>
            <w:r w:rsidRPr="00635F3A">
              <w:rPr>
                <w:sz w:val="22"/>
                <w:szCs w:val="22"/>
              </w:rPr>
              <w:t>__ No (0)</w:t>
            </w:r>
          </w:p>
          <w:p w14:paraId="1CD08252" w14:textId="77777777" w:rsidR="003C05E8" w:rsidRPr="00635F3A" w:rsidRDefault="003C05E8" w:rsidP="002269D4">
            <w:pPr>
              <w:pStyle w:val="Body"/>
              <w:spacing w:after="0" w:line="240" w:lineRule="auto"/>
              <w:rPr>
                <w:rFonts w:ascii="Times New Roman" w:eastAsia="Arial Unicode MS" w:hAnsi="Times New Roman" w:cs="Times New Roman"/>
                <w:color w:val="auto"/>
              </w:rPr>
            </w:pPr>
            <w:r w:rsidRPr="00635F3A">
              <w:rPr>
                <w:rFonts w:ascii="Times New Roman" w:eastAsia="Arial Unicode MS" w:hAnsi="Times New Roman" w:cs="Times New Roman"/>
                <w:color w:val="auto"/>
              </w:rPr>
              <w:t>__ Don’t know (98)</w:t>
            </w:r>
          </w:p>
        </w:tc>
        <w:tc>
          <w:tcPr>
            <w:tcW w:w="18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6245278" w14:textId="77777777" w:rsidR="003C05E8" w:rsidRPr="00635F3A" w:rsidRDefault="003C05E8" w:rsidP="002269D4">
            <w:pPr>
              <w:rPr>
                <w:sz w:val="22"/>
                <w:szCs w:val="22"/>
              </w:rPr>
            </w:pPr>
            <w:r w:rsidRPr="00635F3A">
              <w:rPr>
                <w:sz w:val="22"/>
                <w:szCs w:val="22"/>
              </w:rPr>
              <w:t xml:space="preserve">__ Yes (1) </w:t>
            </w:r>
          </w:p>
          <w:p w14:paraId="3A7C6E6E" w14:textId="77777777" w:rsidR="003C05E8" w:rsidRDefault="003C05E8" w:rsidP="002269D4">
            <w:pPr>
              <w:pStyle w:val="Body"/>
              <w:spacing w:after="0" w:line="240" w:lineRule="auto"/>
              <w:rPr>
                <w:rFonts w:ascii="Times New Roman" w:eastAsia="Arial Unicode MS" w:hAnsi="Times New Roman" w:cs="Times New Roman"/>
                <w:color w:val="auto"/>
              </w:rPr>
            </w:pPr>
            <w:r w:rsidRPr="00635F3A">
              <w:rPr>
                <w:rFonts w:ascii="Times New Roman" w:eastAsia="Arial Unicode MS" w:hAnsi="Times New Roman" w:cs="Times New Roman"/>
                <w:color w:val="auto"/>
              </w:rPr>
              <w:t>__ No (0)</w:t>
            </w:r>
          </w:p>
          <w:p w14:paraId="52A54B93" w14:textId="77777777" w:rsidR="003C05E8" w:rsidRPr="00635F3A" w:rsidRDefault="003C05E8" w:rsidP="002269D4">
            <w:pPr>
              <w:pStyle w:val="Body"/>
              <w:spacing w:after="0" w:line="240" w:lineRule="auto"/>
              <w:rPr>
                <w:rFonts w:ascii="Times New Roman" w:eastAsia="Arial Unicode MS" w:hAnsi="Times New Roman" w:cs="Times New Roman"/>
                <w:color w:val="auto"/>
              </w:rPr>
            </w:pPr>
            <w:r>
              <w:rPr>
                <w:rFonts w:ascii="Times New Roman" w:eastAsia="Arial Unicode MS" w:hAnsi="Times New Roman" w:cs="Times New Roman"/>
                <w:color w:val="auto"/>
              </w:rPr>
              <w:t>__ NA (99)</w:t>
            </w:r>
          </w:p>
        </w:tc>
      </w:tr>
      <w:tr w:rsidR="003C05E8" w:rsidRPr="00635F3A" w14:paraId="471F4E0C" w14:textId="77777777" w:rsidTr="002269D4">
        <w:trPr>
          <w:trHeight w:val="250"/>
        </w:trPr>
        <w:tc>
          <w:tcPr>
            <w:tcW w:w="10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FECE7FC" w14:textId="01FE057C" w:rsidR="003C05E8" w:rsidRDefault="006C32DF" w:rsidP="002269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w02a</w:t>
            </w:r>
          </w:p>
          <w:p w14:paraId="06B32C2A" w14:textId="49EB1CFB" w:rsidR="006C32DF" w:rsidRPr="00635F3A" w:rsidRDefault="006C32DF" w:rsidP="002269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w02b</w:t>
            </w:r>
          </w:p>
        </w:tc>
        <w:tc>
          <w:tcPr>
            <w:tcW w:w="54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B1EDFF" w14:textId="01D64151" w:rsidR="003C05E8" w:rsidRPr="00635F3A" w:rsidRDefault="003C05E8" w:rsidP="002269D4">
            <w:pPr>
              <w:pStyle w:val="Body"/>
              <w:spacing w:after="0" w:line="240" w:lineRule="auto"/>
              <w:rPr>
                <w:rFonts w:ascii="Times New Roman" w:eastAsia="Arial Unicode MS" w:hAnsi="Times New Roman" w:cs="Times New Roman"/>
                <w:color w:val="auto"/>
              </w:rPr>
            </w:pPr>
            <w:r>
              <w:rPr>
                <w:rFonts w:ascii="Times New Roman" w:eastAsia="Arial Unicode MS" w:hAnsi="Times New Roman" w:cs="Times New Roman"/>
                <w:color w:val="auto"/>
              </w:rPr>
              <w:t xml:space="preserve">A </w:t>
            </w:r>
            <w:r w:rsidR="00216400">
              <w:rPr>
                <w:rFonts w:ascii="Times New Roman" w:eastAsia="Arial Unicode MS" w:hAnsi="Times New Roman" w:cs="Times New Roman"/>
                <w:color w:val="auto"/>
              </w:rPr>
              <w:t xml:space="preserve">company-funded </w:t>
            </w:r>
            <w:r>
              <w:rPr>
                <w:rFonts w:ascii="Times New Roman" w:eastAsia="Arial Unicode MS" w:hAnsi="Times New Roman" w:cs="Times New Roman"/>
                <w:color w:val="auto"/>
              </w:rPr>
              <w:t>daycare in the community (not on-site)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F0425F5" w14:textId="77777777" w:rsidR="003C05E8" w:rsidRPr="00635F3A" w:rsidRDefault="003C05E8" w:rsidP="002269D4">
            <w:pPr>
              <w:rPr>
                <w:sz w:val="22"/>
                <w:szCs w:val="22"/>
              </w:rPr>
            </w:pPr>
            <w:r w:rsidRPr="00635F3A">
              <w:rPr>
                <w:sz w:val="22"/>
                <w:szCs w:val="22"/>
              </w:rPr>
              <w:t xml:space="preserve">__Yes (1) </w:t>
            </w:r>
          </w:p>
          <w:p w14:paraId="7D30E511" w14:textId="77777777" w:rsidR="003C05E8" w:rsidRPr="00635F3A" w:rsidRDefault="003C05E8" w:rsidP="002269D4">
            <w:pPr>
              <w:rPr>
                <w:sz w:val="22"/>
                <w:szCs w:val="22"/>
              </w:rPr>
            </w:pPr>
            <w:r w:rsidRPr="00635F3A">
              <w:rPr>
                <w:sz w:val="22"/>
                <w:szCs w:val="22"/>
              </w:rPr>
              <w:t>__ No (0)</w:t>
            </w:r>
          </w:p>
          <w:p w14:paraId="57D0BECD" w14:textId="77777777" w:rsidR="003C05E8" w:rsidRPr="00635F3A" w:rsidRDefault="003C05E8" w:rsidP="002269D4">
            <w:pPr>
              <w:rPr>
                <w:sz w:val="22"/>
                <w:szCs w:val="22"/>
              </w:rPr>
            </w:pPr>
            <w:r w:rsidRPr="00635F3A">
              <w:t>__ Don’t know (98)</w:t>
            </w:r>
          </w:p>
        </w:tc>
        <w:tc>
          <w:tcPr>
            <w:tcW w:w="18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E34A199" w14:textId="77777777" w:rsidR="003C05E8" w:rsidRPr="00635F3A" w:rsidRDefault="003C05E8" w:rsidP="002269D4">
            <w:pPr>
              <w:rPr>
                <w:sz w:val="22"/>
                <w:szCs w:val="22"/>
              </w:rPr>
            </w:pPr>
            <w:r w:rsidRPr="00635F3A">
              <w:rPr>
                <w:sz w:val="22"/>
                <w:szCs w:val="22"/>
              </w:rPr>
              <w:t xml:space="preserve">__ Yes (1) </w:t>
            </w:r>
          </w:p>
          <w:p w14:paraId="442876B3" w14:textId="77777777" w:rsidR="003C05E8" w:rsidRDefault="003C05E8" w:rsidP="002269D4">
            <w:pPr>
              <w:pStyle w:val="Body"/>
              <w:spacing w:after="0" w:line="240" w:lineRule="auto"/>
              <w:rPr>
                <w:rFonts w:ascii="Times New Roman" w:eastAsia="Arial Unicode MS" w:hAnsi="Times New Roman" w:cs="Times New Roman"/>
                <w:color w:val="auto"/>
              </w:rPr>
            </w:pPr>
            <w:r w:rsidRPr="00635F3A">
              <w:rPr>
                <w:rFonts w:ascii="Times New Roman" w:eastAsia="Arial Unicode MS" w:hAnsi="Times New Roman" w:cs="Times New Roman"/>
                <w:color w:val="auto"/>
              </w:rPr>
              <w:t>__ No (0)</w:t>
            </w:r>
          </w:p>
          <w:p w14:paraId="5F5E7E47" w14:textId="77777777" w:rsidR="003C05E8" w:rsidRPr="00635F3A" w:rsidRDefault="003C05E8" w:rsidP="002269D4">
            <w:pPr>
              <w:rPr>
                <w:sz w:val="22"/>
                <w:szCs w:val="22"/>
              </w:rPr>
            </w:pPr>
            <w:r>
              <w:t>__ NA (99)</w:t>
            </w:r>
          </w:p>
        </w:tc>
      </w:tr>
      <w:tr w:rsidR="003C05E8" w:rsidRPr="00635F3A" w14:paraId="245890DD" w14:textId="77777777" w:rsidTr="002269D4">
        <w:trPr>
          <w:trHeight w:val="250"/>
        </w:trPr>
        <w:tc>
          <w:tcPr>
            <w:tcW w:w="10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76C30CC" w14:textId="5ECB3E2C" w:rsidR="003C05E8" w:rsidRDefault="006C32DF" w:rsidP="002269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w03a</w:t>
            </w:r>
          </w:p>
          <w:p w14:paraId="1701FD8D" w14:textId="785CE28C" w:rsidR="006C32DF" w:rsidRPr="00635F3A" w:rsidRDefault="006C32DF" w:rsidP="002269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w03b</w:t>
            </w:r>
          </w:p>
        </w:tc>
        <w:tc>
          <w:tcPr>
            <w:tcW w:w="54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68BFDF" w14:textId="77777777" w:rsidR="003C05E8" w:rsidRPr="00635F3A" w:rsidRDefault="003C05E8" w:rsidP="002269D4">
            <w:pPr>
              <w:pStyle w:val="Body"/>
              <w:spacing w:after="0" w:line="240" w:lineRule="auto"/>
              <w:rPr>
                <w:rFonts w:ascii="Times New Roman" w:eastAsia="Arial Unicode MS" w:hAnsi="Times New Roman" w:cs="Times New Roman"/>
                <w:color w:val="auto"/>
              </w:rPr>
            </w:pPr>
            <w:r w:rsidRPr="00635F3A">
              <w:rPr>
                <w:rFonts w:ascii="Times New Roman" w:eastAsia="Arial Unicode MS" w:hAnsi="Times New Roman" w:cs="Times New Roman"/>
                <w:color w:val="auto"/>
              </w:rPr>
              <w:t>A flexible schedule that allows you to come late or leave early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795A9F3" w14:textId="77777777" w:rsidR="003C05E8" w:rsidRPr="00635F3A" w:rsidRDefault="003C05E8" w:rsidP="002269D4">
            <w:pPr>
              <w:rPr>
                <w:sz w:val="22"/>
                <w:szCs w:val="22"/>
              </w:rPr>
            </w:pPr>
            <w:r w:rsidRPr="00635F3A">
              <w:rPr>
                <w:sz w:val="22"/>
                <w:szCs w:val="22"/>
              </w:rPr>
              <w:t xml:space="preserve">__Yes (1) </w:t>
            </w:r>
          </w:p>
          <w:p w14:paraId="53A5A43F" w14:textId="77777777" w:rsidR="003C05E8" w:rsidRPr="00635F3A" w:rsidRDefault="003C05E8" w:rsidP="002269D4">
            <w:pPr>
              <w:rPr>
                <w:sz w:val="22"/>
                <w:szCs w:val="22"/>
              </w:rPr>
            </w:pPr>
            <w:r w:rsidRPr="00635F3A">
              <w:rPr>
                <w:sz w:val="22"/>
                <w:szCs w:val="22"/>
              </w:rPr>
              <w:t>__ No (0)</w:t>
            </w:r>
          </w:p>
          <w:p w14:paraId="149ADDFB" w14:textId="77777777" w:rsidR="003C05E8" w:rsidRPr="00635F3A" w:rsidRDefault="003C05E8" w:rsidP="002269D4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  <w:r w:rsidRPr="00635F3A">
              <w:rPr>
                <w:rFonts w:ascii="Times New Roman" w:eastAsia="Arial Unicode MS" w:hAnsi="Times New Roman" w:cs="Times New Roman"/>
                <w:color w:val="auto"/>
              </w:rPr>
              <w:t>__ Don’t know (98)</w:t>
            </w:r>
          </w:p>
        </w:tc>
        <w:tc>
          <w:tcPr>
            <w:tcW w:w="18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442988A" w14:textId="77777777" w:rsidR="003C05E8" w:rsidRPr="00635F3A" w:rsidRDefault="003C05E8" w:rsidP="002269D4">
            <w:pPr>
              <w:rPr>
                <w:sz w:val="22"/>
                <w:szCs w:val="22"/>
              </w:rPr>
            </w:pPr>
            <w:r w:rsidRPr="00635F3A">
              <w:rPr>
                <w:sz w:val="22"/>
                <w:szCs w:val="22"/>
              </w:rPr>
              <w:t xml:space="preserve">__ Yes (1) </w:t>
            </w:r>
          </w:p>
          <w:p w14:paraId="59E29C01" w14:textId="77777777" w:rsidR="003C05E8" w:rsidRDefault="003C05E8" w:rsidP="002269D4">
            <w:pPr>
              <w:pStyle w:val="Body"/>
              <w:spacing w:after="0" w:line="240" w:lineRule="auto"/>
              <w:rPr>
                <w:rFonts w:ascii="Times New Roman" w:eastAsia="Arial Unicode MS" w:hAnsi="Times New Roman" w:cs="Times New Roman"/>
                <w:color w:val="auto"/>
              </w:rPr>
            </w:pPr>
            <w:r w:rsidRPr="00635F3A">
              <w:rPr>
                <w:rFonts w:ascii="Times New Roman" w:eastAsia="Arial Unicode MS" w:hAnsi="Times New Roman" w:cs="Times New Roman"/>
                <w:color w:val="auto"/>
              </w:rPr>
              <w:t>__ No (0)</w:t>
            </w:r>
          </w:p>
          <w:p w14:paraId="6587C334" w14:textId="77777777" w:rsidR="003C05E8" w:rsidRPr="00635F3A" w:rsidRDefault="003C05E8" w:rsidP="002269D4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auto"/>
              </w:rPr>
              <w:t>__ NA (99)</w:t>
            </w:r>
          </w:p>
        </w:tc>
      </w:tr>
      <w:tr w:rsidR="003C05E8" w:rsidRPr="00635F3A" w14:paraId="3246D0B5" w14:textId="77777777" w:rsidTr="002269D4">
        <w:trPr>
          <w:trHeight w:val="250"/>
        </w:trPr>
        <w:tc>
          <w:tcPr>
            <w:tcW w:w="10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652C1C6" w14:textId="77777777" w:rsidR="003C05E8" w:rsidRDefault="006C32DF" w:rsidP="002269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w04a</w:t>
            </w:r>
          </w:p>
          <w:p w14:paraId="74BA2222" w14:textId="5E2BC6F8" w:rsidR="006C32DF" w:rsidRPr="00635F3A" w:rsidRDefault="006C32DF" w:rsidP="002269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w04b</w:t>
            </w:r>
          </w:p>
        </w:tc>
        <w:tc>
          <w:tcPr>
            <w:tcW w:w="54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BC66DE" w14:textId="77777777" w:rsidR="003C05E8" w:rsidRPr="00635F3A" w:rsidRDefault="003C05E8" w:rsidP="002269D4">
            <w:pPr>
              <w:pStyle w:val="Body"/>
              <w:spacing w:after="0" w:line="240" w:lineRule="auto"/>
              <w:rPr>
                <w:rFonts w:ascii="Times New Roman" w:eastAsia="Arial Unicode MS" w:hAnsi="Times New Roman" w:cs="Times New Roman"/>
                <w:color w:val="auto"/>
              </w:rPr>
            </w:pPr>
            <w:r w:rsidRPr="00635F3A">
              <w:rPr>
                <w:rFonts w:ascii="Times New Roman" w:eastAsia="Arial Unicode MS" w:hAnsi="Times New Roman" w:cs="Times New Roman"/>
                <w:color w:val="auto"/>
              </w:rPr>
              <w:t xml:space="preserve">A flexible schedule that allows you to go home </w:t>
            </w:r>
            <w:r w:rsidRPr="00343F0E">
              <w:rPr>
                <w:rFonts w:ascii="Times New Roman" w:eastAsia="Arial Unicode MS" w:hAnsi="Times New Roman" w:cs="Times New Roman"/>
                <w:b/>
                <w:bCs/>
                <w:i/>
                <w:iCs/>
                <w:color w:val="auto"/>
              </w:rPr>
              <w:t>during lunch</w:t>
            </w:r>
            <w:r w:rsidRPr="00635F3A">
              <w:rPr>
                <w:rFonts w:ascii="Times New Roman" w:eastAsia="Arial Unicode MS" w:hAnsi="Times New Roman" w:cs="Times New Roman"/>
                <w:color w:val="auto"/>
              </w:rPr>
              <w:t xml:space="preserve"> to nurse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DC31783" w14:textId="77777777" w:rsidR="003C05E8" w:rsidRPr="00635F3A" w:rsidRDefault="003C05E8" w:rsidP="002269D4">
            <w:pPr>
              <w:rPr>
                <w:sz w:val="22"/>
                <w:szCs w:val="22"/>
              </w:rPr>
            </w:pPr>
            <w:r w:rsidRPr="00635F3A">
              <w:rPr>
                <w:sz w:val="22"/>
                <w:szCs w:val="22"/>
              </w:rPr>
              <w:t xml:space="preserve">__Yes (1) </w:t>
            </w:r>
          </w:p>
          <w:p w14:paraId="1069AD4C" w14:textId="77777777" w:rsidR="003C05E8" w:rsidRPr="00635F3A" w:rsidRDefault="003C05E8" w:rsidP="002269D4">
            <w:pPr>
              <w:rPr>
                <w:sz w:val="22"/>
                <w:szCs w:val="22"/>
              </w:rPr>
            </w:pPr>
            <w:r w:rsidRPr="00635F3A">
              <w:rPr>
                <w:sz w:val="22"/>
                <w:szCs w:val="22"/>
              </w:rPr>
              <w:t>__ No (0)</w:t>
            </w:r>
          </w:p>
          <w:p w14:paraId="4129F2A2" w14:textId="77777777" w:rsidR="003C05E8" w:rsidRPr="00635F3A" w:rsidRDefault="003C05E8" w:rsidP="002269D4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  <w:r w:rsidRPr="00635F3A">
              <w:rPr>
                <w:rFonts w:ascii="Times New Roman" w:eastAsia="Arial Unicode MS" w:hAnsi="Times New Roman" w:cs="Times New Roman"/>
                <w:color w:val="auto"/>
              </w:rPr>
              <w:t>__ Don’t know (98)</w:t>
            </w:r>
          </w:p>
        </w:tc>
        <w:tc>
          <w:tcPr>
            <w:tcW w:w="18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14E0945" w14:textId="77777777" w:rsidR="003C05E8" w:rsidRPr="00635F3A" w:rsidRDefault="003C05E8" w:rsidP="002269D4">
            <w:pPr>
              <w:rPr>
                <w:sz w:val="22"/>
                <w:szCs w:val="22"/>
              </w:rPr>
            </w:pPr>
            <w:r w:rsidRPr="00635F3A">
              <w:rPr>
                <w:sz w:val="22"/>
                <w:szCs w:val="22"/>
              </w:rPr>
              <w:t xml:space="preserve">__ Yes (1) </w:t>
            </w:r>
          </w:p>
          <w:p w14:paraId="29C65C6E" w14:textId="77777777" w:rsidR="003C05E8" w:rsidRDefault="003C05E8" w:rsidP="002269D4">
            <w:pPr>
              <w:pStyle w:val="Body"/>
              <w:spacing w:after="0" w:line="240" w:lineRule="auto"/>
              <w:rPr>
                <w:rFonts w:ascii="Times New Roman" w:eastAsia="Arial Unicode MS" w:hAnsi="Times New Roman" w:cs="Times New Roman"/>
                <w:color w:val="auto"/>
              </w:rPr>
            </w:pPr>
            <w:r w:rsidRPr="00635F3A">
              <w:rPr>
                <w:rFonts w:ascii="Times New Roman" w:eastAsia="Arial Unicode MS" w:hAnsi="Times New Roman" w:cs="Times New Roman"/>
                <w:color w:val="auto"/>
              </w:rPr>
              <w:t>__ No (0)</w:t>
            </w:r>
          </w:p>
          <w:p w14:paraId="39D4C2ED" w14:textId="77777777" w:rsidR="003C05E8" w:rsidRPr="00635F3A" w:rsidRDefault="003C05E8" w:rsidP="002269D4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auto"/>
              </w:rPr>
              <w:t>__ NA (99)</w:t>
            </w:r>
          </w:p>
        </w:tc>
      </w:tr>
      <w:tr w:rsidR="003C05E8" w:rsidRPr="00635F3A" w14:paraId="0C40654B" w14:textId="77777777" w:rsidTr="002269D4">
        <w:trPr>
          <w:trHeight w:val="250"/>
        </w:trPr>
        <w:tc>
          <w:tcPr>
            <w:tcW w:w="10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1B6EDC8" w14:textId="77777777" w:rsidR="003C05E8" w:rsidRDefault="006C32DF" w:rsidP="002269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w05a</w:t>
            </w:r>
          </w:p>
          <w:p w14:paraId="61C18060" w14:textId="51E14610" w:rsidR="006C32DF" w:rsidRPr="00635F3A" w:rsidRDefault="006C32DF" w:rsidP="002269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w05b</w:t>
            </w:r>
          </w:p>
        </w:tc>
        <w:tc>
          <w:tcPr>
            <w:tcW w:w="54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66CDCC" w14:textId="67485C96" w:rsidR="003C05E8" w:rsidRPr="00343F0E" w:rsidRDefault="003C05E8" w:rsidP="002269D4">
            <w:pPr>
              <w:pStyle w:val="Body"/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i/>
                <w:iCs/>
                <w:color w:val="auto"/>
              </w:rPr>
            </w:pPr>
            <w:r w:rsidRPr="00635F3A">
              <w:rPr>
                <w:rFonts w:ascii="Times New Roman" w:eastAsia="Arial Unicode MS" w:hAnsi="Times New Roman" w:cs="Times New Roman"/>
                <w:color w:val="auto"/>
              </w:rPr>
              <w:t xml:space="preserve">Transportation to visit your child </w:t>
            </w:r>
            <w:r w:rsidR="00216400">
              <w:rPr>
                <w:rFonts w:ascii="Times New Roman" w:eastAsia="Arial Unicode MS" w:hAnsi="Times New Roman" w:cs="Times New Roman"/>
                <w:color w:val="auto"/>
              </w:rPr>
              <w:t>during your lunch</w:t>
            </w:r>
            <w:r>
              <w:rPr>
                <w:rFonts w:ascii="Times New Roman" w:eastAsia="Arial Unicode MS" w:hAnsi="Times New Roman" w:cs="Times New Roman"/>
                <w:color w:val="auto"/>
              </w:rPr>
              <w:t xml:space="preserve"> </w:t>
            </w:r>
            <w:r w:rsidR="00216400">
              <w:rPr>
                <w:rFonts w:ascii="Times New Roman" w:eastAsia="Arial Unicode MS" w:hAnsi="Times New Roman" w:cs="Times New Roman"/>
                <w:color w:val="auto"/>
              </w:rPr>
              <w:t xml:space="preserve">break </w:t>
            </w:r>
            <w:r w:rsidRPr="00343F0E">
              <w:rPr>
                <w:rFonts w:ascii="Times New Roman" w:eastAsia="Arial Unicode MS" w:hAnsi="Times New Roman" w:cs="Times New Roman"/>
                <w:b/>
                <w:bCs/>
                <w:color w:val="auto"/>
              </w:rPr>
              <w:t>(</w:t>
            </w:r>
            <w:r w:rsidRPr="00343F0E">
              <w:rPr>
                <w:rFonts w:ascii="Times New Roman" w:eastAsia="Arial Unicode MS" w:hAnsi="Times New Roman" w:cs="Times New Roman"/>
                <w:b/>
                <w:bCs/>
                <w:i/>
                <w:iCs/>
                <w:color w:val="auto"/>
              </w:rPr>
              <w:t>explicitly a vehicle)</w:t>
            </w:r>
          </w:p>
          <w:p w14:paraId="1DF1ECAB" w14:textId="77777777" w:rsidR="003C05E8" w:rsidRPr="00635F3A" w:rsidRDefault="003C05E8" w:rsidP="002269D4">
            <w:pPr>
              <w:pStyle w:val="Body"/>
              <w:spacing w:after="0" w:line="240" w:lineRule="auto"/>
              <w:rPr>
                <w:rFonts w:ascii="Times New Roman" w:eastAsia="Arial Unicode MS" w:hAnsi="Times New Roman" w:cs="Times New Roman"/>
                <w:color w:val="auto"/>
              </w:rPr>
            </w:pPr>
          </w:p>
        </w:tc>
        <w:tc>
          <w:tcPr>
            <w:tcW w:w="21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51122A0" w14:textId="77777777" w:rsidR="003C05E8" w:rsidRPr="00635F3A" w:rsidRDefault="003C05E8" w:rsidP="002269D4">
            <w:pPr>
              <w:rPr>
                <w:sz w:val="22"/>
                <w:szCs w:val="22"/>
              </w:rPr>
            </w:pPr>
            <w:r w:rsidRPr="00635F3A">
              <w:rPr>
                <w:sz w:val="22"/>
                <w:szCs w:val="22"/>
              </w:rPr>
              <w:t xml:space="preserve">__Yes (1) </w:t>
            </w:r>
          </w:p>
          <w:p w14:paraId="5D6A5167" w14:textId="77777777" w:rsidR="003C05E8" w:rsidRPr="00635F3A" w:rsidRDefault="003C05E8" w:rsidP="002269D4">
            <w:pPr>
              <w:rPr>
                <w:sz w:val="22"/>
                <w:szCs w:val="22"/>
              </w:rPr>
            </w:pPr>
            <w:r w:rsidRPr="00635F3A">
              <w:rPr>
                <w:sz w:val="22"/>
                <w:szCs w:val="22"/>
              </w:rPr>
              <w:t>__ No (0)</w:t>
            </w:r>
          </w:p>
          <w:p w14:paraId="52C1D13B" w14:textId="77777777" w:rsidR="003C05E8" w:rsidRPr="00635F3A" w:rsidRDefault="003C05E8" w:rsidP="002269D4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  <w:r w:rsidRPr="00635F3A">
              <w:rPr>
                <w:rFonts w:ascii="Times New Roman" w:eastAsia="Arial Unicode MS" w:hAnsi="Times New Roman" w:cs="Times New Roman"/>
                <w:color w:val="auto"/>
              </w:rPr>
              <w:t>__ Don’t know (98)</w:t>
            </w:r>
          </w:p>
        </w:tc>
        <w:tc>
          <w:tcPr>
            <w:tcW w:w="18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084A517" w14:textId="77777777" w:rsidR="003C05E8" w:rsidRPr="00635F3A" w:rsidRDefault="003C05E8" w:rsidP="002269D4">
            <w:pPr>
              <w:rPr>
                <w:sz w:val="22"/>
                <w:szCs w:val="22"/>
              </w:rPr>
            </w:pPr>
            <w:r w:rsidRPr="00635F3A">
              <w:rPr>
                <w:sz w:val="22"/>
                <w:szCs w:val="22"/>
              </w:rPr>
              <w:t xml:space="preserve">__ Yes (1) </w:t>
            </w:r>
          </w:p>
          <w:p w14:paraId="2BBE4956" w14:textId="77777777" w:rsidR="003C05E8" w:rsidRDefault="003C05E8" w:rsidP="002269D4">
            <w:pPr>
              <w:pStyle w:val="Body"/>
              <w:spacing w:after="0" w:line="240" w:lineRule="auto"/>
              <w:rPr>
                <w:rFonts w:ascii="Times New Roman" w:eastAsia="Arial Unicode MS" w:hAnsi="Times New Roman" w:cs="Times New Roman"/>
                <w:color w:val="auto"/>
              </w:rPr>
            </w:pPr>
            <w:r w:rsidRPr="00635F3A">
              <w:rPr>
                <w:rFonts w:ascii="Times New Roman" w:eastAsia="Arial Unicode MS" w:hAnsi="Times New Roman" w:cs="Times New Roman"/>
                <w:color w:val="auto"/>
              </w:rPr>
              <w:t>__ No (0)</w:t>
            </w:r>
          </w:p>
          <w:p w14:paraId="3E1023F6" w14:textId="77777777" w:rsidR="003C05E8" w:rsidRPr="00635F3A" w:rsidRDefault="003C05E8" w:rsidP="002269D4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auto"/>
              </w:rPr>
              <w:t>__ NA (99)</w:t>
            </w:r>
          </w:p>
        </w:tc>
      </w:tr>
      <w:tr w:rsidR="003C05E8" w:rsidRPr="00635F3A" w14:paraId="70E16FEC" w14:textId="77777777" w:rsidTr="002269D4">
        <w:trPr>
          <w:trHeight w:val="250"/>
        </w:trPr>
        <w:tc>
          <w:tcPr>
            <w:tcW w:w="10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A8A2B56" w14:textId="77777777" w:rsidR="003C05E8" w:rsidRDefault="006C32DF" w:rsidP="002269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w06a</w:t>
            </w:r>
          </w:p>
          <w:p w14:paraId="1D7AA851" w14:textId="20F32212" w:rsidR="006C32DF" w:rsidRPr="00635F3A" w:rsidRDefault="006C32DF" w:rsidP="002269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w06b</w:t>
            </w:r>
          </w:p>
        </w:tc>
        <w:tc>
          <w:tcPr>
            <w:tcW w:w="54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97FC81" w14:textId="77777777" w:rsidR="003C05E8" w:rsidRPr="00635F3A" w:rsidRDefault="003C05E8" w:rsidP="002269D4">
            <w:pPr>
              <w:pStyle w:val="Body"/>
              <w:spacing w:after="0" w:line="240" w:lineRule="auto"/>
              <w:rPr>
                <w:rFonts w:ascii="Times New Roman" w:eastAsia="Arial Unicode MS" w:hAnsi="Times New Roman" w:cs="Times New Roman"/>
                <w:color w:val="auto"/>
              </w:rPr>
            </w:pPr>
            <w:r w:rsidRPr="00635F3A">
              <w:rPr>
                <w:rFonts w:ascii="Times New Roman" w:eastAsia="Arial Unicode MS" w:hAnsi="Times New Roman" w:cs="Times New Roman"/>
                <w:color w:val="auto"/>
              </w:rPr>
              <w:t xml:space="preserve">A lactation room </w:t>
            </w:r>
            <w:r>
              <w:rPr>
                <w:rFonts w:ascii="Times New Roman" w:eastAsia="Arial Unicode MS" w:hAnsi="Times New Roman" w:cs="Times New Roman"/>
                <w:color w:val="auto"/>
              </w:rPr>
              <w:t>(</w:t>
            </w:r>
            <w:r w:rsidRPr="00635F3A">
              <w:rPr>
                <w:rFonts w:ascii="Times New Roman" w:eastAsia="Arial Unicode MS" w:hAnsi="Times New Roman" w:cs="Times New Roman"/>
                <w:color w:val="auto"/>
              </w:rPr>
              <w:t>a private space where women can breastfeed or pump and store milk</w:t>
            </w:r>
            <w:r>
              <w:rPr>
                <w:rFonts w:ascii="Times New Roman" w:eastAsia="Arial Unicode MS" w:hAnsi="Times New Roman" w:cs="Times New Roman"/>
                <w:color w:val="auto"/>
              </w:rPr>
              <w:t>)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2BE8282" w14:textId="77777777" w:rsidR="003C05E8" w:rsidRPr="00635F3A" w:rsidRDefault="003C05E8" w:rsidP="002269D4">
            <w:pPr>
              <w:rPr>
                <w:sz w:val="22"/>
                <w:szCs w:val="22"/>
              </w:rPr>
            </w:pPr>
            <w:r w:rsidRPr="00635F3A">
              <w:rPr>
                <w:sz w:val="22"/>
                <w:szCs w:val="22"/>
              </w:rPr>
              <w:t xml:space="preserve">__Yes (1) </w:t>
            </w:r>
          </w:p>
          <w:p w14:paraId="51A17E0E" w14:textId="77777777" w:rsidR="003C05E8" w:rsidRPr="00635F3A" w:rsidRDefault="003C05E8" w:rsidP="002269D4">
            <w:pPr>
              <w:rPr>
                <w:sz w:val="22"/>
                <w:szCs w:val="22"/>
              </w:rPr>
            </w:pPr>
            <w:r w:rsidRPr="00635F3A">
              <w:rPr>
                <w:sz w:val="22"/>
                <w:szCs w:val="22"/>
              </w:rPr>
              <w:t>__ No (0)</w:t>
            </w:r>
          </w:p>
          <w:p w14:paraId="3B6DCE35" w14:textId="77777777" w:rsidR="003C05E8" w:rsidRPr="00635F3A" w:rsidRDefault="003C05E8" w:rsidP="002269D4">
            <w:pPr>
              <w:rPr>
                <w:sz w:val="22"/>
                <w:szCs w:val="22"/>
              </w:rPr>
            </w:pPr>
            <w:r w:rsidRPr="00635F3A">
              <w:rPr>
                <w:sz w:val="22"/>
                <w:szCs w:val="22"/>
              </w:rPr>
              <w:t>__ Don’t know (98)</w:t>
            </w:r>
          </w:p>
        </w:tc>
        <w:tc>
          <w:tcPr>
            <w:tcW w:w="18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E8C890A" w14:textId="77777777" w:rsidR="003C05E8" w:rsidRPr="00635F3A" w:rsidRDefault="003C05E8" w:rsidP="002269D4">
            <w:pPr>
              <w:rPr>
                <w:sz w:val="22"/>
                <w:szCs w:val="22"/>
              </w:rPr>
            </w:pPr>
            <w:r w:rsidRPr="00635F3A">
              <w:rPr>
                <w:sz w:val="22"/>
                <w:szCs w:val="22"/>
              </w:rPr>
              <w:t xml:space="preserve">__ Yes (1) </w:t>
            </w:r>
          </w:p>
          <w:p w14:paraId="707230E7" w14:textId="77777777" w:rsidR="003C05E8" w:rsidRDefault="003C05E8" w:rsidP="002269D4">
            <w:pPr>
              <w:pStyle w:val="Body"/>
              <w:spacing w:after="0" w:line="240" w:lineRule="auto"/>
              <w:rPr>
                <w:rFonts w:ascii="Times New Roman" w:eastAsia="Arial Unicode MS" w:hAnsi="Times New Roman" w:cs="Times New Roman"/>
                <w:color w:val="auto"/>
              </w:rPr>
            </w:pPr>
            <w:r w:rsidRPr="00635F3A">
              <w:rPr>
                <w:rFonts w:ascii="Times New Roman" w:eastAsia="Arial Unicode MS" w:hAnsi="Times New Roman" w:cs="Times New Roman"/>
                <w:color w:val="auto"/>
              </w:rPr>
              <w:t>__ No (0)</w:t>
            </w:r>
          </w:p>
          <w:p w14:paraId="67CAF9E3" w14:textId="77777777" w:rsidR="003C05E8" w:rsidRPr="00635F3A" w:rsidRDefault="003C05E8" w:rsidP="002269D4">
            <w:pPr>
              <w:rPr>
                <w:sz w:val="22"/>
                <w:szCs w:val="22"/>
              </w:rPr>
            </w:pPr>
            <w:r>
              <w:t>__ NA (99)</w:t>
            </w:r>
          </w:p>
        </w:tc>
      </w:tr>
      <w:tr w:rsidR="003C05E8" w:rsidRPr="00635F3A" w14:paraId="046F6F5F" w14:textId="77777777" w:rsidTr="002269D4">
        <w:trPr>
          <w:trHeight w:val="250"/>
        </w:trPr>
        <w:tc>
          <w:tcPr>
            <w:tcW w:w="10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C9A2082" w14:textId="77777777" w:rsidR="003C05E8" w:rsidRDefault="006C32DF" w:rsidP="002269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w07a</w:t>
            </w:r>
          </w:p>
          <w:p w14:paraId="138FB79C" w14:textId="3BA75AF5" w:rsidR="006C32DF" w:rsidRPr="00635F3A" w:rsidRDefault="006C32DF" w:rsidP="002269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w07b</w:t>
            </w:r>
          </w:p>
        </w:tc>
        <w:tc>
          <w:tcPr>
            <w:tcW w:w="54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838D5A" w14:textId="77777777" w:rsidR="003C05E8" w:rsidRPr="00635F3A" w:rsidRDefault="003C05E8" w:rsidP="002269D4">
            <w:pPr>
              <w:pStyle w:val="Body"/>
              <w:spacing w:after="0" w:line="240" w:lineRule="auto"/>
              <w:rPr>
                <w:rFonts w:ascii="Times New Roman" w:eastAsia="Arial Unicode MS" w:hAnsi="Times New Roman" w:cs="Times New Roman"/>
                <w:color w:val="auto"/>
              </w:rPr>
            </w:pPr>
            <w:r w:rsidRPr="00635F3A">
              <w:rPr>
                <w:rFonts w:ascii="Times New Roman" w:eastAsia="Arial Unicode MS" w:hAnsi="Times New Roman" w:cs="Times New Roman"/>
                <w:color w:val="auto"/>
              </w:rPr>
              <w:t>A refrigerator for pumped milk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0D27994" w14:textId="77777777" w:rsidR="003C05E8" w:rsidRPr="00635F3A" w:rsidRDefault="003C05E8" w:rsidP="002269D4">
            <w:pPr>
              <w:rPr>
                <w:sz w:val="22"/>
                <w:szCs w:val="22"/>
              </w:rPr>
            </w:pPr>
            <w:r w:rsidRPr="00635F3A">
              <w:rPr>
                <w:sz w:val="22"/>
                <w:szCs w:val="22"/>
              </w:rPr>
              <w:t xml:space="preserve">__Yes (1) </w:t>
            </w:r>
          </w:p>
          <w:p w14:paraId="358F1256" w14:textId="77777777" w:rsidR="003C05E8" w:rsidRPr="00635F3A" w:rsidRDefault="003C05E8" w:rsidP="002269D4">
            <w:pPr>
              <w:rPr>
                <w:sz w:val="22"/>
                <w:szCs w:val="22"/>
              </w:rPr>
            </w:pPr>
            <w:r w:rsidRPr="00635F3A">
              <w:rPr>
                <w:sz w:val="22"/>
                <w:szCs w:val="22"/>
              </w:rPr>
              <w:t>__ No (0)</w:t>
            </w:r>
          </w:p>
          <w:p w14:paraId="4CBF327A" w14:textId="77777777" w:rsidR="003C05E8" w:rsidRPr="00635F3A" w:rsidRDefault="003C05E8" w:rsidP="002269D4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  <w:r w:rsidRPr="00635F3A">
              <w:rPr>
                <w:rFonts w:ascii="Times New Roman" w:eastAsia="Arial Unicode MS" w:hAnsi="Times New Roman" w:cs="Times New Roman"/>
                <w:color w:val="auto"/>
              </w:rPr>
              <w:t>__ Don’t know (98)</w:t>
            </w:r>
          </w:p>
        </w:tc>
        <w:tc>
          <w:tcPr>
            <w:tcW w:w="18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E0045DD" w14:textId="77777777" w:rsidR="003C05E8" w:rsidRPr="00635F3A" w:rsidRDefault="003C05E8" w:rsidP="002269D4">
            <w:pPr>
              <w:rPr>
                <w:sz w:val="22"/>
                <w:szCs w:val="22"/>
              </w:rPr>
            </w:pPr>
            <w:r w:rsidRPr="00635F3A">
              <w:rPr>
                <w:sz w:val="22"/>
                <w:szCs w:val="22"/>
              </w:rPr>
              <w:t xml:space="preserve">__ Yes (1) </w:t>
            </w:r>
          </w:p>
          <w:p w14:paraId="4B851D6E" w14:textId="77777777" w:rsidR="003C05E8" w:rsidRDefault="003C05E8" w:rsidP="002269D4">
            <w:pPr>
              <w:pStyle w:val="Body"/>
              <w:spacing w:after="0" w:line="240" w:lineRule="auto"/>
              <w:rPr>
                <w:rFonts w:ascii="Times New Roman" w:eastAsia="Arial Unicode MS" w:hAnsi="Times New Roman" w:cs="Times New Roman"/>
                <w:color w:val="auto"/>
              </w:rPr>
            </w:pPr>
            <w:r w:rsidRPr="00635F3A">
              <w:rPr>
                <w:rFonts w:ascii="Times New Roman" w:eastAsia="Arial Unicode MS" w:hAnsi="Times New Roman" w:cs="Times New Roman"/>
                <w:color w:val="auto"/>
              </w:rPr>
              <w:t>__ No (0)</w:t>
            </w:r>
          </w:p>
          <w:p w14:paraId="4CC6DF40" w14:textId="77777777" w:rsidR="003C05E8" w:rsidRPr="00635F3A" w:rsidRDefault="003C05E8" w:rsidP="002269D4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auto"/>
              </w:rPr>
              <w:t>__ NA (99)</w:t>
            </w:r>
          </w:p>
        </w:tc>
      </w:tr>
      <w:tr w:rsidR="003C05E8" w:rsidRPr="00635F3A" w14:paraId="5F9D70F5" w14:textId="77777777" w:rsidTr="002269D4">
        <w:trPr>
          <w:trHeight w:val="250"/>
        </w:trPr>
        <w:tc>
          <w:tcPr>
            <w:tcW w:w="10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644F265" w14:textId="77777777" w:rsidR="003C05E8" w:rsidRDefault="006C32DF" w:rsidP="002269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w08a</w:t>
            </w:r>
          </w:p>
          <w:p w14:paraId="4210502D" w14:textId="584ADAA5" w:rsidR="006C32DF" w:rsidRPr="00635F3A" w:rsidRDefault="006C32DF" w:rsidP="002269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w08b</w:t>
            </w:r>
          </w:p>
        </w:tc>
        <w:tc>
          <w:tcPr>
            <w:tcW w:w="54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E09ED3" w14:textId="756A3EEB" w:rsidR="003C05E8" w:rsidRPr="00635F3A" w:rsidRDefault="003C05E8" w:rsidP="002269D4">
            <w:pPr>
              <w:pStyle w:val="Body"/>
              <w:spacing w:after="0" w:line="240" w:lineRule="auto"/>
              <w:rPr>
                <w:rFonts w:ascii="Times New Roman" w:eastAsia="Arial Unicode MS" w:hAnsi="Times New Roman" w:cs="Times New Roman"/>
                <w:color w:val="auto"/>
              </w:rPr>
            </w:pPr>
            <w:r w:rsidRPr="00635F3A">
              <w:rPr>
                <w:rFonts w:ascii="Times New Roman" w:eastAsia="Arial Unicode MS" w:hAnsi="Times New Roman" w:cs="Times New Roman"/>
                <w:color w:val="auto"/>
              </w:rPr>
              <w:t>A manual pump to express breastmilk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239BB46" w14:textId="77777777" w:rsidR="003C05E8" w:rsidRPr="00635F3A" w:rsidRDefault="003C05E8" w:rsidP="002269D4">
            <w:pPr>
              <w:rPr>
                <w:sz w:val="22"/>
                <w:szCs w:val="22"/>
              </w:rPr>
            </w:pPr>
            <w:r w:rsidRPr="00635F3A">
              <w:rPr>
                <w:sz w:val="22"/>
                <w:szCs w:val="22"/>
              </w:rPr>
              <w:t xml:space="preserve">__Yes (1) </w:t>
            </w:r>
          </w:p>
          <w:p w14:paraId="2BD2563B" w14:textId="77777777" w:rsidR="003C05E8" w:rsidRPr="00635F3A" w:rsidRDefault="003C05E8" w:rsidP="002269D4">
            <w:pPr>
              <w:rPr>
                <w:sz w:val="22"/>
                <w:szCs w:val="22"/>
              </w:rPr>
            </w:pPr>
            <w:r w:rsidRPr="00635F3A">
              <w:rPr>
                <w:sz w:val="22"/>
                <w:szCs w:val="22"/>
              </w:rPr>
              <w:t>__ No (0)</w:t>
            </w:r>
          </w:p>
          <w:p w14:paraId="3F42DB31" w14:textId="77777777" w:rsidR="003C05E8" w:rsidRPr="00635F3A" w:rsidRDefault="003C05E8" w:rsidP="002269D4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  <w:r w:rsidRPr="00635F3A">
              <w:rPr>
                <w:rFonts w:ascii="Times New Roman" w:eastAsia="Arial Unicode MS" w:hAnsi="Times New Roman" w:cs="Times New Roman"/>
                <w:color w:val="auto"/>
              </w:rPr>
              <w:t>__ Don’t know (98)</w:t>
            </w:r>
          </w:p>
        </w:tc>
        <w:tc>
          <w:tcPr>
            <w:tcW w:w="18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2DFC4C4" w14:textId="77777777" w:rsidR="003C05E8" w:rsidRPr="00635F3A" w:rsidRDefault="003C05E8" w:rsidP="002269D4">
            <w:pPr>
              <w:rPr>
                <w:sz w:val="22"/>
                <w:szCs w:val="22"/>
              </w:rPr>
            </w:pPr>
            <w:r w:rsidRPr="00635F3A">
              <w:rPr>
                <w:sz w:val="22"/>
                <w:szCs w:val="22"/>
              </w:rPr>
              <w:t xml:space="preserve">__ Yes (1) </w:t>
            </w:r>
          </w:p>
          <w:p w14:paraId="5D8C3E23" w14:textId="77777777" w:rsidR="003C05E8" w:rsidRDefault="003C05E8" w:rsidP="002269D4">
            <w:pPr>
              <w:pStyle w:val="Body"/>
              <w:spacing w:after="0" w:line="240" w:lineRule="auto"/>
              <w:rPr>
                <w:rFonts w:ascii="Times New Roman" w:eastAsia="Arial Unicode MS" w:hAnsi="Times New Roman" w:cs="Times New Roman"/>
                <w:color w:val="auto"/>
              </w:rPr>
            </w:pPr>
            <w:r w:rsidRPr="00635F3A">
              <w:rPr>
                <w:rFonts w:ascii="Times New Roman" w:eastAsia="Arial Unicode MS" w:hAnsi="Times New Roman" w:cs="Times New Roman"/>
                <w:color w:val="auto"/>
              </w:rPr>
              <w:t>__ No (0)</w:t>
            </w:r>
          </w:p>
          <w:p w14:paraId="6838A1A0" w14:textId="77777777" w:rsidR="003C05E8" w:rsidRPr="00635F3A" w:rsidRDefault="003C05E8" w:rsidP="002269D4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auto"/>
              </w:rPr>
              <w:t>__ NA (99)</w:t>
            </w:r>
          </w:p>
        </w:tc>
      </w:tr>
      <w:tr w:rsidR="00216400" w:rsidRPr="00635F3A" w14:paraId="51C8B1E1" w14:textId="77777777" w:rsidTr="002269D4">
        <w:trPr>
          <w:trHeight w:val="250"/>
        </w:trPr>
        <w:tc>
          <w:tcPr>
            <w:tcW w:w="10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3DB1A21" w14:textId="77777777" w:rsidR="00216400" w:rsidRDefault="00216400" w:rsidP="002164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w09a</w:t>
            </w:r>
          </w:p>
          <w:p w14:paraId="7AFEBEEF" w14:textId="33941047" w:rsidR="00216400" w:rsidRDefault="00216400" w:rsidP="002164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w09b</w:t>
            </w:r>
          </w:p>
        </w:tc>
        <w:tc>
          <w:tcPr>
            <w:tcW w:w="54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EFE351" w14:textId="43BAEEDC" w:rsidR="00216400" w:rsidRPr="00635F3A" w:rsidRDefault="00216400" w:rsidP="00216400">
            <w:pPr>
              <w:pStyle w:val="Body"/>
              <w:spacing w:after="0" w:line="240" w:lineRule="auto"/>
              <w:rPr>
                <w:rFonts w:ascii="Times New Roman" w:eastAsia="Arial Unicode MS" w:hAnsi="Times New Roman" w:cs="Times New Roman"/>
                <w:color w:val="auto"/>
              </w:rPr>
            </w:pPr>
            <w:r w:rsidRPr="00635F3A">
              <w:rPr>
                <w:rFonts w:ascii="Times New Roman" w:eastAsia="Arial Unicode MS" w:hAnsi="Times New Roman" w:cs="Times New Roman"/>
                <w:color w:val="auto"/>
              </w:rPr>
              <w:t>An electric pump to express breastmilk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13E3B5D" w14:textId="77777777" w:rsidR="00216400" w:rsidRPr="00635F3A" w:rsidRDefault="00216400" w:rsidP="00216400">
            <w:pPr>
              <w:rPr>
                <w:sz w:val="22"/>
                <w:szCs w:val="22"/>
              </w:rPr>
            </w:pPr>
            <w:r w:rsidRPr="00635F3A">
              <w:rPr>
                <w:sz w:val="22"/>
                <w:szCs w:val="22"/>
              </w:rPr>
              <w:t xml:space="preserve">__Yes (1) </w:t>
            </w:r>
          </w:p>
          <w:p w14:paraId="5B784609" w14:textId="77777777" w:rsidR="00216400" w:rsidRPr="00635F3A" w:rsidRDefault="00216400" w:rsidP="00216400">
            <w:pPr>
              <w:rPr>
                <w:sz w:val="22"/>
                <w:szCs w:val="22"/>
              </w:rPr>
            </w:pPr>
            <w:r w:rsidRPr="00635F3A">
              <w:rPr>
                <w:sz w:val="22"/>
                <w:szCs w:val="22"/>
              </w:rPr>
              <w:t>__ No (0)</w:t>
            </w:r>
          </w:p>
          <w:p w14:paraId="22F06415" w14:textId="3023ACA6" w:rsidR="00216400" w:rsidRPr="00635F3A" w:rsidRDefault="00216400" w:rsidP="00216400">
            <w:pPr>
              <w:rPr>
                <w:sz w:val="22"/>
                <w:szCs w:val="22"/>
              </w:rPr>
            </w:pPr>
            <w:r w:rsidRPr="00635F3A">
              <w:rPr>
                <w:rFonts w:ascii="Times New Roman" w:eastAsia="Arial Unicode MS" w:hAnsi="Times New Roman" w:cs="Times New Roman"/>
              </w:rPr>
              <w:t>__ Don’t know (98)</w:t>
            </w:r>
          </w:p>
        </w:tc>
        <w:tc>
          <w:tcPr>
            <w:tcW w:w="18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3A32CED" w14:textId="77777777" w:rsidR="00216400" w:rsidRPr="00635F3A" w:rsidRDefault="00216400" w:rsidP="00216400">
            <w:pPr>
              <w:rPr>
                <w:sz w:val="22"/>
                <w:szCs w:val="22"/>
              </w:rPr>
            </w:pPr>
            <w:r w:rsidRPr="00635F3A">
              <w:rPr>
                <w:sz w:val="22"/>
                <w:szCs w:val="22"/>
              </w:rPr>
              <w:t xml:space="preserve">__ Yes (1) </w:t>
            </w:r>
          </w:p>
          <w:p w14:paraId="05FF6B06" w14:textId="77777777" w:rsidR="00216400" w:rsidRDefault="00216400" w:rsidP="00216400">
            <w:pPr>
              <w:pStyle w:val="Body"/>
              <w:spacing w:after="0" w:line="240" w:lineRule="auto"/>
              <w:rPr>
                <w:rFonts w:ascii="Times New Roman" w:eastAsia="Arial Unicode MS" w:hAnsi="Times New Roman" w:cs="Times New Roman"/>
                <w:color w:val="auto"/>
              </w:rPr>
            </w:pPr>
            <w:r w:rsidRPr="00635F3A">
              <w:rPr>
                <w:rFonts w:ascii="Times New Roman" w:eastAsia="Arial Unicode MS" w:hAnsi="Times New Roman" w:cs="Times New Roman"/>
                <w:color w:val="auto"/>
              </w:rPr>
              <w:t>__ No (0)</w:t>
            </w:r>
          </w:p>
          <w:p w14:paraId="7B3C424E" w14:textId="32B98060" w:rsidR="00216400" w:rsidRPr="00635F3A" w:rsidRDefault="00216400" w:rsidP="00216400">
            <w:pPr>
              <w:rPr>
                <w:sz w:val="22"/>
                <w:szCs w:val="22"/>
              </w:rPr>
            </w:pPr>
            <w:r>
              <w:rPr>
                <w:rFonts w:ascii="Times New Roman" w:eastAsia="Arial Unicode MS" w:hAnsi="Times New Roman" w:cs="Times New Roman"/>
              </w:rPr>
              <w:t>__ NA (99)</w:t>
            </w:r>
          </w:p>
        </w:tc>
      </w:tr>
      <w:tr w:rsidR="003C05E8" w:rsidRPr="00635F3A" w14:paraId="05B690FD" w14:textId="77777777" w:rsidTr="002269D4">
        <w:trPr>
          <w:trHeight w:val="250"/>
        </w:trPr>
        <w:tc>
          <w:tcPr>
            <w:tcW w:w="10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7127E90" w14:textId="34E3D1BA" w:rsidR="003C05E8" w:rsidRDefault="006C32DF" w:rsidP="002269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w</w:t>
            </w:r>
            <w:r w:rsidR="00216400">
              <w:rPr>
                <w:sz w:val="22"/>
                <w:szCs w:val="22"/>
              </w:rPr>
              <w:t>10</w:t>
            </w:r>
          </w:p>
          <w:p w14:paraId="36034E2E" w14:textId="68EB8267" w:rsidR="006C32DF" w:rsidRPr="00635F3A" w:rsidRDefault="006C32DF" w:rsidP="002269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</w:t>
            </w:r>
            <w:r w:rsidR="00216400">
              <w:rPr>
                <w:sz w:val="22"/>
                <w:szCs w:val="22"/>
              </w:rPr>
              <w:t>w10</w:t>
            </w:r>
            <w:r w:rsidR="00385CA7">
              <w:rPr>
                <w:sz w:val="22"/>
                <w:szCs w:val="22"/>
              </w:rPr>
              <w:t>b</w:t>
            </w:r>
          </w:p>
        </w:tc>
        <w:tc>
          <w:tcPr>
            <w:tcW w:w="54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DB191F" w14:textId="77777777" w:rsidR="003C05E8" w:rsidRPr="00635F3A" w:rsidRDefault="003C05E8" w:rsidP="002269D4">
            <w:pPr>
              <w:pStyle w:val="Body"/>
              <w:spacing w:after="0" w:line="240" w:lineRule="auto"/>
              <w:rPr>
                <w:rFonts w:ascii="Times New Roman" w:eastAsia="Arial Unicode MS" w:hAnsi="Times New Roman" w:cs="Times New Roman"/>
                <w:color w:val="auto"/>
              </w:rPr>
            </w:pPr>
            <w:r w:rsidRPr="00635F3A">
              <w:rPr>
                <w:rFonts w:ascii="Times New Roman" w:eastAsia="Arial Unicode MS" w:hAnsi="Times New Roman" w:cs="Times New Roman"/>
                <w:color w:val="auto"/>
              </w:rPr>
              <w:t>Other. Please list. __________________________________________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B5F8F01" w14:textId="77777777" w:rsidR="003C05E8" w:rsidRPr="00635F3A" w:rsidRDefault="003C05E8" w:rsidP="002269D4">
            <w:pPr>
              <w:rPr>
                <w:sz w:val="22"/>
                <w:szCs w:val="22"/>
              </w:rPr>
            </w:pPr>
            <w:r w:rsidRPr="00635F3A">
              <w:rPr>
                <w:sz w:val="22"/>
                <w:szCs w:val="22"/>
              </w:rPr>
              <w:t xml:space="preserve">__Yes (1) </w:t>
            </w:r>
          </w:p>
          <w:p w14:paraId="4BFE03E9" w14:textId="77777777" w:rsidR="003C05E8" w:rsidRPr="00635F3A" w:rsidRDefault="003C05E8" w:rsidP="002269D4">
            <w:pPr>
              <w:rPr>
                <w:sz w:val="22"/>
                <w:szCs w:val="22"/>
              </w:rPr>
            </w:pPr>
            <w:r w:rsidRPr="00635F3A">
              <w:rPr>
                <w:sz w:val="22"/>
                <w:szCs w:val="22"/>
              </w:rPr>
              <w:t>__ No (0)</w:t>
            </w:r>
          </w:p>
          <w:p w14:paraId="6AE8E6DF" w14:textId="77777777" w:rsidR="003C05E8" w:rsidRDefault="003C05E8" w:rsidP="002269D4">
            <w:pPr>
              <w:pStyle w:val="Body"/>
              <w:spacing w:after="0" w:line="240" w:lineRule="auto"/>
              <w:rPr>
                <w:rFonts w:ascii="Times New Roman" w:eastAsia="Arial Unicode MS" w:hAnsi="Times New Roman" w:cs="Times New Roman"/>
                <w:color w:val="auto"/>
              </w:rPr>
            </w:pPr>
            <w:r w:rsidRPr="009827DE">
              <w:rPr>
                <w:rFonts w:ascii="Times New Roman" w:eastAsia="Arial Unicode MS" w:hAnsi="Times New Roman" w:cs="Times New Roman"/>
                <w:color w:val="auto"/>
              </w:rPr>
              <w:lastRenderedPageBreak/>
              <w:t>__</w:t>
            </w:r>
            <w:r w:rsidRPr="00635F3A">
              <w:rPr>
                <w:rFonts w:ascii="Times New Roman" w:eastAsia="Arial Unicode MS" w:hAnsi="Times New Roman" w:cs="Times New Roman"/>
                <w:color w:val="auto"/>
              </w:rPr>
              <w:t xml:space="preserve"> Don’t know (98)</w:t>
            </w:r>
          </w:p>
          <w:p w14:paraId="03EDE211" w14:textId="77777777" w:rsidR="003C05E8" w:rsidRPr="00635F3A" w:rsidRDefault="003C05E8" w:rsidP="002269D4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auto"/>
              </w:rPr>
              <w:t>__ NA (99)</w:t>
            </w:r>
          </w:p>
        </w:tc>
        <w:tc>
          <w:tcPr>
            <w:tcW w:w="18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8064CC3" w14:textId="77777777" w:rsidR="003C05E8" w:rsidRPr="00635F3A" w:rsidRDefault="003C05E8" w:rsidP="002269D4">
            <w:pPr>
              <w:rPr>
                <w:sz w:val="22"/>
                <w:szCs w:val="22"/>
              </w:rPr>
            </w:pPr>
            <w:r w:rsidRPr="00635F3A">
              <w:rPr>
                <w:sz w:val="22"/>
                <w:szCs w:val="22"/>
              </w:rPr>
              <w:lastRenderedPageBreak/>
              <w:t xml:space="preserve">__ Yes (1) </w:t>
            </w:r>
          </w:p>
          <w:p w14:paraId="04BBC396" w14:textId="77777777" w:rsidR="003C05E8" w:rsidRDefault="003C05E8" w:rsidP="002269D4">
            <w:pPr>
              <w:pStyle w:val="Body"/>
              <w:spacing w:after="0" w:line="240" w:lineRule="auto"/>
              <w:rPr>
                <w:rFonts w:ascii="Times New Roman" w:eastAsia="Arial Unicode MS" w:hAnsi="Times New Roman" w:cs="Times New Roman"/>
                <w:color w:val="auto"/>
              </w:rPr>
            </w:pPr>
            <w:r w:rsidRPr="00635F3A">
              <w:rPr>
                <w:rFonts w:ascii="Times New Roman" w:eastAsia="Arial Unicode MS" w:hAnsi="Times New Roman" w:cs="Times New Roman"/>
                <w:color w:val="auto"/>
              </w:rPr>
              <w:t>__ No (0)</w:t>
            </w:r>
          </w:p>
          <w:p w14:paraId="324B16CD" w14:textId="77777777" w:rsidR="003C05E8" w:rsidRPr="009827DE" w:rsidRDefault="003C05E8" w:rsidP="002269D4">
            <w:pPr>
              <w:pStyle w:val="Body"/>
              <w:spacing w:after="0" w:line="240" w:lineRule="auto"/>
              <w:rPr>
                <w:rFonts w:ascii="Times New Roman" w:eastAsia="Arial Unicode MS" w:hAnsi="Times New Roman" w:cs="Times New Roman"/>
                <w:color w:val="auto"/>
              </w:rPr>
            </w:pPr>
            <w:r>
              <w:rPr>
                <w:rFonts w:ascii="Times New Roman" w:eastAsia="Arial Unicode MS" w:hAnsi="Times New Roman" w:cs="Times New Roman"/>
                <w:color w:val="auto"/>
              </w:rPr>
              <w:lastRenderedPageBreak/>
              <w:t>__ NA (99)</w:t>
            </w:r>
          </w:p>
        </w:tc>
      </w:tr>
    </w:tbl>
    <w:p w14:paraId="47E4FD92" w14:textId="776BA4E6" w:rsidR="003C05E8" w:rsidRDefault="003C05E8" w:rsidP="003C05E8">
      <w:pPr>
        <w:pStyle w:val="Body"/>
        <w:rPr>
          <w:b/>
          <w:bCs/>
          <w:i/>
          <w:iCs/>
          <w:sz w:val="20"/>
          <w:szCs w:val="20"/>
        </w:rPr>
      </w:pPr>
    </w:p>
    <w:p w14:paraId="77A1FF9E" w14:textId="0C7CED05" w:rsidR="00385CA7" w:rsidRDefault="00385CA7" w:rsidP="003C05E8">
      <w:pPr>
        <w:pStyle w:val="Bod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lease describe your responses to the questions above, especially if a support is offered and you don’t use it. _________ __________________________________________________________________________________________________</w:t>
      </w:r>
    </w:p>
    <w:p w14:paraId="2F9D7D62" w14:textId="0669C8CD" w:rsidR="00385CA7" w:rsidRDefault="00385CA7" w:rsidP="003C05E8">
      <w:pPr>
        <w:pStyle w:val="Body"/>
        <w:rPr>
          <w:rFonts w:ascii="Times New Roman" w:hAnsi="Times New Roman" w:cs="Times New Roman"/>
        </w:rPr>
      </w:pPr>
    </w:p>
    <w:p w14:paraId="23491D2B" w14:textId="4A68FDDC" w:rsidR="00385CA7" w:rsidRDefault="00385CA7" w:rsidP="003C05E8">
      <w:pPr>
        <w:pStyle w:val="Body"/>
        <w:rPr>
          <w:rFonts w:ascii="Times New Roman" w:hAnsi="Times New Roman" w:cs="Times New Roman"/>
        </w:rPr>
      </w:pPr>
    </w:p>
    <w:p w14:paraId="38DFC45A" w14:textId="7B7C8BF4" w:rsidR="00216400" w:rsidRDefault="00216400" w:rsidP="003C05E8">
      <w:pPr>
        <w:pStyle w:val="Body"/>
        <w:rPr>
          <w:rFonts w:ascii="Times New Roman" w:hAnsi="Times New Roman" w:cs="Times New Roman"/>
        </w:rPr>
      </w:pPr>
    </w:p>
    <w:p w14:paraId="741218FB" w14:textId="7555536F" w:rsidR="00216400" w:rsidRDefault="00216400" w:rsidP="003C05E8">
      <w:pPr>
        <w:pStyle w:val="Body"/>
        <w:rPr>
          <w:rFonts w:ascii="Times New Roman" w:hAnsi="Times New Roman" w:cs="Times New Roman"/>
        </w:rPr>
      </w:pPr>
    </w:p>
    <w:p w14:paraId="6217663C" w14:textId="6D2BF528" w:rsidR="003C05E8" w:rsidRPr="003C05E8" w:rsidRDefault="5403F0B6" w:rsidP="5403F0B6">
      <w:pPr>
        <w:pStyle w:val="Body"/>
        <w:rPr>
          <w:rFonts w:ascii="Times New Roman" w:eastAsia="Times New Roman" w:hAnsi="Times New Roman" w:cs="Times New Roman"/>
          <w:b/>
          <w:bCs/>
          <w:i/>
          <w:iCs/>
        </w:rPr>
      </w:pPr>
      <w:bookmarkStart w:id="2" w:name="_Hlk75792241"/>
      <w:r w:rsidRPr="5403F0B6">
        <w:rPr>
          <w:b/>
          <w:bCs/>
          <w:i/>
          <w:iCs/>
          <w:color w:val="000000" w:themeColor="text1"/>
        </w:rPr>
        <w:t>“</w:t>
      </w:r>
      <w:r w:rsidRPr="5403F0B6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</w:rPr>
        <w:t xml:space="preserve">Next, I am going to give several statements about how you would respond in case a new support was made available to you by your employer. I am going to read you a series of statements and you can tell me how much you agree or disagree with the statement. </w:t>
      </w:r>
      <w:r w:rsidR="00216400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</w:rPr>
        <w:t xml:space="preserve">For supports that are currently available, please answer based on your willingness to use them now. </w:t>
      </w:r>
      <w:r w:rsidRPr="5403F0B6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</w:rPr>
        <w:t>Please ask if you do not understand a statement.”</w:t>
      </w:r>
    </w:p>
    <w:tbl>
      <w:tblPr>
        <w:tblW w:w="10806" w:type="dxa"/>
        <w:tblInd w:w="15" w:type="dxa"/>
        <w:tblLayout w:type="fixed"/>
        <w:tblLook w:val="06A0" w:firstRow="1" w:lastRow="0" w:firstColumn="1" w:lastColumn="0" w:noHBand="1" w:noVBand="1"/>
      </w:tblPr>
      <w:tblGrid>
        <w:gridCol w:w="800"/>
        <w:gridCol w:w="4393"/>
        <w:gridCol w:w="1186"/>
        <w:gridCol w:w="1186"/>
        <w:gridCol w:w="1067"/>
        <w:gridCol w:w="973"/>
        <w:gridCol w:w="1201"/>
      </w:tblGrid>
      <w:tr w:rsidR="003C05E8" w14:paraId="325A6461" w14:textId="77777777" w:rsidTr="5403F0B6">
        <w:trPr>
          <w:trHeight w:val="340"/>
        </w:trPr>
        <w:tc>
          <w:tcPr>
            <w:tcW w:w="1080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64D8F" w14:textId="6BBA0556" w:rsidR="003C05E8" w:rsidRPr="003C05E8" w:rsidRDefault="5403F0B6" w:rsidP="5403F0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403F0B6">
              <w:rPr>
                <w:rFonts w:ascii="Times New Roman" w:eastAsia="Times New Roman" w:hAnsi="Times New Roman" w:cs="Times New Roman"/>
                <w:sz w:val="22"/>
                <w:szCs w:val="22"/>
              </w:rPr>
              <w:t>Willingness to Use Workplace Supports</w:t>
            </w:r>
          </w:p>
        </w:tc>
      </w:tr>
      <w:tr w:rsidR="003C05E8" w14:paraId="6E21E830" w14:textId="77777777" w:rsidTr="5403F0B6">
        <w:trPr>
          <w:trHeight w:val="840"/>
        </w:trPr>
        <w:tc>
          <w:tcPr>
            <w:tcW w:w="800" w:type="dxa"/>
            <w:tcBorders>
              <w:top w:val="single" w:sz="4" w:space="0" w:color="auto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2B52A93A" w14:textId="77777777" w:rsidR="003C05E8" w:rsidRDefault="5403F0B6" w:rsidP="5403F0B6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5403F0B6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4393" w:type="dxa"/>
            <w:tcBorders>
              <w:top w:val="single" w:sz="4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D32E173" w14:textId="77777777" w:rsidR="003C05E8" w:rsidRDefault="5403F0B6" w:rsidP="5403F0B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5403F0B6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“</w:t>
            </w:r>
            <w:r w:rsidRPr="5403F0B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If my workplace provided a new policy such as…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vAlign w:val="bottom"/>
          </w:tcPr>
          <w:p w14:paraId="43FFC847" w14:textId="77777777" w:rsidR="003C05E8" w:rsidRDefault="5403F0B6" w:rsidP="5403F0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403F0B6">
              <w:rPr>
                <w:rFonts w:ascii="Times New Roman" w:eastAsia="Times New Roman" w:hAnsi="Times New Roman" w:cs="Times New Roman"/>
                <w:sz w:val="22"/>
                <w:szCs w:val="22"/>
              </w:rPr>
              <w:t>Strongly Disagree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vAlign w:val="bottom"/>
          </w:tcPr>
          <w:p w14:paraId="46B31AEB" w14:textId="77777777" w:rsidR="003C05E8" w:rsidRDefault="5403F0B6" w:rsidP="5403F0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403F0B6">
              <w:rPr>
                <w:rFonts w:ascii="Times New Roman" w:eastAsia="Times New Roman" w:hAnsi="Times New Roman" w:cs="Times New Roman"/>
                <w:sz w:val="22"/>
                <w:szCs w:val="22"/>
              </w:rPr>
              <w:t>Disagree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vAlign w:val="bottom"/>
          </w:tcPr>
          <w:p w14:paraId="601C7C04" w14:textId="77777777" w:rsidR="003C05E8" w:rsidRDefault="5403F0B6" w:rsidP="5403F0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403F0B6">
              <w:rPr>
                <w:rFonts w:ascii="Times New Roman" w:eastAsia="Times New Roman" w:hAnsi="Times New Roman" w:cs="Times New Roman"/>
                <w:sz w:val="22"/>
                <w:szCs w:val="22"/>
              </w:rPr>
              <w:t>Neutral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vAlign w:val="bottom"/>
          </w:tcPr>
          <w:p w14:paraId="3FCE8CB4" w14:textId="77777777" w:rsidR="003C05E8" w:rsidRDefault="5403F0B6" w:rsidP="5403F0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403F0B6">
              <w:rPr>
                <w:rFonts w:ascii="Times New Roman" w:eastAsia="Times New Roman" w:hAnsi="Times New Roman" w:cs="Times New Roman"/>
                <w:sz w:val="22"/>
                <w:szCs w:val="22"/>
              </w:rPr>
              <w:t>Agree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vAlign w:val="bottom"/>
          </w:tcPr>
          <w:p w14:paraId="71F8BAC4" w14:textId="77777777" w:rsidR="003C05E8" w:rsidRDefault="5403F0B6" w:rsidP="5403F0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403F0B6">
              <w:rPr>
                <w:rFonts w:ascii="Times New Roman" w:eastAsia="Times New Roman" w:hAnsi="Times New Roman" w:cs="Times New Roman"/>
                <w:sz w:val="22"/>
                <w:szCs w:val="22"/>
              </w:rPr>
              <w:t>Strongly Agree</w:t>
            </w:r>
          </w:p>
        </w:tc>
      </w:tr>
      <w:tr w:rsidR="003C05E8" w14:paraId="20B08DBA" w14:textId="77777777" w:rsidTr="5403F0B6">
        <w:trPr>
          <w:trHeight w:val="600"/>
        </w:trPr>
        <w:tc>
          <w:tcPr>
            <w:tcW w:w="800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25D5645D" w14:textId="69FEE685" w:rsidR="003C05E8" w:rsidRDefault="5403F0B6" w:rsidP="5403F0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403F0B6">
              <w:rPr>
                <w:rFonts w:ascii="Times New Roman" w:eastAsia="Times New Roman" w:hAnsi="Times New Roman" w:cs="Times New Roman"/>
                <w:sz w:val="22"/>
                <w:szCs w:val="22"/>
              </w:rPr>
              <w:t>Vws01</w:t>
            </w:r>
            <w:r w:rsidR="00385CA7">
              <w:rPr>
                <w:rFonts w:ascii="Times New Roman" w:eastAsia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43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677FF0F" w14:textId="1BD0471B" w:rsidR="003C05E8" w:rsidRDefault="5403F0B6" w:rsidP="5403F0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403F0B6">
              <w:rPr>
                <w:rFonts w:ascii="Times New Roman" w:eastAsia="Times New Roman" w:hAnsi="Times New Roman" w:cs="Times New Roman"/>
                <w:sz w:val="22"/>
                <w:szCs w:val="22"/>
              </w:rPr>
              <w:t>An on-site daycare, I would be willing to use it.</w:t>
            </w:r>
          </w:p>
        </w:tc>
        <w:tc>
          <w:tcPr>
            <w:tcW w:w="1186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vAlign w:val="bottom"/>
          </w:tcPr>
          <w:p w14:paraId="44808990" w14:textId="77777777" w:rsidR="003C05E8" w:rsidRDefault="5403F0B6" w:rsidP="5403F0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403F0B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   1</w:t>
            </w:r>
          </w:p>
        </w:tc>
        <w:tc>
          <w:tcPr>
            <w:tcW w:w="1186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vAlign w:val="bottom"/>
          </w:tcPr>
          <w:p w14:paraId="122A2C1D" w14:textId="77777777" w:rsidR="003C05E8" w:rsidRDefault="5403F0B6" w:rsidP="5403F0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403F0B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  2</w:t>
            </w:r>
          </w:p>
        </w:tc>
        <w:tc>
          <w:tcPr>
            <w:tcW w:w="1067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vAlign w:val="bottom"/>
          </w:tcPr>
          <w:p w14:paraId="76EAFCFE" w14:textId="77777777" w:rsidR="003C05E8" w:rsidRDefault="5403F0B6" w:rsidP="5403F0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403F0B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  3</w:t>
            </w:r>
          </w:p>
        </w:tc>
        <w:tc>
          <w:tcPr>
            <w:tcW w:w="973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vAlign w:val="bottom"/>
          </w:tcPr>
          <w:p w14:paraId="2FF89FC6" w14:textId="77777777" w:rsidR="003C05E8" w:rsidRDefault="5403F0B6" w:rsidP="5403F0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403F0B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4</w:t>
            </w:r>
          </w:p>
        </w:tc>
        <w:tc>
          <w:tcPr>
            <w:tcW w:w="1201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vAlign w:val="bottom"/>
          </w:tcPr>
          <w:p w14:paraId="70164060" w14:textId="77777777" w:rsidR="003C05E8" w:rsidRDefault="5403F0B6" w:rsidP="5403F0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403F0B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  5</w:t>
            </w:r>
          </w:p>
        </w:tc>
      </w:tr>
      <w:tr w:rsidR="003C05E8" w14:paraId="59D2B5E6" w14:textId="77777777" w:rsidTr="5403F0B6">
        <w:trPr>
          <w:trHeight w:val="600"/>
        </w:trPr>
        <w:tc>
          <w:tcPr>
            <w:tcW w:w="800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3039CCF2" w14:textId="13FD4173" w:rsidR="003C05E8" w:rsidRDefault="00385CA7" w:rsidP="5403F0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403F0B6">
              <w:rPr>
                <w:rFonts w:ascii="Times New Roman" w:eastAsia="Times New Roman" w:hAnsi="Times New Roman" w:cs="Times New Roman"/>
                <w:sz w:val="22"/>
                <w:szCs w:val="22"/>
              </w:rPr>
              <w:t>Vws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c</w:t>
            </w:r>
          </w:p>
        </w:tc>
        <w:tc>
          <w:tcPr>
            <w:tcW w:w="43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478387B" w14:textId="734EE0C5" w:rsidR="003C05E8" w:rsidRPr="2BA23A9D" w:rsidRDefault="5403F0B6" w:rsidP="5403F0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403F0B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 </w:t>
            </w:r>
            <w:r w:rsidR="0021640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ompany-funded </w:t>
            </w:r>
            <w:r w:rsidRPr="5403F0B6">
              <w:rPr>
                <w:rFonts w:ascii="Times New Roman" w:eastAsia="Times New Roman" w:hAnsi="Times New Roman" w:cs="Times New Roman"/>
                <w:sz w:val="22"/>
                <w:szCs w:val="22"/>
              </w:rPr>
              <w:t>daycare</w:t>
            </w:r>
            <w:r w:rsidR="0021640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in the community, </w:t>
            </w:r>
            <w:r w:rsidRPr="5403F0B6">
              <w:rPr>
                <w:rFonts w:ascii="Times New Roman" w:eastAsia="Times New Roman" w:hAnsi="Times New Roman" w:cs="Times New Roman"/>
                <w:sz w:val="22"/>
                <w:szCs w:val="22"/>
              </w:rPr>
              <w:t>I would be willing to use it.</w:t>
            </w:r>
          </w:p>
        </w:tc>
        <w:tc>
          <w:tcPr>
            <w:tcW w:w="1186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vAlign w:val="bottom"/>
          </w:tcPr>
          <w:p w14:paraId="031B94FD" w14:textId="77777777" w:rsidR="003C05E8" w:rsidRPr="2BA23A9D" w:rsidRDefault="5403F0B6" w:rsidP="5403F0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403F0B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   1</w:t>
            </w:r>
          </w:p>
        </w:tc>
        <w:tc>
          <w:tcPr>
            <w:tcW w:w="1186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vAlign w:val="bottom"/>
          </w:tcPr>
          <w:p w14:paraId="542F5A44" w14:textId="77777777" w:rsidR="003C05E8" w:rsidRPr="2BA23A9D" w:rsidRDefault="5403F0B6" w:rsidP="5403F0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403F0B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  2</w:t>
            </w:r>
          </w:p>
        </w:tc>
        <w:tc>
          <w:tcPr>
            <w:tcW w:w="1067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vAlign w:val="bottom"/>
          </w:tcPr>
          <w:p w14:paraId="37A6D0ED" w14:textId="77777777" w:rsidR="003C05E8" w:rsidRPr="2BA23A9D" w:rsidRDefault="5403F0B6" w:rsidP="5403F0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403F0B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  3</w:t>
            </w:r>
          </w:p>
        </w:tc>
        <w:tc>
          <w:tcPr>
            <w:tcW w:w="973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vAlign w:val="bottom"/>
          </w:tcPr>
          <w:p w14:paraId="15A9E5FF" w14:textId="77777777" w:rsidR="003C05E8" w:rsidRPr="2BA23A9D" w:rsidRDefault="5403F0B6" w:rsidP="5403F0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403F0B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4</w:t>
            </w:r>
          </w:p>
        </w:tc>
        <w:tc>
          <w:tcPr>
            <w:tcW w:w="1201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vAlign w:val="bottom"/>
          </w:tcPr>
          <w:p w14:paraId="31E92F92" w14:textId="77777777" w:rsidR="003C05E8" w:rsidRPr="2BA23A9D" w:rsidRDefault="5403F0B6" w:rsidP="5403F0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403F0B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  5</w:t>
            </w:r>
          </w:p>
        </w:tc>
      </w:tr>
      <w:tr w:rsidR="003C05E8" w14:paraId="276DD7A0" w14:textId="77777777" w:rsidTr="5403F0B6">
        <w:trPr>
          <w:trHeight w:val="615"/>
        </w:trPr>
        <w:tc>
          <w:tcPr>
            <w:tcW w:w="800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03992BCC" w14:textId="073F4E22" w:rsidR="003C05E8" w:rsidRDefault="00385CA7" w:rsidP="5403F0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403F0B6">
              <w:rPr>
                <w:rFonts w:ascii="Times New Roman" w:eastAsia="Times New Roman" w:hAnsi="Times New Roman" w:cs="Times New Roman"/>
                <w:sz w:val="22"/>
                <w:szCs w:val="22"/>
              </w:rPr>
              <w:t>Vws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c</w:t>
            </w:r>
          </w:p>
        </w:tc>
        <w:tc>
          <w:tcPr>
            <w:tcW w:w="43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631F286" w14:textId="77777777" w:rsidR="003C05E8" w:rsidRDefault="5403F0B6" w:rsidP="5403F0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403F0B6">
              <w:rPr>
                <w:rFonts w:ascii="Times New Roman" w:eastAsia="Times New Roman" w:hAnsi="Times New Roman" w:cs="Times New Roman"/>
                <w:sz w:val="22"/>
                <w:szCs w:val="22"/>
              </w:rPr>
              <w:t>A flexible schedule that allows me to come late or leave early to nurse, I would be willing to use it.</w:t>
            </w:r>
          </w:p>
        </w:tc>
        <w:tc>
          <w:tcPr>
            <w:tcW w:w="1186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vAlign w:val="bottom"/>
          </w:tcPr>
          <w:p w14:paraId="6531C81C" w14:textId="77777777" w:rsidR="003C05E8" w:rsidRDefault="5403F0B6" w:rsidP="5403F0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403F0B6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86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vAlign w:val="bottom"/>
          </w:tcPr>
          <w:p w14:paraId="41D6B450" w14:textId="77777777" w:rsidR="003C05E8" w:rsidRDefault="5403F0B6" w:rsidP="5403F0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403F0B6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67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vAlign w:val="bottom"/>
          </w:tcPr>
          <w:p w14:paraId="64D0283E" w14:textId="77777777" w:rsidR="003C05E8" w:rsidRDefault="5403F0B6" w:rsidP="5403F0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403F0B6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73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vAlign w:val="bottom"/>
          </w:tcPr>
          <w:p w14:paraId="20A4C1CB" w14:textId="77777777" w:rsidR="003C05E8" w:rsidRDefault="5403F0B6" w:rsidP="5403F0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403F0B6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01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vAlign w:val="bottom"/>
          </w:tcPr>
          <w:p w14:paraId="6BAB5878" w14:textId="77777777" w:rsidR="003C05E8" w:rsidRDefault="5403F0B6" w:rsidP="5403F0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403F0B6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3C05E8" w14:paraId="786F60A8" w14:textId="77777777" w:rsidTr="5403F0B6">
        <w:trPr>
          <w:trHeight w:val="720"/>
        </w:trPr>
        <w:tc>
          <w:tcPr>
            <w:tcW w:w="800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3BF5DB7C" w14:textId="1943BD62" w:rsidR="003C05E8" w:rsidRDefault="5403F0B6" w:rsidP="5403F0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403F0B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="00385CA7" w:rsidRPr="5403F0B6">
              <w:rPr>
                <w:rFonts w:ascii="Times New Roman" w:eastAsia="Times New Roman" w:hAnsi="Times New Roman" w:cs="Times New Roman"/>
                <w:sz w:val="22"/>
                <w:szCs w:val="22"/>
              </w:rPr>
              <w:t>Vws0</w:t>
            </w:r>
            <w:r w:rsidR="00385CA7">
              <w:rPr>
                <w:rFonts w:ascii="Times New Roman" w:eastAsia="Times New Roman" w:hAnsi="Times New Roman" w:cs="Times New Roman"/>
                <w:sz w:val="22"/>
                <w:szCs w:val="22"/>
              </w:rPr>
              <w:t>4c</w:t>
            </w:r>
          </w:p>
        </w:tc>
        <w:tc>
          <w:tcPr>
            <w:tcW w:w="43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1F1ED06" w14:textId="77777777" w:rsidR="003C05E8" w:rsidRDefault="5403F0B6" w:rsidP="5403F0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403F0B6">
              <w:rPr>
                <w:rFonts w:ascii="Times New Roman" w:eastAsia="Times New Roman" w:hAnsi="Times New Roman" w:cs="Times New Roman"/>
                <w:sz w:val="22"/>
                <w:szCs w:val="22"/>
              </w:rPr>
              <w:t>A flexible schedule that allows me to go to visit my child during lunch to nurse, I would be willing to use it.</w:t>
            </w:r>
          </w:p>
        </w:tc>
        <w:tc>
          <w:tcPr>
            <w:tcW w:w="1186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vAlign w:val="bottom"/>
          </w:tcPr>
          <w:p w14:paraId="191EFC3D" w14:textId="77777777" w:rsidR="003C05E8" w:rsidRDefault="5403F0B6" w:rsidP="5403F0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403F0B6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86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vAlign w:val="bottom"/>
          </w:tcPr>
          <w:p w14:paraId="54BF69B4" w14:textId="77777777" w:rsidR="003C05E8" w:rsidRDefault="5403F0B6" w:rsidP="5403F0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403F0B6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67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vAlign w:val="bottom"/>
          </w:tcPr>
          <w:p w14:paraId="4E470B69" w14:textId="77777777" w:rsidR="003C05E8" w:rsidRDefault="5403F0B6" w:rsidP="5403F0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403F0B6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73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vAlign w:val="bottom"/>
          </w:tcPr>
          <w:p w14:paraId="168DA000" w14:textId="77777777" w:rsidR="003C05E8" w:rsidRDefault="5403F0B6" w:rsidP="5403F0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403F0B6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01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vAlign w:val="bottom"/>
          </w:tcPr>
          <w:p w14:paraId="523FE635" w14:textId="77777777" w:rsidR="003C05E8" w:rsidRDefault="5403F0B6" w:rsidP="5403F0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403F0B6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3C05E8" w14:paraId="18517642" w14:textId="77777777" w:rsidTr="5403F0B6">
        <w:trPr>
          <w:trHeight w:val="645"/>
        </w:trPr>
        <w:tc>
          <w:tcPr>
            <w:tcW w:w="800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63DC1254" w14:textId="5D1678C4" w:rsidR="003C05E8" w:rsidRDefault="5403F0B6" w:rsidP="5403F0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403F0B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="00385CA7" w:rsidRPr="5403F0B6">
              <w:rPr>
                <w:rFonts w:ascii="Times New Roman" w:eastAsia="Times New Roman" w:hAnsi="Times New Roman" w:cs="Times New Roman"/>
                <w:sz w:val="22"/>
                <w:szCs w:val="22"/>
              </w:rPr>
              <w:t>Vws0</w:t>
            </w:r>
            <w:r w:rsidR="00385CA7">
              <w:rPr>
                <w:rFonts w:ascii="Times New Roman" w:eastAsia="Times New Roman" w:hAnsi="Times New Roman" w:cs="Times New Roman"/>
                <w:sz w:val="22"/>
                <w:szCs w:val="22"/>
              </w:rPr>
              <w:t>5c</w:t>
            </w:r>
          </w:p>
        </w:tc>
        <w:tc>
          <w:tcPr>
            <w:tcW w:w="43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CB7FFC1" w14:textId="77FC3CD4" w:rsidR="003C05E8" w:rsidRDefault="5403F0B6" w:rsidP="5403F0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403F0B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ransportation (a vehicle) to visit my child during </w:t>
            </w:r>
            <w:r w:rsidR="00216400">
              <w:rPr>
                <w:rFonts w:ascii="Times New Roman" w:eastAsia="Times New Roman" w:hAnsi="Times New Roman" w:cs="Times New Roman"/>
                <w:sz w:val="22"/>
                <w:szCs w:val="22"/>
              </w:rPr>
              <w:t>my lunch break</w:t>
            </w:r>
            <w:r w:rsidRPr="5403F0B6">
              <w:rPr>
                <w:rFonts w:ascii="Times New Roman" w:eastAsia="Times New Roman" w:hAnsi="Times New Roman" w:cs="Times New Roman"/>
                <w:sz w:val="22"/>
                <w:szCs w:val="22"/>
              </w:rPr>
              <w:t>, I would be willing to use it.</w:t>
            </w:r>
          </w:p>
        </w:tc>
        <w:tc>
          <w:tcPr>
            <w:tcW w:w="1186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vAlign w:val="bottom"/>
          </w:tcPr>
          <w:p w14:paraId="09DB3D6C" w14:textId="77777777" w:rsidR="003C05E8" w:rsidRDefault="5403F0B6" w:rsidP="5403F0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403F0B6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86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vAlign w:val="bottom"/>
          </w:tcPr>
          <w:p w14:paraId="3AD01574" w14:textId="77777777" w:rsidR="003C05E8" w:rsidRDefault="5403F0B6" w:rsidP="5403F0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403F0B6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67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vAlign w:val="bottom"/>
          </w:tcPr>
          <w:p w14:paraId="5BD3C5FA" w14:textId="77777777" w:rsidR="003C05E8" w:rsidRDefault="5403F0B6" w:rsidP="5403F0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403F0B6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73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vAlign w:val="bottom"/>
          </w:tcPr>
          <w:p w14:paraId="665EE28E" w14:textId="77777777" w:rsidR="003C05E8" w:rsidRDefault="5403F0B6" w:rsidP="5403F0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403F0B6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01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vAlign w:val="bottom"/>
          </w:tcPr>
          <w:p w14:paraId="61266083" w14:textId="77777777" w:rsidR="003C05E8" w:rsidRDefault="5403F0B6" w:rsidP="5403F0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403F0B6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3C05E8" w:rsidRPr="2BA23A9D" w14:paraId="7D170A43" w14:textId="77777777" w:rsidTr="5403F0B6">
        <w:trPr>
          <w:trHeight w:val="420"/>
        </w:trPr>
        <w:tc>
          <w:tcPr>
            <w:tcW w:w="800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08326E56" w14:textId="2F770A7C" w:rsidR="003C05E8" w:rsidRPr="2BA23A9D" w:rsidRDefault="00385CA7" w:rsidP="5403F0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403F0B6">
              <w:rPr>
                <w:rFonts w:ascii="Times New Roman" w:eastAsia="Times New Roman" w:hAnsi="Times New Roman" w:cs="Times New Roman"/>
                <w:sz w:val="22"/>
                <w:szCs w:val="22"/>
              </w:rPr>
              <w:t>Vws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c</w:t>
            </w:r>
          </w:p>
        </w:tc>
        <w:tc>
          <w:tcPr>
            <w:tcW w:w="43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1BFA11A" w14:textId="77777777" w:rsidR="003C05E8" w:rsidRPr="2BA23A9D" w:rsidRDefault="5403F0B6" w:rsidP="5403F0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403F0B6">
              <w:rPr>
                <w:rFonts w:ascii="Times New Roman" w:eastAsia="Times New Roman" w:hAnsi="Times New Roman" w:cs="Times New Roman"/>
                <w:sz w:val="22"/>
                <w:szCs w:val="22"/>
              </w:rPr>
              <w:t>A lactation room, I would be willing to use it.</w:t>
            </w:r>
          </w:p>
        </w:tc>
        <w:tc>
          <w:tcPr>
            <w:tcW w:w="1186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vAlign w:val="bottom"/>
          </w:tcPr>
          <w:p w14:paraId="7F941D56" w14:textId="77777777" w:rsidR="003C05E8" w:rsidRPr="2BA23A9D" w:rsidRDefault="5403F0B6" w:rsidP="5403F0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403F0B6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86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vAlign w:val="bottom"/>
          </w:tcPr>
          <w:p w14:paraId="7036639A" w14:textId="77777777" w:rsidR="003C05E8" w:rsidRPr="2BA23A9D" w:rsidRDefault="5403F0B6" w:rsidP="5403F0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403F0B6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67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vAlign w:val="bottom"/>
          </w:tcPr>
          <w:p w14:paraId="7197F26B" w14:textId="77777777" w:rsidR="003C05E8" w:rsidRPr="2BA23A9D" w:rsidRDefault="5403F0B6" w:rsidP="5403F0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403F0B6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73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vAlign w:val="bottom"/>
          </w:tcPr>
          <w:p w14:paraId="6D3BED3A" w14:textId="77777777" w:rsidR="003C05E8" w:rsidRPr="2BA23A9D" w:rsidRDefault="5403F0B6" w:rsidP="5403F0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403F0B6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01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vAlign w:val="bottom"/>
          </w:tcPr>
          <w:p w14:paraId="2F08BBBD" w14:textId="77777777" w:rsidR="003C05E8" w:rsidRPr="2BA23A9D" w:rsidRDefault="5403F0B6" w:rsidP="5403F0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403F0B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5</w:t>
            </w:r>
          </w:p>
        </w:tc>
      </w:tr>
      <w:tr w:rsidR="003C05E8" w14:paraId="0D36DD55" w14:textId="77777777" w:rsidTr="00216400">
        <w:trPr>
          <w:trHeight w:val="583"/>
        </w:trPr>
        <w:tc>
          <w:tcPr>
            <w:tcW w:w="800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77F1ACEA" w14:textId="0CB77672" w:rsidR="003C05E8" w:rsidRDefault="00385CA7" w:rsidP="5403F0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403F0B6">
              <w:rPr>
                <w:rFonts w:ascii="Times New Roman" w:eastAsia="Times New Roman" w:hAnsi="Times New Roman" w:cs="Times New Roman"/>
                <w:sz w:val="22"/>
                <w:szCs w:val="22"/>
              </w:rPr>
              <w:t>Vws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c</w:t>
            </w:r>
          </w:p>
        </w:tc>
        <w:tc>
          <w:tcPr>
            <w:tcW w:w="43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D838186" w14:textId="77777777" w:rsidR="003C05E8" w:rsidRDefault="5403F0B6" w:rsidP="5403F0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403F0B6">
              <w:rPr>
                <w:rFonts w:ascii="Times New Roman" w:eastAsia="Times New Roman" w:hAnsi="Times New Roman" w:cs="Times New Roman"/>
                <w:sz w:val="22"/>
                <w:szCs w:val="22"/>
              </w:rPr>
              <w:t>A refrigerator for pumped milk, I would be willing to use it.</w:t>
            </w:r>
          </w:p>
        </w:tc>
        <w:tc>
          <w:tcPr>
            <w:tcW w:w="1186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vAlign w:val="bottom"/>
          </w:tcPr>
          <w:p w14:paraId="090CB68B" w14:textId="77777777" w:rsidR="003C05E8" w:rsidRDefault="5403F0B6" w:rsidP="5403F0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403F0B6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86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vAlign w:val="bottom"/>
          </w:tcPr>
          <w:p w14:paraId="47C3A333" w14:textId="77777777" w:rsidR="003C05E8" w:rsidRDefault="5403F0B6" w:rsidP="5403F0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403F0B6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67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vAlign w:val="bottom"/>
          </w:tcPr>
          <w:p w14:paraId="3758B7EA" w14:textId="77777777" w:rsidR="003C05E8" w:rsidRDefault="5403F0B6" w:rsidP="5403F0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403F0B6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73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vAlign w:val="bottom"/>
          </w:tcPr>
          <w:p w14:paraId="6194646C" w14:textId="77777777" w:rsidR="003C05E8" w:rsidRDefault="5403F0B6" w:rsidP="5403F0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403F0B6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01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vAlign w:val="bottom"/>
          </w:tcPr>
          <w:p w14:paraId="14DD69F7" w14:textId="77777777" w:rsidR="003C05E8" w:rsidRDefault="5403F0B6" w:rsidP="5403F0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403F0B6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3C05E8" w14:paraId="4DE226AF" w14:textId="77777777" w:rsidTr="5403F0B6">
        <w:trPr>
          <w:trHeight w:val="645"/>
        </w:trPr>
        <w:tc>
          <w:tcPr>
            <w:tcW w:w="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CD5CCFD" w14:textId="02A1AEA3" w:rsidR="003C05E8" w:rsidRDefault="00385CA7" w:rsidP="5403F0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403F0B6">
              <w:rPr>
                <w:rFonts w:ascii="Times New Roman" w:eastAsia="Times New Roman" w:hAnsi="Times New Roman" w:cs="Times New Roman"/>
                <w:sz w:val="22"/>
                <w:szCs w:val="22"/>
              </w:rPr>
              <w:t>Vws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c</w:t>
            </w:r>
          </w:p>
        </w:tc>
        <w:tc>
          <w:tcPr>
            <w:tcW w:w="43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125C7DA" w14:textId="70C141E9" w:rsidR="003C05E8" w:rsidRDefault="5403F0B6" w:rsidP="5403F0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403F0B6">
              <w:rPr>
                <w:rFonts w:ascii="Times New Roman" w:eastAsia="Times New Roman" w:hAnsi="Times New Roman" w:cs="Times New Roman"/>
                <w:sz w:val="22"/>
                <w:szCs w:val="22"/>
              </w:rPr>
              <w:t>A</w:t>
            </w:r>
            <w:r w:rsidR="0021640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5403F0B6">
              <w:rPr>
                <w:rFonts w:ascii="Times New Roman" w:eastAsia="Times New Roman" w:hAnsi="Times New Roman" w:cs="Times New Roman"/>
                <w:sz w:val="22"/>
                <w:szCs w:val="22"/>
              </w:rPr>
              <w:t>manual pump to express breastmilk, I would be willing to use it.</w:t>
            </w:r>
          </w:p>
        </w:tc>
        <w:tc>
          <w:tcPr>
            <w:tcW w:w="11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170A3AE" w14:textId="77777777" w:rsidR="003C05E8" w:rsidRDefault="5403F0B6" w:rsidP="5403F0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403F0B6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9440780" w14:textId="77777777" w:rsidR="003C05E8" w:rsidRDefault="5403F0B6" w:rsidP="5403F0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403F0B6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1E0B52B" w14:textId="77777777" w:rsidR="003C05E8" w:rsidRDefault="5403F0B6" w:rsidP="5403F0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403F0B6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49317FF" w14:textId="77777777" w:rsidR="003C05E8" w:rsidRDefault="5403F0B6" w:rsidP="5403F0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403F0B6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A0C889F" w14:textId="77777777" w:rsidR="003C05E8" w:rsidRDefault="5403F0B6" w:rsidP="5403F0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403F0B6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216400" w14:paraId="3E9788C7" w14:textId="77777777" w:rsidTr="5403F0B6">
        <w:trPr>
          <w:trHeight w:val="645"/>
        </w:trPr>
        <w:tc>
          <w:tcPr>
            <w:tcW w:w="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B6B25CE" w14:textId="393DBA10" w:rsidR="00216400" w:rsidRPr="5403F0B6" w:rsidRDefault="00216400" w:rsidP="5403F0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Vws09c</w:t>
            </w:r>
          </w:p>
        </w:tc>
        <w:tc>
          <w:tcPr>
            <w:tcW w:w="43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8962914" w14:textId="4742EAA3" w:rsidR="00216400" w:rsidRPr="5403F0B6" w:rsidRDefault="00216400" w:rsidP="5403F0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n electric pump to express breastmilk, I would be willing to use it.</w:t>
            </w:r>
          </w:p>
        </w:tc>
        <w:tc>
          <w:tcPr>
            <w:tcW w:w="11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3B2A48E" w14:textId="6D304827" w:rsidR="00216400" w:rsidRPr="5403F0B6" w:rsidRDefault="00216400" w:rsidP="5403F0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75FAF96" w14:textId="704CF14F" w:rsidR="00216400" w:rsidRPr="5403F0B6" w:rsidRDefault="00216400" w:rsidP="5403F0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CDFB25B" w14:textId="37EA305A" w:rsidR="00216400" w:rsidRPr="5403F0B6" w:rsidRDefault="00216400" w:rsidP="5403F0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CCA34FC" w14:textId="2E4DC663" w:rsidR="00216400" w:rsidRPr="5403F0B6" w:rsidRDefault="00216400" w:rsidP="5403F0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45F7EFC" w14:textId="78C087B2" w:rsidR="00216400" w:rsidRPr="5403F0B6" w:rsidRDefault="00216400" w:rsidP="5403F0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</w:tr>
      <w:bookmarkEnd w:id="2"/>
    </w:tbl>
    <w:p w14:paraId="77F2E934" w14:textId="77777777" w:rsidR="003C05E8" w:rsidRPr="00635F3A" w:rsidRDefault="003C05E8" w:rsidP="003C05E8">
      <w:pPr>
        <w:spacing w:line="240" w:lineRule="exact"/>
        <w:rPr>
          <w:sz w:val="22"/>
          <w:szCs w:val="22"/>
        </w:rPr>
      </w:pPr>
    </w:p>
    <w:p w14:paraId="3CE963BB" w14:textId="0FDA80F2" w:rsidR="003C05E8" w:rsidRDefault="003C05E8" w:rsidP="003C05E8">
      <w:pPr>
        <w:pStyle w:val="Body"/>
        <w:rPr>
          <w:rFonts w:ascii="Times New Roman"/>
        </w:rPr>
      </w:pPr>
      <w:r w:rsidRPr="00FE5F21">
        <w:rPr>
          <w:rFonts w:ascii="Times New Roman"/>
        </w:rPr>
        <w:t>Please describe your response to each of the above: __________________________________________</w:t>
      </w:r>
      <w:r w:rsidR="00385CA7">
        <w:rPr>
          <w:rFonts w:ascii="Times New Roman"/>
        </w:rPr>
        <w:t xml:space="preserve">______________ </w:t>
      </w:r>
    </w:p>
    <w:p w14:paraId="4C918A0C" w14:textId="77777777" w:rsidR="00385CA7" w:rsidRPr="00FE5F21" w:rsidRDefault="00385CA7" w:rsidP="003C05E8">
      <w:pPr>
        <w:pStyle w:val="Body"/>
        <w:rPr>
          <w:rFonts w:ascii="Times New Roman"/>
        </w:rPr>
      </w:pPr>
    </w:p>
    <w:p w14:paraId="167FE643" w14:textId="77777777" w:rsidR="00385CA7" w:rsidRDefault="00385CA7" w:rsidP="003C05E8">
      <w:pPr>
        <w:pStyle w:val="Body"/>
        <w:rPr>
          <w:rFonts w:ascii="Times New Roman"/>
          <w:highlight w:val="cyan"/>
        </w:rPr>
      </w:pPr>
    </w:p>
    <w:p w14:paraId="06CFBEE8" w14:textId="77777777" w:rsidR="00385CA7" w:rsidRDefault="00385CA7" w:rsidP="003C05E8">
      <w:pPr>
        <w:pStyle w:val="Body"/>
        <w:rPr>
          <w:rFonts w:ascii="Times New Roman"/>
          <w:highlight w:val="cyan"/>
        </w:rPr>
      </w:pPr>
    </w:p>
    <w:p w14:paraId="60A3CFE1" w14:textId="43B1607F" w:rsidR="003C05E8" w:rsidRPr="00FE5F21" w:rsidRDefault="003C05E8" w:rsidP="003C05E8">
      <w:pPr>
        <w:pStyle w:val="Body"/>
        <w:rPr>
          <w:rFonts w:ascii="Times New Roman"/>
        </w:rPr>
      </w:pPr>
      <w:r w:rsidRPr="00530D6B">
        <w:rPr>
          <w:rFonts w:ascii="Times New Roman"/>
          <w:highlight w:val="cyan"/>
        </w:rPr>
        <w:t>Open-ended conclusion. Is there anything else that I should know about supports that your workplace provides or your experiences with these supports?</w:t>
      </w:r>
    </w:p>
    <w:p w14:paraId="01D2B4C8" w14:textId="77777777" w:rsidR="00D1010D" w:rsidRPr="008251A3" w:rsidRDefault="00D1010D" w:rsidP="003C05E8">
      <w:pPr>
        <w:rPr>
          <w:rFonts w:ascii="Times New Roman" w:hAnsi="Times New Roman" w:cs="Times New Roman"/>
          <w:sz w:val="22"/>
          <w:szCs w:val="22"/>
        </w:rPr>
      </w:pPr>
    </w:p>
    <w:sectPr w:rsidR="00D1010D" w:rsidRPr="008251A3" w:rsidSect="002269D4">
      <w:headerReference w:type="default" r:id="rId6"/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8A8152" w14:textId="77777777" w:rsidR="00C34DFD" w:rsidRDefault="00C34DFD" w:rsidP="00C771E3">
      <w:r>
        <w:separator/>
      </w:r>
    </w:p>
  </w:endnote>
  <w:endnote w:type="continuationSeparator" w:id="0">
    <w:p w14:paraId="4A29DE81" w14:textId="77777777" w:rsidR="00C34DFD" w:rsidRDefault="00C34DFD" w:rsidP="00C771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067204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E1D2E1" w14:textId="61ABFA43" w:rsidR="002269D4" w:rsidRDefault="002269D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41E29D" w14:textId="77777777" w:rsidR="002269D4" w:rsidRDefault="002269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AB6486" w14:textId="77777777" w:rsidR="00C34DFD" w:rsidRDefault="00C34DFD" w:rsidP="00C771E3">
      <w:r>
        <w:separator/>
      </w:r>
    </w:p>
  </w:footnote>
  <w:footnote w:type="continuationSeparator" w:id="0">
    <w:p w14:paraId="7BB1C973" w14:textId="77777777" w:rsidR="00C34DFD" w:rsidRDefault="00C34DFD" w:rsidP="00C771E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7F3814" w14:textId="41D533F5" w:rsidR="002269D4" w:rsidRDefault="004D02CD">
    <w:pPr>
      <w:pStyle w:val="Header"/>
      <w:rPr>
        <w:rFonts w:ascii="Times New Roman" w:eastAsiaTheme="minorEastAsia" w:hAnsi="Times New Roman" w:cs="Times New Roman"/>
      </w:rPr>
    </w:pPr>
    <w:r>
      <w:rPr>
        <w:rFonts w:ascii="Times New Roman" w:eastAsiaTheme="minorEastAsia" w:hAnsi="Times New Roman" w:cs="Times New Roman"/>
      </w:rPr>
      <w:t xml:space="preserve">Ickes, Scott et al. </w:t>
    </w:r>
    <w:r w:rsidRPr="3CCC1A80">
      <w:rPr>
        <w:rFonts w:ascii="Times New Roman" w:eastAsiaTheme="minorEastAsia" w:hAnsi="Times New Roman" w:cs="Times New Roman"/>
      </w:rPr>
      <w:t xml:space="preserve">Mothers' willingness to use </w:t>
    </w:r>
    <w:r>
      <w:rPr>
        <w:rFonts w:ascii="Times New Roman" w:eastAsiaTheme="minorEastAsia" w:hAnsi="Times New Roman" w:cs="Times New Roman"/>
      </w:rPr>
      <w:t xml:space="preserve">workplace lactation </w:t>
    </w:r>
    <w:r w:rsidRPr="3CCC1A80">
      <w:rPr>
        <w:rFonts w:ascii="Times New Roman" w:eastAsiaTheme="minorEastAsia" w:hAnsi="Times New Roman" w:cs="Times New Roman"/>
      </w:rPr>
      <w:t>supports</w:t>
    </w:r>
    <w:r>
      <w:rPr>
        <w:rStyle w:val="CommentReference"/>
      </w:rPr>
      <w:t/>
    </w:r>
    <w:r w:rsidRPr="3CCC1A80">
      <w:rPr>
        <w:rFonts w:ascii="Times New Roman" w:eastAsiaTheme="minorEastAsia" w:hAnsi="Times New Roman" w:cs="Times New Roman"/>
      </w:rPr>
      <w:t>: evidence from formally employed mothers in central Kenya</w:t>
    </w:r>
    <w:r>
      <w:rPr>
        <w:rFonts w:ascii="Times New Roman" w:eastAsiaTheme="minorEastAsia" w:hAnsi="Times New Roman" w:cs="Times New Roman"/>
      </w:rPr>
      <w:t>.</w:t>
    </w:r>
  </w:p>
  <w:p w14:paraId="78CC4EBD" w14:textId="77777777" w:rsidR="002D7C33" w:rsidRDefault="002D7C3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11002E"/>
    <w:rsid w:val="00216400"/>
    <w:rsid w:val="002269D4"/>
    <w:rsid w:val="002C180D"/>
    <w:rsid w:val="002D7C33"/>
    <w:rsid w:val="00385CA7"/>
    <w:rsid w:val="003C05E8"/>
    <w:rsid w:val="004D02CD"/>
    <w:rsid w:val="00534C8B"/>
    <w:rsid w:val="005476C7"/>
    <w:rsid w:val="00597F45"/>
    <w:rsid w:val="006C32DF"/>
    <w:rsid w:val="006F3CE9"/>
    <w:rsid w:val="00761E9D"/>
    <w:rsid w:val="008251A3"/>
    <w:rsid w:val="008535E6"/>
    <w:rsid w:val="00883A38"/>
    <w:rsid w:val="008C065E"/>
    <w:rsid w:val="00976811"/>
    <w:rsid w:val="00AD7118"/>
    <w:rsid w:val="00B81829"/>
    <w:rsid w:val="00C34DFD"/>
    <w:rsid w:val="00C771E3"/>
    <w:rsid w:val="00D1010D"/>
    <w:rsid w:val="00D80DB7"/>
    <w:rsid w:val="00EE6E42"/>
    <w:rsid w:val="00F24091"/>
    <w:rsid w:val="00F43680"/>
    <w:rsid w:val="00F56D4E"/>
    <w:rsid w:val="00F86A1B"/>
    <w:rsid w:val="5403F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8251A3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table" w:styleId="TableGrid">
    <w:name w:val="Table Grid"/>
    <w:basedOn w:val="TableNormal"/>
    <w:uiPriority w:val="39"/>
    <w:rsid w:val="008251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8251A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51A3"/>
    <w:rPr>
      <w:rFonts w:ascii="Times New Roman" w:eastAsia="Arial Unicode MS" w:hAnsi="Times New Roman" w:cs="Times New Roman"/>
      <w:sz w:val="20"/>
      <w:szCs w:val="2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8251A3"/>
    <w:rPr>
      <w:sz w:val="16"/>
      <w:szCs w:val="16"/>
    </w:rPr>
  </w:style>
  <w:style w:type="paragraph" w:styleId="NoSpacing">
    <w:name w:val="No Spacing"/>
    <w:uiPriority w:val="1"/>
    <w:qFormat/>
    <w:rsid w:val="008251A3"/>
    <w:rPr>
      <w:rFonts w:ascii="Times New Roman" w:hAnsi="Times New Roman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71E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1E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771E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71E3"/>
  </w:style>
  <w:style w:type="paragraph" w:styleId="Footer">
    <w:name w:val="footer"/>
    <w:basedOn w:val="Normal"/>
    <w:link w:val="FooterChar"/>
    <w:uiPriority w:val="99"/>
    <w:unhideWhenUsed/>
    <w:rsid w:val="00C771E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71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685</Words>
  <Characters>9608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cott Ickes</cp:lastModifiedBy>
  <cp:revision>2</cp:revision>
  <cp:lastPrinted>2021-07-05T07:17:00Z</cp:lastPrinted>
  <dcterms:created xsi:type="dcterms:W3CDTF">2023-07-26T16:51:00Z</dcterms:created>
  <dcterms:modified xsi:type="dcterms:W3CDTF">2023-07-26T16:51:00Z</dcterms:modified>
</cp:coreProperties>
</file>